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4AE" w:rsidRPr="003B60B9" w:rsidRDefault="00E54741" w:rsidP="0072407A">
      <w:pPr>
        <w:pStyle w:val="Default"/>
        <w:rPr>
          <w:b/>
          <w:sz w:val="16"/>
          <w:szCs w:val="16"/>
        </w:rPr>
      </w:pPr>
      <w:proofErr w:type="gramStart"/>
      <w:r w:rsidRPr="003B60B9">
        <w:rPr>
          <w:b/>
          <w:sz w:val="16"/>
          <w:szCs w:val="16"/>
        </w:rPr>
        <w:t>Suppleme</w:t>
      </w:r>
      <w:r w:rsidR="00A86454">
        <w:rPr>
          <w:b/>
          <w:sz w:val="16"/>
          <w:szCs w:val="16"/>
        </w:rPr>
        <w:t>n</w:t>
      </w:r>
      <w:r w:rsidRPr="003B60B9">
        <w:rPr>
          <w:b/>
          <w:sz w:val="16"/>
          <w:szCs w:val="16"/>
        </w:rPr>
        <w:t>tary file 1</w:t>
      </w:r>
      <w:r w:rsidR="003C74AE" w:rsidRPr="003B60B9">
        <w:rPr>
          <w:b/>
          <w:sz w:val="16"/>
          <w:szCs w:val="16"/>
        </w:rPr>
        <w:t>.</w:t>
      </w:r>
      <w:proofErr w:type="gramEnd"/>
      <w:r w:rsidR="003C74AE" w:rsidRPr="003B60B9">
        <w:rPr>
          <w:b/>
          <w:sz w:val="16"/>
          <w:szCs w:val="16"/>
        </w:rPr>
        <w:t xml:space="preserve"> </w:t>
      </w:r>
      <w:r w:rsidR="0072407A" w:rsidRPr="003B60B9">
        <w:rPr>
          <w:bCs/>
          <w:iCs/>
          <w:sz w:val="16"/>
          <w:szCs w:val="16"/>
        </w:rPr>
        <w:t>Est</w:t>
      </w:r>
      <w:r w:rsidR="00A86454">
        <w:rPr>
          <w:bCs/>
          <w:iCs/>
          <w:sz w:val="16"/>
          <w:szCs w:val="16"/>
        </w:rPr>
        <w:t xml:space="preserve">imation of lifetime risks of </w:t>
      </w:r>
      <w:r w:rsidR="0072407A" w:rsidRPr="003B60B9">
        <w:rPr>
          <w:bCs/>
          <w:iCs/>
          <w:sz w:val="16"/>
          <w:szCs w:val="16"/>
        </w:rPr>
        <w:t xml:space="preserve">maternal </w:t>
      </w:r>
      <w:r w:rsidR="00A86454">
        <w:rPr>
          <w:bCs/>
          <w:iCs/>
          <w:sz w:val="16"/>
          <w:szCs w:val="16"/>
        </w:rPr>
        <w:t xml:space="preserve">mortality </w:t>
      </w:r>
      <w:r w:rsidRPr="003B60B9">
        <w:rPr>
          <w:bCs/>
          <w:iCs/>
          <w:sz w:val="16"/>
          <w:szCs w:val="16"/>
        </w:rPr>
        <w:t xml:space="preserve">for the year </w:t>
      </w:r>
      <w:r w:rsidRPr="003B60B9">
        <w:rPr>
          <w:sz w:val="16"/>
          <w:szCs w:val="16"/>
        </w:rPr>
        <w:t>2000</w:t>
      </w:r>
      <w:r w:rsidR="0072407A" w:rsidRPr="003B60B9">
        <w:rPr>
          <w:sz w:val="16"/>
          <w:szCs w:val="16"/>
        </w:rPr>
        <w:t>, Ethiopia</w:t>
      </w:r>
      <w:r w:rsidR="003C74AE" w:rsidRPr="003B60B9">
        <w:rPr>
          <w:b/>
          <w:sz w:val="16"/>
          <w:szCs w:val="16"/>
        </w:rPr>
        <w:t xml:space="preserve"> </w:t>
      </w:r>
    </w:p>
    <w:p w:rsidR="000B3CBC" w:rsidRPr="003B60B9" w:rsidRDefault="003E5BD9" w:rsidP="00052CC4">
      <w:pPr>
        <w:pStyle w:val="Default"/>
        <w:spacing w:before="240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 xml:space="preserve">Place of </w:t>
      </w:r>
      <w:r w:rsidR="005C74DF" w:rsidRPr="003B60B9">
        <w:rPr>
          <w:b/>
          <w:sz w:val="16"/>
          <w:szCs w:val="16"/>
        </w:rPr>
        <w:t>residenc</w:t>
      </w:r>
      <w:r w:rsidR="005A193D" w:rsidRPr="003B60B9">
        <w:rPr>
          <w:b/>
          <w:sz w:val="16"/>
          <w:szCs w:val="16"/>
        </w:rPr>
        <w:t>e</w:t>
      </w:r>
    </w:p>
    <w:p w:rsidR="000B3CBC" w:rsidRPr="003B60B9" w:rsidRDefault="000B3CBC" w:rsidP="003E5BD9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 xml:space="preserve">Urban </w:t>
      </w:r>
    </w:p>
    <w:tbl>
      <w:tblPr>
        <w:tblStyle w:val="TableGrid"/>
        <w:tblW w:w="10495" w:type="dxa"/>
        <w:jc w:val="center"/>
        <w:tblLayout w:type="fixed"/>
        <w:tblLook w:val="04A0" w:firstRow="1" w:lastRow="0" w:firstColumn="1" w:lastColumn="0" w:noHBand="0" w:noVBand="1"/>
      </w:tblPr>
      <w:tblGrid>
        <w:gridCol w:w="1612"/>
        <w:gridCol w:w="1175"/>
        <w:gridCol w:w="1950"/>
        <w:gridCol w:w="1953"/>
        <w:gridCol w:w="1503"/>
        <w:gridCol w:w="1060"/>
        <w:gridCol w:w="1242"/>
      </w:tblGrid>
      <w:tr w:rsidR="000B3CBC" w:rsidRPr="003B60B9" w:rsidTr="008A5836">
        <w:trPr>
          <w:trHeight w:val="306"/>
          <w:jc w:val="center"/>
        </w:trPr>
        <w:tc>
          <w:tcPr>
            <w:tcW w:w="1612" w:type="dxa"/>
            <w:vMerge w:val="restart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0B3CBC" w:rsidRPr="003B60B9" w:rsidRDefault="000B3CBC" w:rsidP="003E5BD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3E5BD9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75" w:type="dxa"/>
            <w:vMerge w:val="restart"/>
            <w:vAlign w:val="bottom"/>
          </w:tcPr>
          <w:p w:rsidR="000B3CBC" w:rsidRPr="003B60B9" w:rsidRDefault="007C7166" w:rsidP="00FB6704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0B3CB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8A5836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0B3CB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950" w:type="dxa"/>
            <w:vAlign w:val="bottom"/>
          </w:tcPr>
          <w:p w:rsidR="003E5BD9" w:rsidRPr="003B60B9" w:rsidRDefault="003E5BD9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 xml:space="preserve">No. of sisters </w:t>
            </w:r>
            <w:r w:rsidR="000B3CB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urvived</w:t>
            </w:r>
          </w:p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 xml:space="preserve">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5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0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242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0B3CBC" w:rsidRPr="003B60B9" w:rsidTr="008A5836">
        <w:trPr>
          <w:trHeight w:val="70"/>
          <w:jc w:val="center"/>
        </w:trPr>
        <w:tc>
          <w:tcPr>
            <w:tcW w:w="1612" w:type="dxa"/>
            <w:vMerge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75" w:type="dxa"/>
            <w:vMerge/>
            <w:vAlign w:val="bottom"/>
          </w:tcPr>
          <w:p w:rsidR="000B3CBC" w:rsidRPr="003B60B9" w:rsidRDefault="000B3CBC" w:rsidP="00FB6704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50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5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0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242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67098" w:rsidRPr="003B60B9" w:rsidTr="008A5836">
        <w:trPr>
          <w:trHeight w:val="127"/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16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2562</w:t>
            </w:r>
            <w:r w:rsidRPr="003B60B9">
              <w:rPr>
                <w:rFonts w:ascii="Agency FB" w:hAnsi="Agency FB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47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4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42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1702</w:t>
            </w:r>
            <w:r w:rsidRPr="003B60B9">
              <w:rPr>
                <w:rFonts w:ascii="Agency FB" w:hAnsi="Agency FB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1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10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0B3CBC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32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0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0B3CBC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17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0B3CBC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78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0B3CBC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47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0B3CBC">
            <w:pPr>
              <w:pStyle w:val="NoSpacing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3</w:t>
            </w:r>
          </w:p>
        </w:tc>
      </w:tr>
      <w:tr w:rsidR="00C67098" w:rsidRPr="003B60B9" w:rsidTr="008A5836">
        <w:trPr>
          <w:jc w:val="center"/>
        </w:trPr>
        <w:tc>
          <w:tcPr>
            <w:tcW w:w="1612" w:type="dxa"/>
            <w:vAlign w:val="bottom"/>
          </w:tcPr>
          <w:p w:rsidR="00C67098" w:rsidRPr="003B60B9" w:rsidRDefault="00C67098" w:rsidP="00FB67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75" w:type="dxa"/>
          </w:tcPr>
          <w:p w:rsidR="00C67098" w:rsidRPr="003B60B9" w:rsidRDefault="00C67098" w:rsidP="008C5929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791</w:t>
            </w:r>
          </w:p>
        </w:tc>
        <w:tc>
          <w:tcPr>
            <w:tcW w:w="1950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761</w:t>
            </w:r>
          </w:p>
        </w:tc>
        <w:tc>
          <w:tcPr>
            <w:tcW w:w="1953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27</w:t>
            </w:r>
          </w:p>
        </w:tc>
        <w:tc>
          <w:tcPr>
            <w:tcW w:w="1503" w:type="dxa"/>
            <w:vAlign w:val="bottom"/>
          </w:tcPr>
          <w:p w:rsidR="00C67098" w:rsidRPr="003B60B9" w:rsidRDefault="00C67098" w:rsidP="00FB6704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60" w:type="dxa"/>
            <w:vAlign w:val="bottom"/>
          </w:tcPr>
          <w:p w:rsidR="00C67098" w:rsidRPr="003B60B9" w:rsidRDefault="00C67098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42" w:type="dxa"/>
            <w:vAlign w:val="bottom"/>
          </w:tcPr>
          <w:p w:rsidR="00C67098" w:rsidRPr="003B60B9" w:rsidRDefault="00C67098" w:rsidP="00C67098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061</w:t>
            </w:r>
          </w:p>
        </w:tc>
      </w:tr>
    </w:tbl>
    <w:p w:rsidR="000B3CBC" w:rsidRPr="003B60B9" w:rsidRDefault="000B3CBC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881973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BF6179" w:rsidRPr="003B60B9">
        <w:rPr>
          <w:rFonts w:ascii="Times New Roman" w:hAnsi="Times New Roman"/>
          <w:sz w:val="16"/>
          <w:szCs w:val="16"/>
          <w:lang w:eastAsia="en-GB"/>
        </w:rPr>
        <w:t>i.e.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090B68" w:rsidRPr="003B60B9">
        <w:rPr>
          <w:rFonts w:ascii="Times New Roman" w:hAnsi="Times New Roman"/>
          <w:sz w:val="16"/>
          <w:szCs w:val="16"/>
          <w:lang w:eastAsia="en-GB"/>
        </w:rPr>
        <w:t>3.1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121856" w:rsidRPr="003B60B9">
        <w:rPr>
          <w:rFonts w:ascii="Times New Roman" w:hAnsi="Times New Roman"/>
          <w:sz w:val="16"/>
          <w:szCs w:val="16"/>
          <w:lang w:eastAsia="en-GB"/>
        </w:rPr>
        <w:t>1</w:t>
      </w:r>
      <w:r w:rsidR="004E404B" w:rsidRPr="003B60B9">
        <w:rPr>
          <w:rFonts w:ascii="Times New Roman" w:hAnsi="Times New Roman"/>
          <w:sz w:val="16"/>
          <w:szCs w:val="16"/>
          <w:lang w:eastAsia="en-GB"/>
        </w:rPr>
        <w:t>40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4E404B" w:rsidRPr="003B60B9">
        <w:rPr>
          <w:rFonts w:ascii="Times New Roman" w:hAnsi="Times New Roman"/>
          <w:sz w:val="16"/>
          <w:szCs w:val="16"/>
          <w:lang w:eastAsia="en-GB"/>
        </w:rPr>
        <w:t>174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 xml:space="preserve"> LTR</w:t>
      </w:r>
      <w:r w:rsidR="001B19C8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=</w:t>
      </w:r>
      <w:r w:rsidR="001B19C8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48/30</w:t>
      </w:r>
      <w:r w:rsidR="00515A50" w:rsidRPr="003B60B9">
        <w:rPr>
          <w:rFonts w:ascii="Times New Roman" w:hAnsi="Times New Roman"/>
          <w:sz w:val="16"/>
          <w:szCs w:val="16"/>
          <w:lang w:eastAsia="en-GB"/>
        </w:rPr>
        <w:t>61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 xml:space="preserve"> = 0.016, TFR</w:t>
      </w:r>
      <w:r w:rsidR="001B19C8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=</w:t>
      </w:r>
      <w:r w:rsidR="001B19C8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5F44E4" w:rsidRPr="003B60B9">
        <w:rPr>
          <w:rFonts w:ascii="Times New Roman" w:hAnsi="Times New Roman"/>
          <w:sz w:val="16"/>
          <w:szCs w:val="16"/>
          <w:lang w:eastAsia="en-GB"/>
        </w:rPr>
        <w:t>5.4 for 7-prev</w:t>
      </w:r>
      <w:r w:rsidR="008A5836">
        <w:rPr>
          <w:rFonts w:ascii="Times New Roman" w:hAnsi="Times New Roman"/>
          <w:sz w:val="16"/>
          <w:szCs w:val="16"/>
          <w:lang w:eastAsia="en-GB"/>
        </w:rPr>
        <w:t>i</w:t>
      </w:r>
      <w:r w:rsidR="005F44E4" w:rsidRPr="003B60B9">
        <w:rPr>
          <w:rFonts w:ascii="Times New Roman" w:hAnsi="Times New Roman"/>
          <w:sz w:val="16"/>
          <w:szCs w:val="16"/>
          <w:lang w:eastAsia="en-GB"/>
        </w:rPr>
        <w:t>ous years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BF6179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= 1-(1-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LTR</w:t>
      </w:r>
      <w:proofErr w:type="gramStart"/>
      <w:r w:rsidR="00CA47F5"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="00CA47F5"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="00CA47F5"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/TFR</w:t>
      </w:r>
      <w:r w:rsidR="00D94EFA"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 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277924" w:rsidRPr="003B60B9">
        <w:rPr>
          <w:rFonts w:ascii="Times New Roman" w:hAnsi="Times New Roman"/>
          <w:sz w:val="16"/>
          <w:szCs w:val="16"/>
          <w:lang w:eastAsia="en-GB"/>
        </w:rPr>
        <w:t>2</w:t>
      </w:r>
      <w:r w:rsidR="005F44E4" w:rsidRPr="003B60B9">
        <w:rPr>
          <w:rFonts w:ascii="Times New Roman" w:hAnsi="Times New Roman"/>
          <w:sz w:val="16"/>
          <w:szCs w:val="16"/>
          <w:lang w:eastAsia="en-GB"/>
        </w:rPr>
        <w:t>98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/100,000 LB</w:t>
      </w:r>
      <w:r w:rsidR="00107055" w:rsidRPr="003B60B9">
        <w:rPr>
          <w:rFonts w:ascii="Times New Roman" w:hAnsi="Times New Roman"/>
          <w:sz w:val="16"/>
          <w:szCs w:val="16"/>
          <w:lang w:eastAsia="en-GB"/>
        </w:rPr>
        <w:t xml:space="preserve"> (95%CI: 204, 370)</w:t>
      </w:r>
      <w:r w:rsidR="00CA47F5" w:rsidRPr="003B60B9">
        <w:rPr>
          <w:rFonts w:ascii="Times New Roman" w:hAnsi="Times New Roman"/>
          <w:sz w:val="16"/>
          <w:szCs w:val="16"/>
          <w:lang w:eastAsia="en-GB"/>
        </w:rPr>
        <w:t>.</w:t>
      </w:r>
    </w:p>
    <w:p w:rsidR="000B3CBC" w:rsidRPr="003B60B9" w:rsidRDefault="000B3CBC" w:rsidP="001978E6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Rural</w:t>
      </w:r>
    </w:p>
    <w:tbl>
      <w:tblPr>
        <w:tblStyle w:val="TableGrid"/>
        <w:tblW w:w="10402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1755"/>
        <w:gridCol w:w="1134"/>
        <w:gridCol w:w="1701"/>
        <w:gridCol w:w="1843"/>
        <w:gridCol w:w="1563"/>
        <w:gridCol w:w="1060"/>
        <w:gridCol w:w="1346"/>
      </w:tblGrid>
      <w:tr w:rsidR="000B3CBC" w:rsidRPr="003B60B9" w:rsidTr="003E5BD9">
        <w:trPr>
          <w:jc w:val="center"/>
        </w:trPr>
        <w:tc>
          <w:tcPr>
            <w:tcW w:w="1755" w:type="dxa"/>
            <w:vMerge w:val="restart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0B3CBC" w:rsidRPr="003B60B9" w:rsidRDefault="000B3CBC" w:rsidP="003E5BD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3E5BD9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0B3CBC" w:rsidRPr="003B60B9" w:rsidRDefault="007C7166" w:rsidP="00FB6704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0B3CB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8A5836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0B3CB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6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346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0B3CBC" w:rsidRPr="003B60B9" w:rsidTr="003E5BD9">
        <w:trPr>
          <w:jc w:val="center"/>
        </w:trPr>
        <w:tc>
          <w:tcPr>
            <w:tcW w:w="1755" w:type="dxa"/>
            <w:vMerge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0B3CBC" w:rsidRPr="003B60B9" w:rsidRDefault="000B3CBC" w:rsidP="00FB6704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63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346" w:type="dxa"/>
            <w:vAlign w:val="bottom"/>
          </w:tcPr>
          <w:p w:rsidR="000B3CBC" w:rsidRPr="003B60B9" w:rsidRDefault="000B3CBC" w:rsidP="00FB67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6F7D99" w:rsidRPr="003B60B9" w:rsidTr="003E5BD9">
        <w:trPr>
          <w:trHeight w:val="127"/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94</w:t>
            </w:r>
          </w:p>
        </w:tc>
        <w:tc>
          <w:tcPr>
            <w:tcW w:w="1701" w:type="dxa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36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17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21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17</w:t>
            </w:r>
          </w:p>
        </w:tc>
        <w:tc>
          <w:tcPr>
            <w:tcW w:w="1701" w:type="dxa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5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9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75</w:t>
            </w:r>
          </w:p>
        </w:tc>
        <w:tc>
          <w:tcPr>
            <w:tcW w:w="1701" w:type="dxa"/>
          </w:tcPr>
          <w:p w:rsidR="006F7D99" w:rsidRPr="003B60B9" w:rsidRDefault="006F7D99" w:rsidP="000B3C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45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10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51</w:t>
            </w:r>
          </w:p>
        </w:tc>
        <w:tc>
          <w:tcPr>
            <w:tcW w:w="1701" w:type="dxa"/>
          </w:tcPr>
          <w:p w:rsidR="006F7D99" w:rsidRPr="003B60B9" w:rsidRDefault="006F7D99" w:rsidP="000B3C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49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82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28</w:t>
            </w:r>
          </w:p>
        </w:tc>
        <w:tc>
          <w:tcPr>
            <w:tcW w:w="1701" w:type="dxa"/>
          </w:tcPr>
          <w:p w:rsidR="006F7D99" w:rsidRPr="003B60B9" w:rsidRDefault="006F7D99" w:rsidP="000B3C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81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82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03</w:t>
            </w:r>
          </w:p>
        </w:tc>
        <w:tc>
          <w:tcPr>
            <w:tcW w:w="1701" w:type="dxa"/>
          </w:tcPr>
          <w:p w:rsidR="006F7D99" w:rsidRPr="003B60B9" w:rsidRDefault="006F7D99" w:rsidP="000B3C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77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09062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              14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85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08</w:t>
            </w:r>
          </w:p>
        </w:tc>
        <w:tc>
          <w:tcPr>
            <w:tcW w:w="1701" w:type="dxa"/>
          </w:tcPr>
          <w:p w:rsidR="006F7D99" w:rsidRPr="003B60B9" w:rsidRDefault="006F7D99" w:rsidP="000B3C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40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46</w:t>
            </w:r>
          </w:p>
        </w:tc>
      </w:tr>
      <w:tr w:rsidR="006F7D99" w:rsidRPr="003B60B9" w:rsidTr="003E5BD9">
        <w:trPr>
          <w:jc w:val="center"/>
        </w:trPr>
        <w:tc>
          <w:tcPr>
            <w:tcW w:w="1755" w:type="dxa"/>
            <w:vAlign w:val="bottom"/>
          </w:tcPr>
          <w:p w:rsidR="006F7D99" w:rsidRPr="003B60B9" w:rsidRDefault="006F7D99" w:rsidP="00FB67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6F7D99" w:rsidRPr="003B60B9" w:rsidRDefault="006F7D99" w:rsidP="00212607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2576</w:t>
            </w:r>
          </w:p>
        </w:tc>
        <w:tc>
          <w:tcPr>
            <w:tcW w:w="1701" w:type="dxa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079</w:t>
            </w:r>
          </w:p>
        </w:tc>
        <w:tc>
          <w:tcPr>
            <w:tcW w:w="1843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711</w:t>
            </w:r>
          </w:p>
        </w:tc>
        <w:tc>
          <w:tcPr>
            <w:tcW w:w="1563" w:type="dxa"/>
            <w:vAlign w:val="bottom"/>
          </w:tcPr>
          <w:p w:rsidR="006F7D99" w:rsidRPr="003B60B9" w:rsidRDefault="006F7D99" w:rsidP="00A955CF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1060" w:type="dxa"/>
            <w:vAlign w:val="bottom"/>
          </w:tcPr>
          <w:p w:rsidR="006F7D99" w:rsidRPr="003B60B9" w:rsidRDefault="006F7D99" w:rsidP="00FB670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46" w:type="dxa"/>
            <w:vAlign w:val="bottom"/>
          </w:tcPr>
          <w:p w:rsidR="006F7D99" w:rsidRPr="003B60B9" w:rsidRDefault="006F7D99" w:rsidP="006F7D99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775</w:t>
            </w:r>
          </w:p>
        </w:tc>
      </w:tr>
    </w:tbl>
    <w:p w:rsidR="000B3CBC" w:rsidRPr="003B60B9" w:rsidRDefault="000B3CBC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881973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BF6179" w:rsidRPr="003B60B9">
        <w:rPr>
          <w:rFonts w:ascii="Times New Roman" w:hAnsi="Times New Roman"/>
          <w:sz w:val="16"/>
          <w:szCs w:val="16"/>
          <w:lang w:eastAsia="en-GB"/>
        </w:rPr>
        <w:t>i.e.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6F7D99" w:rsidRPr="003B60B9">
        <w:rPr>
          <w:rFonts w:ascii="Times New Roman" w:hAnsi="Times New Roman"/>
          <w:sz w:val="16"/>
          <w:szCs w:val="16"/>
          <w:lang w:eastAsia="en-GB"/>
        </w:rPr>
        <w:t>3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121856" w:rsidRPr="003B60B9">
        <w:rPr>
          <w:rFonts w:ascii="Times New Roman" w:hAnsi="Times New Roman"/>
          <w:sz w:val="16"/>
          <w:szCs w:val="16"/>
          <w:lang w:eastAsia="en-GB"/>
        </w:rPr>
        <w:t>2</w:t>
      </w:r>
      <w:r w:rsidR="004E404B" w:rsidRPr="003B60B9">
        <w:rPr>
          <w:rFonts w:ascii="Times New Roman" w:hAnsi="Times New Roman"/>
          <w:sz w:val="16"/>
          <w:szCs w:val="16"/>
          <w:lang w:eastAsia="en-GB"/>
        </w:rPr>
        <w:t>56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4E404B" w:rsidRPr="003B60B9">
        <w:rPr>
          <w:rFonts w:ascii="Times New Roman" w:hAnsi="Times New Roman"/>
          <w:sz w:val="16"/>
          <w:szCs w:val="16"/>
          <w:lang w:eastAsia="en-GB"/>
        </w:rPr>
        <w:t>322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 xml:space="preserve"> LTR = 206/67</w:t>
      </w:r>
      <w:r w:rsidR="00E64636" w:rsidRPr="003B60B9">
        <w:rPr>
          <w:rFonts w:ascii="Times New Roman" w:hAnsi="Times New Roman"/>
          <w:sz w:val="16"/>
          <w:szCs w:val="16"/>
          <w:lang w:eastAsia="en-GB"/>
        </w:rPr>
        <w:t>75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277924" w:rsidRPr="003B60B9">
        <w:rPr>
          <w:rFonts w:ascii="Times New Roman" w:hAnsi="Times New Roman"/>
          <w:sz w:val="16"/>
          <w:szCs w:val="16"/>
          <w:lang w:eastAsia="en-GB"/>
        </w:rPr>
        <w:t>31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 xml:space="preserve">, TFR = </w:t>
      </w:r>
      <w:r w:rsidR="00277924" w:rsidRPr="003B60B9">
        <w:rPr>
          <w:rFonts w:ascii="Times New Roman" w:hAnsi="Times New Roman"/>
          <w:sz w:val="16"/>
          <w:szCs w:val="16"/>
          <w:lang w:eastAsia="en-GB"/>
        </w:rPr>
        <w:t>5.</w:t>
      </w:r>
      <w:r w:rsidR="005F44E4" w:rsidRPr="003B60B9">
        <w:rPr>
          <w:rFonts w:ascii="Times New Roman" w:hAnsi="Times New Roman"/>
          <w:sz w:val="16"/>
          <w:szCs w:val="16"/>
          <w:lang w:eastAsia="en-GB"/>
        </w:rPr>
        <w:t>4 for 7-prev</w:t>
      </w:r>
      <w:r w:rsidR="008A5836">
        <w:rPr>
          <w:rFonts w:ascii="Times New Roman" w:hAnsi="Times New Roman"/>
          <w:sz w:val="16"/>
          <w:szCs w:val="16"/>
          <w:lang w:eastAsia="en-GB"/>
        </w:rPr>
        <w:t>i</w:t>
      </w:r>
      <w:r w:rsidR="005F44E4" w:rsidRPr="003B60B9">
        <w:rPr>
          <w:rFonts w:ascii="Times New Roman" w:hAnsi="Times New Roman"/>
          <w:sz w:val="16"/>
          <w:szCs w:val="16"/>
          <w:lang w:eastAsia="en-GB"/>
        </w:rPr>
        <w:t>ous years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BF6179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="00D94EFA"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="00D94EFA"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="00D94EFA"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277924" w:rsidRPr="003B60B9">
        <w:rPr>
          <w:rFonts w:ascii="Times New Roman" w:hAnsi="Times New Roman"/>
          <w:sz w:val="16"/>
          <w:szCs w:val="16"/>
          <w:lang w:eastAsia="en-GB"/>
        </w:rPr>
        <w:t>5</w:t>
      </w:r>
      <w:r w:rsidR="005F44E4" w:rsidRPr="003B60B9">
        <w:rPr>
          <w:rFonts w:ascii="Times New Roman" w:hAnsi="Times New Roman"/>
          <w:sz w:val="16"/>
          <w:szCs w:val="16"/>
          <w:lang w:eastAsia="en-GB"/>
        </w:rPr>
        <w:t>81</w:t>
      </w:r>
      <w:r w:rsidR="00D94EFA" w:rsidRPr="003B60B9">
        <w:rPr>
          <w:rFonts w:ascii="Times New Roman" w:hAnsi="Times New Roman"/>
          <w:sz w:val="16"/>
          <w:szCs w:val="16"/>
          <w:lang w:eastAsia="en-GB"/>
        </w:rPr>
        <w:t>/100,000 LB</w:t>
      </w:r>
      <w:r w:rsidR="00AF0E86" w:rsidRPr="003B60B9">
        <w:rPr>
          <w:rFonts w:ascii="Times New Roman" w:hAnsi="Times New Roman"/>
          <w:sz w:val="16"/>
          <w:szCs w:val="16"/>
          <w:lang w:eastAsia="en-GB"/>
        </w:rPr>
        <w:t xml:space="preserve"> (95%CI: 500, 648).</w:t>
      </w: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D05818" w:rsidRPr="003B60B9" w:rsidRDefault="00D0581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val="am-ET"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val="am-ET" w:eastAsia="en-GB"/>
        </w:rPr>
      </w:pPr>
    </w:p>
    <w:p w:rsidR="009C520C" w:rsidRPr="003B60B9" w:rsidRDefault="009C520C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3E5BD9" w:rsidRPr="003B60B9" w:rsidRDefault="003E5BD9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3E5BD9" w:rsidRPr="003B60B9" w:rsidRDefault="003E5BD9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3E5BD9" w:rsidRPr="003B60B9" w:rsidRDefault="003E5BD9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3E5BD9" w:rsidRPr="003B60B9" w:rsidRDefault="003E5BD9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9C520C" w:rsidRPr="003B60B9" w:rsidRDefault="009C520C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A21307" w:rsidRPr="003B60B9" w:rsidRDefault="00A21307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A21307" w:rsidRPr="003B60B9" w:rsidRDefault="00A21307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Nyala" w:hAnsi="Nyala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AF0E8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16"/>
          <w:szCs w:val="16"/>
          <w:lang w:eastAsia="en-GB"/>
        </w:rPr>
      </w:pPr>
    </w:p>
    <w:p w:rsidR="00864378" w:rsidRPr="003B60B9" w:rsidRDefault="00864378" w:rsidP="003E5B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16"/>
          <w:szCs w:val="16"/>
          <w:lang w:eastAsia="en-GB"/>
        </w:rPr>
      </w:pPr>
      <w:r w:rsidRPr="003B60B9">
        <w:rPr>
          <w:rFonts w:ascii="Times New Roman" w:hAnsi="Times New Roman"/>
          <w:b/>
          <w:sz w:val="16"/>
          <w:szCs w:val="16"/>
          <w:lang w:eastAsia="en-GB"/>
        </w:rPr>
        <w:lastRenderedPageBreak/>
        <w:t>Educational status</w:t>
      </w:r>
      <w:r w:rsidR="008E368C" w:rsidRPr="003B60B9">
        <w:rPr>
          <w:rFonts w:ascii="Times New Roman" w:hAnsi="Times New Roman"/>
          <w:b/>
          <w:sz w:val="16"/>
          <w:szCs w:val="16"/>
          <w:lang w:eastAsia="en-GB"/>
        </w:rPr>
        <w:t xml:space="preserve"> </w:t>
      </w:r>
    </w:p>
    <w:p w:rsidR="00864378" w:rsidRPr="003B60B9" w:rsidRDefault="00864378" w:rsidP="003E5BD9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No education</w:t>
      </w:r>
    </w:p>
    <w:tbl>
      <w:tblPr>
        <w:tblStyle w:val="TableGrid"/>
        <w:tblW w:w="10286" w:type="dxa"/>
        <w:jc w:val="center"/>
        <w:tblInd w:w="-206" w:type="dxa"/>
        <w:tblLayout w:type="fixed"/>
        <w:tblLook w:val="04A0" w:firstRow="1" w:lastRow="0" w:firstColumn="1" w:lastColumn="0" w:noHBand="0" w:noVBand="1"/>
      </w:tblPr>
      <w:tblGrid>
        <w:gridCol w:w="1675"/>
        <w:gridCol w:w="1157"/>
        <w:gridCol w:w="1691"/>
        <w:gridCol w:w="1828"/>
        <w:gridCol w:w="1654"/>
        <w:gridCol w:w="1118"/>
        <w:gridCol w:w="1163"/>
      </w:tblGrid>
      <w:tr w:rsidR="00864378" w:rsidRPr="003B60B9" w:rsidTr="00550D38">
        <w:trPr>
          <w:jc w:val="center"/>
        </w:trPr>
        <w:tc>
          <w:tcPr>
            <w:tcW w:w="1675" w:type="dxa"/>
            <w:vMerge w:val="restart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864378" w:rsidRPr="003B60B9" w:rsidRDefault="00864378" w:rsidP="003E5BD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3E5BD9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57" w:type="dxa"/>
            <w:vMerge w:val="restart"/>
            <w:vAlign w:val="bottom"/>
          </w:tcPr>
          <w:p w:rsidR="00864378" w:rsidRPr="003B60B9" w:rsidRDefault="007C7166" w:rsidP="0086437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86437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86437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91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28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654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18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163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864378" w:rsidRPr="003B60B9" w:rsidTr="00550D38">
        <w:trPr>
          <w:jc w:val="center"/>
        </w:trPr>
        <w:tc>
          <w:tcPr>
            <w:tcW w:w="1675" w:type="dxa"/>
            <w:vMerge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57" w:type="dxa"/>
            <w:vMerge/>
            <w:vAlign w:val="bottom"/>
          </w:tcPr>
          <w:p w:rsidR="00864378" w:rsidRPr="003B60B9" w:rsidRDefault="00864378" w:rsidP="0086437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91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28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654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18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63" w:type="dxa"/>
            <w:vAlign w:val="bottom"/>
          </w:tcPr>
          <w:p w:rsidR="00864378" w:rsidRPr="003B60B9" w:rsidRDefault="00864378" w:rsidP="0086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EF7363" w:rsidRPr="003B60B9" w:rsidTr="00550D38">
        <w:trPr>
          <w:trHeight w:val="127"/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65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7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14</w:t>
            </w:r>
          </w:p>
        </w:tc>
        <w:tc>
          <w:tcPr>
            <w:tcW w:w="1654" w:type="dxa"/>
            <w:vAlign w:val="bottom"/>
          </w:tcPr>
          <w:p w:rsidR="00EF7363" w:rsidRPr="003B60B9" w:rsidRDefault="009976B9" w:rsidP="00864378">
            <w:pPr>
              <w:pStyle w:val="NoSpacing"/>
              <w:jc w:val="right"/>
              <w:rPr>
                <w:rFonts w:ascii="Nyala" w:hAnsi="Nyala"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  <w:r w:rsidR="00EE5996"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9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2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1654" w:type="dxa"/>
            <w:vAlign w:val="bottom"/>
          </w:tcPr>
          <w:p w:rsidR="00EF7363" w:rsidRPr="003B60B9" w:rsidRDefault="009976B9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81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12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32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654" w:type="dxa"/>
            <w:vAlign w:val="bottom"/>
          </w:tcPr>
          <w:p w:rsidR="00EF7363" w:rsidRPr="003B60B9" w:rsidRDefault="009976B9" w:rsidP="00864378">
            <w:pPr>
              <w:pStyle w:val="NoSpacing"/>
              <w:jc w:val="right"/>
              <w:rPr>
                <w:rFonts w:ascii="Nyala" w:hAnsi="Nyala"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  <w:r w:rsidR="0034059A"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71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59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35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654" w:type="dxa"/>
            <w:vAlign w:val="bottom"/>
          </w:tcPr>
          <w:p w:rsidR="00EF7363" w:rsidRPr="003B60B9" w:rsidRDefault="009976B9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75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84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83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654" w:type="dxa"/>
            <w:vAlign w:val="bottom"/>
          </w:tcPr>
          <w:p w:rsidR="00EF7363" w:rsidRPr="003B60B9" w:rsidRDefault="009976B9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50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98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96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654" w:type="dxa"/>
            <w:vAlign w:val="bottom"/>
          </w:tcPr>
          <w:p w:rsidR="00EF7363" w:rsidRPr="003B60B9" w:rsidRDefault="009976B9" w:rsidP="009976B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80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18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40</w:t>
            </w:r>
          </w:p>
        </w:tc>
        <w:tc>
          <w:tcPr>
            <w:tcW w:w="1828" w:type="dxa"/>
            <w:vAlign w:val="bottom"/>
          </w:tcPr>
          <w:p w:rsidR="00EF7363" w:rsidRPr="003B60B9" w:rsidRDefault="009976B9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654" w:type="dxa"/>
            <w:vAlign w:val="bottom"/>
          </w:tcPr>
          <w:p w:rsidR="00EF7363" w:rsidRPr="003B60B9" w:rsidRDefault="000D628A" w:rsidP="00864378">
            <w:pPr>
              <w:pStyle w:val="NoSpacing"/>
              <w:jc w:val="right"/>
              <w:rPr>
                <w:rFonts w:ascii="Nyala" w:hAnsi="Nyala"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36</w:t>
            </w:r>
          </w:p>
        </w:tc>
      </w:tr>
      <w:tr w:rsidR="00EF7363" w:rsidRPr="003B60B9" w:rsidTr="00550D38">
        <w:trPr>
          <w:jc w:val="center"/>
        </w:trPr>
        <w:tc>
          <w:tcPr>
            <w:tcW w:w="1675" w:type="dxa"/>
            <w:vAlign w:val="bottom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57" w:type="dxa"/>
          </w:tcPr>
          <w:p w:rsidR="00EF7363" w:rsidRPr="003B60B9" w:rsidRDefault="00EF7363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551</w:t>
            </w:r>
          </w:p>
        </w:tc>
        <w:tc>
          <w:tcPr>
            <w:tcW w:w="1691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178</w:t>
            </w:r>
          </w:p>
        </w:tc>
        <w:tc>
          <w:tcPr>
            <w:tcW w:w="1828" w:type="dxa"/>
            <w:vAlign w:val="bottom"/>
          </w:tcPr>
          <w:p w:rsidR="00EF7363" w:rsidRPr="003B60B9" w:rsidRDefault="00252EAE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745</w:t>
            </w:r>
          </w:p>
        </w:tc>
        <w:tc>
          <w:tcPr>
            <w:tcW w:w="1654" w:type="dxa"/>
            <w:vAlign w:val="bottom"/>
          </w:tcPr>
          <w:p w:rsidR="00EF7363" w:rsidRPr="003B60B9" w:rsidRDefault="00252EAE" w:rsidP="00864378">
            <w:pPr>
              <w:pStyle w:val="NoSpacing"/>
              <w:jc w:val="right"/>
              <w:rPr>
                <w:rFonts w:ascii="Nyala" w:hAnsi="Nyala"/>
                <w:b/>
                <w:bCs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20</w:t>
            </w:r>
            <w:r w:rsidR="000D628A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18" w:type="dxa"/>
            <w:vAlign w:val="bottom"/>
          </w:tcPr>
          <w:p w:rsidR="00EF7363" w:rsidRPr="003B60B9" w:rsidRDefault="00EF7363" w:rsidP="008643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63" w:type="dxa"/>
            <w:vAlign w:val="bottom"/>
          </w:tcPr>
          <w:p w:rsidR="00EF7363" w:rsidRPr="003B60B9" w:rsidRDefault="00EF7363" w:rsidP="00EF7363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32</w:t>
            </w:r>
          </w:p>
        </w:tc>
      </w:tr>
    </w:tbl>
    <w:p w:rsidR="00A25CC7" w:rsidRPr="003B60B9" w:rsidRDefault="00864378" w:rsidP="007C7166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D66CF6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BF6179" w:rsidRPr="003B60B9">
        <w:rPr>
          <w:rFonts w:ascii="Times New Roman" w:hAnsi="Times New Roman"/>
          <w:sz w:val="16"/>
          <w:szCs w:val="16"/>
          <w:lang w:eastAsia="en-GB"/>
        </w:rPr>
        <w:t>i.e.</w:t>
      </w:r>
      <w:r w:rsidR="00A21307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EF7363" w:rsidRPr="003B60B9">
        <w:rPr>
          <w:rFonts w:ascii="Times New Roman" w:hAnsi="Times New Roman"/>
          <w:sz w:val="16"/>
          <w:szCs w:val="16"/>
          <w:lang w:eastAsia="en-GB"/>
        </w:rPr>
        <w:t>4</w:t>
      </w:r>
      <w:r w:rsidRPr="003B60B9">
        <w:rPr>
          <w:rFonts w:ascii="Times New Roman" w:hAnsi="Times New Roman"/>
          <w:sz w:val="16"/>
          <w:szCs w:val="16"/>
          <w:lang w:eastAsia="en-GB"/>
        </w:rPr>
        <w:t>) by the number of respondents (age group 15–19 and 20–24). Originally the number of sisters was 2</w:t>
      </w:r>
      <w:r w:rsidR="00EF7363" w:rsidRPr="003B60B9">
        <w:rPr>
          <w:rFonts w:ascii="Times New Roman" w:hAnsi="Times New Roman"/>
          <w:sz w:val="16"/>
          <w:szCs w:val="16"/>
          <w:lang w:eastAsia="en-GB"/>
        </w:rPr>
        <w:t>33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EF7363" w:rsidRPr="003B60B9">
        <w:rPr>
          <w:rFonts w:ascii="Times New Roman" w:hAnsi="Times New Roman"/>
          <w:sz w:val="16"/>
          <w:szCs w:val="16"/>
          <w:lang w:eastAsia="en-GB"/>
        </w:rPr>
        <w:t>294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LTR =</w:t>
      </w:r>
      <w:r w:rsidR="00753CA8" w:rsidRPr="003B60B9">
        <w:rPr>
          <w:rFonts w:ascii="Times New Roman" w:hAnsi="Times New Roman"/>
          <w:sz w:val="16"/>
          <w:szCs w:val="16"/>
          <w:lang w:eastAsia="en-GB"/>
        </w:rPr>
        <w:t xml:space="preserve"> 207</w:t>
      </w:r>
      <w:r w:rsidRPr="003B60B9">
        <w:rPr>
          <w:rFonts w:ascii="Times New Roman" w:hAnsi="Times New Roman"/>
          <w:sz w:val="16"/>
          <w:szCs w:val="16"/>
          <w:lang w:eastAsia="en-GB"/>
        </w:rPr>
        <w:t>/6</w:t>
      </w:r>
      <w:r w:rsidR="00753CA8" w:rsidRPr="003B60B9">
        <w:rPr>
          <w:rFonts w:ascii="Times New Roman" w:hAnsi="Times New Roman"/>
          <w:sz w:val="16"/>
          <w:szCs w:val="16"/>
          <w:lang w:eastAsia="en-GB"/>
        </w:rPr>
        <w:t>83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3</w:t>
      </w:r>
      <w:r w:rsidR="00753CA8" w:rsidRPr="003B60B9">
        <w:rPr>
          <w:rFonts w:ascii="Times New Roman" w:hAnsi="Times New Roman"/>
          <w:sz w:val="16"/>
          <w:szCs w:val="16"/>
          <w:lang w:eastAsia="en-GB"/>
        </w:rPr>
        <w:t>0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550D38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BF6179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>= 5</w:t>
      </w:r>
      <w:r w:rsidR="00753CA8" w:rsidRPr="003B60B9">
        <w:rPr>
          <w:rFonts w:ascii="Times New Roman" w:hAnsi="Times New Roman"/>
          <w:sz w:val="16"/>
          <w:szCs w:val="16"/>
          <w:lang w:eastAsia="en-GB"/>
        </w:rPr>
        <w:t>6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943E0E" w:rsidRPr="003B60B9">
        <w:rPr>
          <w:rFonts w:ascii="Times New Roman" w:hAnsi="Times New Roman"/>
          <w:sz w:val="16"/>
          <w:szCs w:val="16"/>
          <w:lang w:eastAsia="en-GB"/>
        </w:rPr>
        <w:t>482</w:t>
      </w:r>
      <w:r w:rsidRPr="003B60B9">
        <w:rPr>
          <w:rFonts w:ascii="Times New Roman" w:hAnsi="Times New Roman"/>
          <w:sz w:val="16"/>
          <w:szCs w:val="16"/>
          <w:lang w:eastAsia="en-GB"/>
        </w:rPr>
        <w:t>, 6</w:t>
      </w:r>
      <w:r w:rsidR="00943E0E" w:rsidRPr="003B60B9">
        <w:rPr>
          <w:rFonts w:ascii="Times New Roman" w:hAnsi="Times New Roman"/>
          <w:sz w:val="16"/>
          <w:szCs w:val="16"/>
          <w:lang w:eastAsia="en-GB"/>
        </w:rPr>
        <w:t>30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A25CC7" w:rsidRPr="003B60B9" w:rsidRDefault="00A25CC7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Primary</w:t>
      </w:r>
    </w:p>
    <w:tbl>
      <w:tblPr>
        <w:tblStyle w:val="TableGrid"/>
        <w:tblW w:w="10428" w:type="dxa"/>
        <w:jc w:val="center"/>
        <w:tblInd w:w="-93" w:type="dxa"/>
        <w:tblLayout w:type="fixed"/>
        <w:tblLook w:val="04A0" w:firstRow="1" w:lastRow="0" w:firstColumn="1" w:lastColumn="0" w:noHBand="0" w:noVBand="1"/>
      </w:tblPr>
      <w:tblGrid>
        <w:gridCol w:w="1637"/>
        <w:gridCol w:w="1230"/>
        <w:gridCol w:w="1698"/>
        <w:gridCol w:w="1970"/>
        <w:gridCol w:w="1567"/>
        <w:gridCol w:w="1134"/>
        <w:gridCol w:w="1192"/>
      </w:tblGrid>
      <w:tr w:rsidR="00A25CC7" w:rsidRPr="003B60B9" w:rsidTr="00550D38">
        <w:trPr>
          <w:jc w:val="center"/>
        </w:trPr>
        <w:tc>
          <w:tcPr>
            <w:tcW w:w="1637" w:type="dxa"/>
            <w:vMerge w:val="restart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A25CC7" w:rsidRPr="003B60B9" w:rsidRDefault="00A25CC7" w:rsidP="00E07D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E07D1C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230" w:type="dxa"/>
            <w:vMerge w:val="restart"/>
            <w:vAlign w:val="bottom"/>
          </w:tcPr>
          <w:p w:rsidR="00A25CC7" w:rsidRPr="003B60B9" w:rsidRDefault="00A862D3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A25CC7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A25CC7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98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70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67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192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A25CC7" w:rsidRPr="003B60B9" w:rsidTr="00550D38">
        <w:trPr>
          <w:jc w:val="center"/>
        </w:trPr>
        <w:tc>
          <w:tcPr>
            <w:tcW w:w="1637" w:type="dxa"/>
            <w:vMerge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30" w:type="dxa"/>
            <w:vMerge/>
            <w:vAlign w:val="bottom"/>
          </w:tcPr>
          <w:p w:rsidR="00A25CC7" w:rsidRPr="003B60B9" w:rsidRDefault="00A25CC7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98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70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67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92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F635D4" w:rsidRPr="003B60B9" w:rsidTr="00550D38">
        <w:trPr>
          <w:trHeight w:val="127"/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77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79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70" w:type="dxa"/>
            <w:vAlign w:val="bottom"/>
          </w:tcPr>
          <w:p w:rsidR="00F635D4" w:rsidRPr="003B60B9" w:rsidRDefault="001760B8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29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3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95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04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70" w:type="dxa"/>
            <w:vAlign w:val="bottom"/>
          </w:tcPr>
          <w:p w:rsidR="00F635D4" w:rsidRPr="003B60B9" w:rsidRDefault="001760B8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7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80</w:t>
            </w:r>
          </w:p>
        </w:tc>
        <w:tc>
          <w:tcPr>
            <w:tcW w:w="1970" w:type="dxa"/>
            <w:vAlign w:val="bottom"/>
          </w:tcPr>
          <w:p w:rsidR="00F635D4" w:rsidRPr="003B60B9" w:rsidRDefault="001760B8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8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93</w:t>
            </w:r>
          </w:p>
        </w:tc>
        <w:tc>
          <w:tcPr>
            <w:tcW w:w="1970" w:type="dxa"/>
            <w:vAlign w:val="bottom"/>
          </w:tcPr>
          <w:p w:rsidR="00F635D4" w:rsidRPr="003B60B9" w:rsidRDefault="001760B8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8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2</w:t>
            </w:r>
          </w:p>
        </w:tc>
        <w:tc>
          <w:tcPr>
            <w:tcW w:w="1970" w:type="dxa"/>
            <w:vAlign w:val="bottom"/>
          </w:tcPr>
          <w:p w:rsidR="00F635D4" w:rsidRPr="003B60B9" w:rsidRDefault="001760B8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970" w:type="dxa"/>
            <w:vAlign w:val="bottom"/>
          </w:tcPr>
          <w:p w:rsidR="00F635D4" w:rsidRPr="003B60B9" w:rsidRDefault="001760B8" w:rsidP="00B10F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1760B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970" w:type="dxa"/>
            <w:vAlign w:val="bottom"/>
          </w:tcPr>
          <w:p w:rsidR="00F635D4" w:rsidRPr="003B60B9" w:rsidRDefault="00B10FDE" w:rsidP="00B10F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7" w:type="dxa"/>
            <w:vAlign w:val="bottom"/>
          </w:tcPr>
          <w:p w:rsidR="00F635D4" w:rsidRPr="003B60B9" w:rsidRDefault="001760B8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</w:tr>
      <w:tr w:rsidR="00F635D4" w:rsidRPr="003B60B9" w:rsidTr="00550D38">
        <w:trPr>
          <w:jc w:val="center"/>
        </w:trPr>
        <w:tc>
          <w:tcPr>
            <w:tcW w:w="1637" w:type="dxa"/>
            <w:vAlign w:val="bottom"/>
          </w:tcPr>
          <w:p w:rsidR="00F635D4" w:rsidRPr="003B60B9" w:rsidRDefault="00F635D4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30" w:type="dxa"/>
          </w:tcPr>
          <w:p w:rsidR="00F635D4" w:rsidRPr="003B60B9" w:rsidRDefault="00F635D4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25</w:t>
            </w:r>
          </w:p>
        </w:tc>
        <w:tc>
          <w:tcPr>
            <w:tcW w:w="1698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412</w:t>
            </w:r>
          </w:p>
        </w:tc>
        <w:tc>
          <w:tcPr>
            <w:tcW w:w="1970" w:type="dxa"/>
            <w:vAlign w:val="bottom"/>
          </w:tcPr>
          <w:p w:rsidR="00F635D4" w:rsidRPr="003B60B9" w:rsidRDefault="00B41BFD" w:rsidP="00B10FD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  <w:lang w:val="am-ET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EC736A" w:rsidRPr="003B60B9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="00B10FDE" w:rsidRPr="003B60B9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567" w:type="dxa"/>
            <w:vAlign w:val="bottom"/>
          </w:tcPr>
          <w:p w:rsidR="00F635D4" w:rsidRPr="003B60B9" w:rsidRDefault="00B41BFD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34" w:type="dxa"/>
            <w:vAlign w:val="bottom"/>
          </w:tcPr>
          <w:p w:rsidR="00F635D4" w:rsidRPr="003B60B9" w:rsidRDefault="00F635D4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92" w:type="dxa"/>
            <w:vAlign w:val="bottom"/>
          </w:tcPr>
          <w:p w:rsidR="00F635D4" w:rsidRPr="003B60B9" w:rsidRDefault="00F635D4" w:rsidP="00F635D4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90</w:t>
            </w:r>
          </w:p>
        </w:tc>
      </w:tr>
    </w:tbl>
    <w:p w:rsidR="00610169" w:rsidRDefault="00A25CC7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D66CF6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i.e.</w:t>
      </w:r>
      <w:r w:rsidR="00A21307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1550D0" w:rsidRPr="003B60B9">
        <w:rPr>
          <w:rFonts w:ascii="Times New Roman" w:hAnsi="Times New Roman"/>
          <w:sz w:val="16"/>
          <w:szCs w:val="16"/>
          <w:lang w:eastAsia="en-GB"/>
        </w:rPr>
        <w:t>2.2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1550D0" w:rsidRPr="003B60B9">
        <w:rPr>
          <w:rFonts w:ascii="Times New Roman" w:hAnsi="Times New Roman"/>
          <w:sz w:val="16"/>
          <w:szCs w:val="16"/>
          <w:lang w:eastAsia="en-GB"/>
        </w:rPr>
        <w:t>81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1550D0" w:rsidRPr="003B60B9">
        <w:rPr>
          <w:rFonts w:ascii="Times New Roman" w:hAnsi="Times New Roman"/>
          <w:sz w:val="16"/>
          <w:szCs w:val="16"/>
          <w:lang w:eastAsia="en-GB"/>
        </w:rPr>
        <w:t>93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 xml:space="preserve">for </w:t>
      </w:r>
      <w:r w:rsidR="00A21307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20</w:t>
      </w:r>
      <w:proofErr w:type="gramEnd"/>
      <w:r w:rsidRPr="003B60B9">
        <w:rPr>
          <w:rFonts w:ascii="Times New Roman" w:hAnsi="Times New Roman"/>
          <w:sz w:val="16"/>
          <w:szCs w:val="16"/>
          <w:lang w:eastAsia="en-GB"/>
        </w:rPr>
        <w:t xml:space="preserve">–24 years. </w:t>
      </w:r>
    </w:p>
    <w:p w:rsidR="00A25CC7" w:rsidRPr="003B60B9" w:rsidRDefault="00A25CC7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30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159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1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TFR = 5.4 for 7-prev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AE726F" w:rsidRPr="003B60B9">
        <w:rPr>
          <w:rFonts w:ascii="Times New Roman" w:hAnsi="Times New Roman"/>
          <w:sz w:val="16"/>
          <w:szCs w:val="16"/>
          <w:lang w:eastAsia="en-GB"/>
        </w:rPr>
        <w:t>35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CE5CDD" w:rsidRPr="003B60B9">
        <w:rPr>
          <w:rFonts w:ascii="Times New Roman" w:hAnsi="Times New Roman"/>
          <w:sz w:val="16"/>
          <w:szCs w:val="16"/>
          <w:lang w:eastAsia="en-GB"/>
        </w:rPr>
        <w:t>22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CE5CDD" w:rsidRPr="003B60B9">
        <w:rPr>
          <w:rFonts w:ascii="Times New Roman" w:hAnsi="Times New Roman"/>
          <w:sz w:val="16"/>
          <w:szCs w:val="16"/>
          <w:lang w:eastAsia="en-GB"/>
        </w:rPr>
        <w:t>482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  <w:r w:rsidR="00B9265B" w:rsidRPr="003B60B9">
        <w:rPr>
          <w:rFonts w:ascii="Times New Roman" w:hAnsi="Times New Roman"/>
          <w:sz w:val="16"/>
          <w:szCs w:val="16"/>
        </w:rPr>
        <w:t xml:space="preserve"> </w:t>
      </w:r>
    </w:p>
    <w:p w:rsidR="00A25CC7" w:rsidRPr="003B60B9" w:rsidRDefault="00A25CC7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Secondary</w:t>
      </w:r>
    </w:p>
    <w:tbl>
      <w:tblPr>
        <w:tblStyle w:val="TableGrid"/>
        <w:tblW w:w="10146" w:type="dxa"/>
        <w:jc w:val="center"/>
        <w:tblInd w:w="-267" w:type="dxa"/>
        <w:tblLayout w:type="fixed"/>
        <w:tblLook w:val="04A0" w:firstRow="1" w:lastRow="0" w:firstColumn="1" w:lastColumn="0" w:noHBand="0" w:noVBand="1"/>
      </w:tblPr>
      <w:tblGrid>
        <w:gridCol w:w="1689"/>
        <w:gridCol w:w="1134"/>
        <w:gridCol w:w="1701"/>
        <w:gridCol w:w="1842"/>
        <w:gridCol w:w="1560"/>
        <w:gridCol w:w="1063"/>
        <w:gridCol w:w="1157"/>
      </w:tblGrid>
      <w:tr w:rsidR="00A25CC7" w:rsidRPr="003B60B9" w:rsidTr="00AB6CE4">
        <w:trPr>
          <w:jc w:val="center"/>
        </w:trPr>
        <w:tc>
          <w:tcPr>
            <w:tcW w:w="1689" w:type="dxa"/>
            <w:vMerge w:val="restart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A25CC7" w:rsidRPr="003B60B9" w:rsidRDefault="00A25CC7" w:rsidP="00AB6C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AB6CE4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A25CC7" w:rsidRPr="003B60B9" w:rsidRDefault="007C7166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A25CC7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A25CC7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2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60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3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A25CC7" w:rsidRPr="003B60B9" w:rsidRDefault="00E07D1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</w:t>
            </w:r>
            <w:r w:rsidR="00A25CC7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ctors</w:t>
            </w:r>
          </w:p>
        </w:tc>
        <w:tc>
          <w:tcPr>
            <w:tcW w:w="1157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A25CC7" w:rsidRPr="003B60B9" w:rsidTr="00AB6CE4">
        <w:trPr>
          <w:jc w:val="center"/>
        </w:trPr>
        <w:tc>
          <w:tcPr>
            <w:tcW w:w="1689" w:type="dxa"/>
            <w:vMerge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A25CC7" w:rsidRPr="003B60B9" w:rsidRDefault="00A25CC7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2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60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3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57" w:type="dxa"/>
            <w:vAlign w:val="bottom"/>
          </w:tcPr>
          <w:p w:rsidR="00A25CC7" w:rsidRPr="003B60B9" w:rsidRDefault="00A25CC7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AA7DC2" w:rsidRPr="003B60B9" w:rsidTr="00AB6CE4">
        <w:trPr>
          <w:trHeight w:val="127"/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68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49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21</w:t>
            </w:r>
          </w:p>
        </w:tc>
        <w:tc>
          <w:tcPr>
            <w:tcW w:w="1560" w:type="dxa"/>
            <w:vAlign w:val="bottom"/>
          </w:tcPr>
          <w:p w:rsidR="00AA7DC2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27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560" w:type="dxa"/>
            <w:vAlign w:val="bottom"/>
          </w:tcPr>
          <w:p w:rsidR="00AA7DC2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3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16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Nyala" w:hAnsi="Nyala"/>
                <w:sz w:val="16"/>
                <w:szCs w:val="16"/>
                <w:lang w:val="am-ET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</w:t>
            </w:r>
            <w:r w:rsidR="009E440A"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  <w:vAlign w:val="bottom"/>
          </w:tcPr>
          <w:p w:rsidR="00AA7DC2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0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560" w:type="dxa"/>
            <w:vAlign w:val="bottom"/>
          </w:tcPr>
          <w:p w:rsidR="00AA7DC2" w:rsidRPr="003B60B9" w:rsidRDefault="009A732E" w:rsidP="00C12FD8">
            <w:pPr>
              <w:pStyle w:val="NoSpacing"/>
              <w:jc w:val="right"/>
              <w:rPr>
                <w:rFonts w:ascii="Nyala" w:hAnsi="Nyala"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6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6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60" w:type="dxa"/>
            <w:vAlign w:val="bottom"/>
          </w:tcPr>
          <w:p w:rsidR="00AA7DC2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  <w:vAlign w:val="bottom"/>
          </w:tcPr>
          <w:p w:rsidR="00AA7DC2" w:rsidRPr="003B60B9" w:rsidRDefault="0056644D" w:rsidP="0056644D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842" w:type="dxa"/>
            <w:vAlign w:val="bottom"/>
          </w:tcPr>
          <w:p w:rsidR="00AA7DC2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60" w:type="dxa"/>
            <w:vAlign w:val="bottom"/>
          </w:tcPr>
          <w:p w:rsidR="00AA7DC2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</w:tr>
      <w:tr w:rsidR="00AA7DC2" w:rsidRPr="003B60B9" w:rsidTr="00AB6CE4">
        <w:trPr>
          <w:jc w:val="center"/>
        </w:trPr>
        <w:tc>
          <w:tcPr>
            <w:tcW w:w="1689" w:type="dxa"/>
            <w:vAlign w:val="bottom"/>
          </w:tcPr>
          <w:p w:rsidR="00AA7DC2" w:rsidRPr="003B60B9" w:rsidRDefault="00AA7DC2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AA7DC2" w:rsidRPr="003B60B9" w:rsidRDefault="00AA7DC2" w:rsidP="00A25CC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05</w:t>
            </w:r>
          </w:p>
        </w:tc>
        <w:tc>
          <w:tcPr>
            <w:tcW w:w="1701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154</w:t>
            </w:r>
          </w:p>
        </w:tc>
        <w:tc>
          <w:tcPr>
            <w:tcW w:w="1842" w:type="dxa"/>
            <w:vAlign w:val="bottom"/>
          </w:tcPr>
          <w:p w:rsidR="00AA7DC2" w:rsidRPr="003B60B9" w:rsidRDefault="00B41BF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Nyala" w:hAnsi="Nyala"/>
                <w:b/>
                <w:sz w:val="16"/>
                <w:szCs w:val="16"/>
                <w:lang w:val="am-ET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5</w:t>
            </w:r>
            <w:r w:rsidR="009E440A" w:rsidRPr="003B60B9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bottom"/>
          </w:tcPr>
          <w:p w:rsidR="00AA7DC2" w:rsidRPr="003B60B9" w:rsidRDefault="00B41BFD" w:rsidP="00C12FD8">
            <w:pPr>
              <w:pStyle w:val="NoSpacing"/>
              <w:jc w:val="right"/>
              <w:rPr>
                <w:rFonts w:ascii="Nyala" w:hAnsi="Nyala"/>
                <w:b/>
                <w:bCs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</w:t>
            </w:r>
            <w:r w:rsidR="009A732E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3" w:type="dxa"/>
            <w:vAlign w:val="bottom"/>
          </w:tcPr>
          <w:p w:rsidR="00AA7DC2" w:rsidRPr="003B60B9" w:rsidRDefault="00AA7DC2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57" w:type="dxa"/>
            <w:vAlign w:val="bottom"/>
          </w:tcPr>
          <w:p w:rsidR="00AA7DC2" w:rsidRPr="003B60B9" w:rsidRDefault="00AA7DC2" w:rsidP="00AA7DC2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67</w:t>
            </w:r>
          </w:p>
        </w:tc>
      </w:tr>
    </w:tbl>
    <w:p w:rsidR="00A25CC7" w:rsidRPr="003B60B9" w:rsidRDefault="00A25CC7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D66CF6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Adjusted </w:t>
      </w:r>
      <w:r w:rsidRPr="003B60B9">
        <w:rPr>
          <w:rFonts w:ascii="Times New Roman" w:hAnsi="Times New Roman"/>
          <w:sz w:val="16"/>
          <w:szCs w:val="16"/>
          <w:lang w:eastAsia="en-GB"/>
        </w:rPr>
        <w:t>number of sisters obtained by multiplying the average number of sisters for respondents aged 25–49 (</w:t>
      </w:r>
      <w:r w:rsidR="00A21307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257E63" w:rsidRPr="003B60B9">
        <w:rPr>
          <w:rFonts w:ascii="Times New Roman" w:hAnsi="Times New Roman"/>
          <w:sz w:val="16"/>
          <w:szCs w:val="16"/>
          <w:lang w:eastAsia="en-GB"/>
        </w:rPr>
        <w:t>3.9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257E63" w:rsidRPr="003B60B9">
        <w:rPr>
          <w:rFonts w:ascii="Times New Roman" w:hAnsi="Times New Roman"/>
          <w:sz w:val="16"/>
          <w:szCs w:val="16"/>
          <w:lang w:eastAsia="en-GB"/>
        </w:rPr>
        <w:t>82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257E63" w:rsidRPr="003B60B9">
        <w:rPr>
          <w:rFonts w:ascii="Times New Roman" w:hAnsi="Times New Roman"/>
          <w:sz w:val="16"/>
          <w:szCs w:val="16"/>
          <w:lang w:eastAsia="en-GB"/>
        </w:rPr>
        <w:t>102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LTR = 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13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146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AE726F" w:rsidRPr="003B60B9">
        <w:rPr>
          <w:rFonts w:ascii="Times New Roman" w:hAnsi="Times New Roman"/>
          <w:sz w:val="16"/>
          <w:szCs w:val="16"/>
          <w:lang w:eastAsia="en-GB"/>
        </w:rPr>
        <w:t>09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550D38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D64FD8" w:rsidRPr="003B60B9">
        <w:rPr>
          <w:rFonts w:ascii="Times New Roman" w:hAnsi="Times New Roman"/>
          <w:sz w:val="16"/>
          <w:szCs w:val="16"/>
          <w:lang w:eastAsia="en-GB"/>
        </w:rPr>
        <w:t>16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A02E9F" w:rsidRPr="003B60B9">
        <w:rPr>
          <w:rFonts w:ascii="Times New Roman" w:hAnsi="Times New Roman"/>
          <w:sz w:val="16"/>
          <w:szCs w:val="16"/>
          <w:lang w:eastAsia="en-GB"/>
        </w:rPr>
        <w:t>78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9A140F" w:rsidRPr="003B60B9">
        <w:rPr>
          <w:rFonts w:ascii="Times New Roman" w:hAnsi="Times New Roman"/>
          <w:sz w:val="16"/>
          <w:szCs w:val="16"/>
          <w:lang w:eastAsia="en-GB"/>
        </w:rPr>
        <w:t>2</w:t>
      </w:r>
      <w:r w:rsidR="00A02E9F" w:rsidRPr="003B60B9">
        <w:rPr>
          <w:rFonts w:ascii="Times New Roman" w:hAnsi="Times New Roman"/>
          <w:sz w:val="16"/>
          <w:szCs w:val="16"/>
          <w:lang w:eastAsia="en-GB"/>
        </w:rPr>
        <w:t>59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0868AC" w:rsidRPr="003B60B9" w:rsidRDefault="000868AC" w:rsidP="001658FB">
      <w:pPr>
        <w:pStyle w:val="Default"/>
        <w:spacing w:before="240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Higher</w:t>
      </w:r>
    </w:p>
    <w:tbl>
      <w:tblPr>
        <w:tblStyle w:val="TableGrid"/>
        <w:tblW w:w="10359" w:type="dxa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1025"/>
        <w:gridCol w:w="1675"/>
        <w:gridCol w:w="2079"/>
        <w:gridCol w:w="1595"/>
        <w:gridCol w:w="1060"/>
        <w:gridCol w:w="1228"/>
      </w:tblGrid>
      <w:tr w:rsidR="000868AC" w:rsidRPr="003B60B9" w:rsidTr="00AB6CE4">
        <w:trPr>
          <w:jc w:val="center"/>
        </w:trPr>
        <w:tc>
          <w:tcPr>
            <w:tcW w:w="1697" w:type="dxa"/>
            <w:vMerge w:val="restart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0868AC" w:rsidRPr="003B60B9" w:rsidRDefault="000868AC" w:rsidP="00AB6C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AB6CE4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025" w:type="dxa"/>
            <w:vMerge w:val="restart"/>
            <w:vAlign w:val="bottom"/>
          </w:tcPr>
          <w:p w:rsidR="000868AC" w:rsidRPr="003B60B9" w:rsidRDefault="00CD3246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0868A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0868AC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75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2079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95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228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0868AC" w:rsidRPr="003B60B9" w:rsidTr="00AB6CE4">
        <w:trPr>
          <w:jc w:val="center"/>
        </w:trPr>
        <w:tc>
          <w:tcPr>
            <w:tcW w:w="1697" w:type="dxa"/>
            <w:vMerge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vMerge/>
            <w:vAlign w:val="bottom"/>
          </w:tcPr>
          <w:p w:rsidR="000868AC" w:rsidRPr="003B60B9" w:rsidRDefault="000868AC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75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2079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95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228" w:type="dxa"/>
            <w:vAlign w:val="bottom"/>
          </w:tcPr>
          <w:p w:rsidR="000868AC" w:rsidRPr="003B60B9" w:rsidRDefault="000868AC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7129E5" w:rsidRPr="003B60B9" w:rsidTr="00AB6CE4">
        <w:trPr>
          <w:trHeight w:val="127"/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079" w:type="dxa"/>
            <w:vAlign w:val="bottom"/>
          </w:tcPr>
          <w:p w:rsidR="007129E5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0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079" w:type="dxa"/>
            <w:vAlign w:val="bottom"/>
          </w:tcPr>
          <w:p w:rsidR="007129E5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079" w:type="dxa"/>
            <w:vAlign w:val="bottom"/>
          </w:tcPr>
          <w:p w:rsidR="007129E5" w:rsidRPr="003B60B9" w:rsidRDefault="00E46719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Nyala" w:hAnsi="Nyala"/>
                <w:sz w:val="16"/>
                <w:szCs w:val="16"/>
                <w:lang w:val="am-ET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079" w:type="dxa"/>
            <w:vAlign w:val="bottom"/>
          </w:tcPr>
          <w:p w:rsidR="007129E5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079" w:type="dxa"/>
            <w:vAlign w:val="bottom"/>
          </w:tcPr>
          <w:p w:rsidR="007129E5" w:rsidRPr="003B60B9" w:rsidRDefault="00EE0B0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Nyala" w:hAnsi="Nyala"/>
                <w:sz w:val="16"/>
                <w:szCs w:val="16"/>
                <w:lang w:val="am-ET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79" w:type="dxa"/>
            <w:vAlign w:val="bottom"/>
          </w:tcPr>
          <w:p w:rsidR="007129E5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56644D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079" w:type="dxa"/>
            <w:vAlign w:val="bottom"/>
          </w:tcPr>
          <w:p w:rsidR="007129E5" w:rsidRPr="003B60B9" w:rsidRDefault="0056644D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  <w:vAlign w:val="bottom"/>
          </w:tcPr>
          <w:p w:rsidR="007129E5" w:rsidRPr="003B60B9" w:rsidRDefault="0056644D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 w:rsidR="007129E5" w:rsidRPr="003B60B9" w:rsidTr="00AB6CE4">
        <w:trPr>
          <w:jc w:val="center"/>
        </w:trPr>
        <w:tc>
          <w:tcPr>
            <w:tcW w:w="1697" w:type="dxa"/>
            <w:vAlign w:val="bottom"/>
          </w:tcPr>
          <w:p w:rsidR="007129E5" w:rsidRPr="003B60B9" w:rsidRDefault="007129E5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25" w:type="dxa"/>
          </w:tcPr>
          <w:p w:rsidR="007129E5" w:rsidRPr="003B60B9" w:rsidRDefault="007129E5" w:rsidP="000868A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675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2079" w:type="dxa"/>
            <w:vAlign w:val="bottom"/>
          </w:tcPr>
          <w:p w:rsidR="007129E5" w:rsidRPr="003B60B9" w:rsidRDefault="00E46719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Nyala" w:hAnsi="Nyala"/>
                <w:b/>
                <w:sz w:val="16"/>
                <w:szCs w:val="16"/>
                <w:lang w:val="am-ET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1595" w:type="dxa"/>
            <w:vAlign w:val="bottom"/>
          </w:tcPr>
          <w:p w:rsidR="007129E5" w:rsidRPr="003B60B9" w:rsidRDefault="00B41BFD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7129E5" w:rsidRPr="003B60B9" w:rsidRDefault="007129E5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28" w:type="dxa"/>
            <w:vAlign w:val="bottom"/>
          </w:tcPr>
          <w:p w:rsidR="007129E5" w:rsidRPr="003B60B9" w:rsidRDefault="007129E5" w:rsidP="007129E5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</w:tr>
    </w:tbl>
    <w:p w:rsidR="000868AC" w:rsidRPr="003B60B9" w:rsidRDefault="000868AC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  <w:sectPr w:rsidR="000868AC" w:rsidRPr="003B60B9" w:rsidSect="00BE041C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i.e.</w:t>
      </w:r>
      <w:r w:rsidR="00A21307"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507027" w:rsidRPr="003B60B9">
        <w:rPr>
          <w:rFonts w:ascii="Times New Roman" w:hAnsi="Times New Roman"/>
          <w:sz w:val="16"/>
          <w:szCs w:val="16"/>
          <w:lang w:eastAsia="en-GB"/>
        </w:rPr>
        <w:t>6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507027" w:rsidRPr="003B60B9">
        <w:rPr>
          <w:rFonts w:ascii="Times New Roman" w:hAnsi="Times New Roman"/>
          <w:sz w:val="16"/>
          <w:szCs w:val="16"/>
          <w:lang w:eastAsia="en-GB"/>
        </w:rPr>
        <w:t>3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507027" w:rsidRPr="003B60B9">
        <w:rPr>
          <w:rFonts w:ascii="Times New Roman" w:hAnsi="Times New Roman"/>
          <w:sz w:val="16"/>
          <w:szCs w:val="16"/>
          <w:lang w:eastAsia="en-GB"/>
        </w:rPr>
        <w:t>7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          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1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12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4B2812" w:rsidRPr="003B60B9">
        <w:rPr>
          <w:rFonts w:ascii="Times New Roman" w:hAnsi="Times New Roman"/>
          <w:sz w:val="16"/>
          <w:szCs w:val="16"/>
          <w:lang w:eastAsia="en-GB"/>
        </w:rPr>
        <w:t>08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550D38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D64FD8" w:rsidRPr="003B60B9">
        <w:rPr>
          <w:rFonts w:ascii="Times New Roman" w:hAnsi="Times New Roman"/>
          <w:sz w:val="16"/>
          <w:szCs w:val="16"/>
          <w:lang w:eastAsia="en-GB"/>
        </w:rPr>
        <w:t>149</w:t>
      </w:r>
      <w:r w:rsidRPr="003B60B9">
        <w:rPr>
          <w:rFonts w:ascii="Times New Roman" w:hAnsi="Times New Roman"/>
          <w:sz w:val="16"/>
          <w:szCs w:val="16"/>
          <w:lang w:eastAsia="en-GB"/>
        </w:rPr>
        <w:t>/100,000 LB</w:t>
      </w:r>
      <w:r w:rsidR="00620F04" w:rsidRPr="003B60B9">
        <w:rPr>
          <w:rFonts w:ascii="Times New Roman" w:hAnsi="Times New Roman"/>
          <w:sz w:val="16"/>
          <w:szCs w:val="16"/>
          <w:lang w:eastAsia="en-GB"/>
        </w:rPr>
        <w:t xml:space="preserve"> (95%CI: -148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620F04" w:rsidRPr="003B60B9">
        <w:rPr>
          <w:rFonts w:ascii="Times New Roman" w:hAnsi="Times New Roman"/>
          <w:sz w:val="16"/>
          <w:szCs w:val="16"/>
          <w:lang w:eastAsia="en-GB"/>
        </w:rPr>
        <w:t>444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C12FD8" w:rsidRPr="003B60B9" w:rsidRDefault="00C12FD8" w:rsidP="00C12FD8">
      <w:pPr>
        <w:pStyle w:val="Default"/>
        <w:spacing w:before="240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lastRenderedPageBreak/>
        <w:t>Wealth quintile</w:t>
      </w:r>
    </w:p>
    <w:p w:rsidR="00C12FD8" w:rsidRPr="003B60B9" w:rsidRDefault="00C12FD8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Lowest</w:t>
      </w:r>
    </w:p>
    <w:tbl>
      <w:tblPr>
        <w:tblStyle w:val="TableGrid"/>
        <w:tblW w:w="10695" w:type="dxa"/>
        <w:jc w:val="center"/>
        <w:tblInd w:w="-123" w:type="dxa"/>
        <w:tblLayout w:type="fixed"/>
        <w:tblLook w:val="04A0" w:firstRow="1" w:lastRow="0" w:firstColumn="1" w:lastColumn="0" w:noHBand="0" w:noVBand="1"/>
      </w:tblPr>
      <w:tblGrid>
        <w:gridCol w:w="1663"/>
        <w:gridCol w:w="1115"/>
        <w:gridCol w:w="1719"/>
        <w:gridCol w:w="1988"/>
        <w:gridCol w:w="1724"/>
        <w:gridCol w:w="1060"/>
        <w:gridCol w:w="1426"/>
      </w:tblGrid>
      <w:tr w:rsidR="00C12FD8" w:rsidRPr="003B60B9" w:rsidTr="00550D38">
        <w:trPr>
          <w:jc w:val="center"/>
        </w:trPr>
        <w:tc>
          <w:tcPr>
            <w:tcW w:w="1663" w:type="dxa"/>
            <w:vMerge w:val="restart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C12FD8" w:rsidRPr="003B60B9" w:rsidRDefault="00C12FD8" w:rsidP="007C71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15" w:type="dxa"/>
            <w:vMerge w:val="restart"/>
            <w:vAlign w:val="bottom"/>
          </w:tcPr>
          <w:p w:rsidR="00C12FD8" w:rsidRPr="003B60B9" w:rsidRDefault="00CD3246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19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88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2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426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C12FD8" w:rsidRPr="003B60B9" w:rsidTr="00550D38">
        <w:trPr>
          <w:jc w:val="center"/>
        </w:trPr>
        <w:tc>
          <w:tcPr>
            <w:tcW w:w="1663" w:type="dxa"/>
            <w:vMerge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vMerge/>
            <w:vAlign w:val="bottom"/>
          </w:tcPr>
          <w:p w:rsidR="00C12FD8" w:rsidRPr="003B60B9" w:rsidRDefault="00C12FD8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9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88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2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426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A13B0E" w:rsidRPr="003B60B9" w:rsidTr="00550D38">
        <w:trPr>
          <w:trHeight w:val="127"/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5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74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8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1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69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36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86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1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9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6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6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93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7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3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8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3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1719" w:type="dxa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</w:tr>
      <w:tr w:rsidR="00A13B0E" w:rsidRPr="003B60B9" w:rsidTr="00550D38">
        <w:trPr>
          <w:jc w:val="center"/>
        </w:trPr>
        <w:tc>
          <w:tcPr>
            <w:tcW w:w="166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15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825</w:t>
            </w:r>
          </w:p>
        </w:tc>
        <w:tc>
          <w:tcPr>
            <w:tcW w:w="1719" w:type="dxa"/>
          </w:tcPr>
          <w:p w:rsidR="00A13B0E" w:rsidRPr="003B60B9" w:rsidRDefault="00A13B0E" w:rsidP="00D93A5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396</w:t>
            </w:r>
          </w:p>
        </w:tc>
        <w:tc>
          <w:tcPr>
            <w:tcW w:w="1988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724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26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432</w:t>
            </w:r>
          </w:p>
        </w:tc>
      </w:tr>
    </w:tbl>
    <w:p w:rsidR="00610169" w:rsidRDefault="00C12FD8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Pr="003B60B9">
        <w:rPr>
          <w:rFonts w:ascii="Times New Roman" w:hAnsi="Times New Roman"/>
          <w:sz w:val="16"/>
          <w:szCs w:val="16"/>
          <w:lang w:eastAsia="en-GB"/>
        </w:rPr>
        <w:t>numb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E2649F" w:rsidRPr="003B60B9">
        <w:rPr>
          <w:rFonts w:ascii="Times New Roman" w:hAnsi="Times New Roman"/>
          <w:sz w:val="16"/>
          <w:szCs w:val="16"/>
          <w:lang w:eastAsia="en-GB"/>
        </w:rPr>
        <w:t>2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50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668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 for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20–24 years. </w:t>
      </w:r>
    </w:p>
    <w:p w:rsidR="00C12FD8" w:rsidRPr="003B60B9" w:rsidRDefault="00C12FD8" w:rsidP="007C7166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29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143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2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TFR </w:t>
      </w:r>
      <w:r w:rsidR="008F4452">
        <w:rPr>
          <w:rFonts w:ascii="Times New Roman" w:hAnsi="Times New Roman"/>
          <w:sz w:val="16"/>
          <w:szCs w:val="16"/>
          <w:lang w:eastAsia="en-GB"/>
        </w:rPr>
        <w:t>= 5.4 for 7-prevous years, 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4E6F0B" w:rsidRPr="003B60B9">
        <w:rPr>
          <w:rFonts w:ascii="Times New Roman" w:hAnsi="Times New Roman"/>
          <w:sz w:val="16"/>
          <w:szCs w:val="16"/>
          <w:lang w:eastAsia="en-GB"/>
        </w:rPr>
        <w:t>373</w:t>
      </w:r>
      <w:r w:rsidRPr="003B60B9">
        <w:rPr>
          <w:rFonts w:ascii="Times New Roman" w:hAnsi="Times New Roman"/>
          <w:sz w:val="16"/>
          <w:szCs w:val="16"/>
          <w:lang w:eastAsia="en-GB"/>
        </w:rPr>
        <w:t>/100,000 LB</w:t>
      </w:r>
      <w:r w:rsidR="008D5D0C" w:rsidRPr="003B60B9">
        <w:rPr>
          <w:rFonts w:ascii="Times New Roman" w:hAnsi="Times New Roman"/>
          <w:sz w:val="16"/>
          <w:szCs w:val="16"/>
          <w:lang w:eastAsia="en-GB"/>
        </w:rPr>
        <w:t xml:space="preserve"> (95%CI: 23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8D5D0C" w:rsidRPr="003B60B9">
        <w:rPr>
          <w:rFonts w:ascii="Times New Roman" w:hAnsi="Times New Roman"/>
          <w:sz w:val="16"/>
          <w:szCs w:val="16"/>
          <w:lang w:eastAsia="en-GB"/>
        </w:rPr>
        <w:t>505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C12FD8" w:rsidRPr="003B60B9" w:rsidRDefault="00C12FD8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Second</w:t>
      </w:r>
    </w:p>
    <w:tbl>
      <w:tblPr>
        <w:tblStyle w:val="TableGrid"/>
        <w:tblW w:w="10840" w:type="dxa"/>
        <w:jc w:val="center"/>
        <w:tblInd w:w="777" w:type="dxa"/>
        <w:tblLayout w:type="fixed"/>
        <w:tblLook w:val="04A0" w:firstRow="1" w:lastRow="0" w:firstColumn="1" w:lastColumn="0" w:noHBand="0" w:noVBand="1"/>
      </w:tblPr>
      <w:tblGrid>
        <w:gridCol w:w="1733"/>
        <w:gridCol w:w="1127"/>
        <w:gridCol w:w="1765"/>
        <w:gridCol w:w="1992"/>
        <w:gridCol w:w="1770"/>
        <w:gridCol w:w="1060"/>
        <w:gridCol w:w="1393"/>
      </w:tblGrid>
      <w:tr w:rsidR="00C12FD8" w:rsidRPr="003B60B9" w:rsidTr="00550D38">
        <w:trPr>
          <w:jc w:val="center"/>
        </w:trPr>
        <w:tc>
          <w:tcPr>
            <w:tcW w:w="1733" w:type="dxa"/>
            <w:vMerge w:val="restart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C12FD8" w:rsidRPr="003B60B9" w:rsidRDefault="00C12FD8" w:rsidP="007C71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27" w:type="dxa"/>
            <w:vMerge w:val="restart"/>
            <w:vAlign w:val="bottom"/>
          </w:tcPr>
          <w:p w:rsidR="00C12FD8" w:rsidRPr="003B60B9" w:rsidRDefault="00A862D3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65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9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7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393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C12FD8" w:rsidRPr="003B60B9" w:rsidTr="00550D38">
        <w:trPr>
          <w:jc w:val="center"/>
        </w:trPr>
        <w:tc>
          <w:tcPr>
            <w:tcW w:w="1733" w:type="dxa"/>
            <w:vMerge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vAlign w:val="bottom"/>
          </w:tcPr>
          <w:p w:rsidR="00C12FD8" w:rsidRPr="003B60B9" w:rsidRDefault="00C12FD8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65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9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7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393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A13B0E" w:rsidRPr="003B60B9" w:rsidTr="00550D38">
        <w:trPr>
          <w:trHeight w:val="127"/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97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52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28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64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10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80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34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9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49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6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4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58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4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4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7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</w:tr>
      <w:tr w:rsidR="00A13B0E" w:rsidRPr="003B60B9" w:rsidTr="00550D38">
        <w:trPr>
          <w:jc w:val="center"/>
        </w:trPr>
        <w:tc>
          <w:tcPr>
            <w:tcW w:w="1733" w:type="dxa"/>
            <w:vAlign w:val="bottom"/>
          </w:tcPr>
          <w:p w:rsidR="00A13B0E" w:rsidRPr="003B60B9" w:rsidRDefault="00A13B0E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27" w:type="dxa"/>
          </w:tcPr>
          <w:p w:rsidR="00A13B0E" w:rsidRPr="003B60B9" w:rsidRDefault="00A13B0E" w:rsidP="009F2AB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881</w:t>
            </w:r>
          </w:p>
        </w:tc>
        <w:tc>
          <w:tcPr>
            <w:tcW w:w="1765" w:type="dxa"/>
            <w:vAlign w:val="bottom"/>
          </w:tcPr>
          <w:p w:rsidR="00A13B0E" w:rsidRPr="003B60B9" w:rsidRDefault="00A13B0E" w:rsidP="0027053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628</w:t>
            </w:r>
          </w:p>
        </w:tc>
        <w:tc>
          <w:tcPr>
            <w:tcW w:w="1992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4</w:t>
            </w:r>
          </w:p>
        </w:tc>
        <w:tc>
          <w:tcPr>
            <w:tcW w:w="1770" w:type="dxa"/>
            <w:vAlign w:val="bottom"/>
          </w:tcPr>
          <w:p w:rsidR="00A13B0E" w:rsidRPr="003B60B9" w:rsidRDefault="00A13B0E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060" w:type="dxa"/>
            <w:vAlign w:val="bottom"/>
          </w:tcPr>
          <w:p w:rsidR="00A13B0E" w:rsidRPr="003B60B9" w:rsidRDefault="00A13B0E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93" w:type="dxa"/>
          </w:tcPr>
          <w:p w:rsidR="00A13B0E" w:rsidRPr="003B60B9" w:rsidRDefault="00A13B0E" w:rsidP="00A13B0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465</w:t>
            </w:r>
          </w:p>
        </w:tc>
      </w:tr>
    </w:tbl>
    <w:p w:rsidR="00610169" w:rsidRDefault="00C12FD8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E2649F" w:rsidRPr="003B60B9">
        <w:rPr>
          <w:rFonts w:ascii="Times New Roman" w:hAnsi="Times New Roman"/>
          <w:sz w:val="16"/>
          <w:szCs w:val="16"/>
          <w:lang w:eastAsia="en-GB"/>
        </w:rPr>
        <w:t>2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55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70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fo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20–24 years. </w:t>
      </w:r>
    </w:p>
    <w:p w:rsidR="00C12FD8" w:rsidRPr="003B60B9" w:rsidRDefault="00C12FD8" w:rsidP="007C716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56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146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38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550D38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4E6F0B" w:rsidRPr="003B60B9">
        <w:rPr>
          <w:rFonts w:ascii="Times New Roman" w:hAnsi="Times New Roman"/>
          <w:sz w:val="16"/>
          <w:szCs w:val="16"/>
          <w:lang w:eastAsia="en-GB"/>
        </w:rPr>
        <w:t>71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350F19" w:rsidRPr="003B60B9">
        <w:rPr>
          <w:rFonts w:ascii="Times New Roman" w:hAnsi="Times New Roman"/>
          <w:sz w:val="16"/>
          <w:szCs w:val="16"/>
          <w:lang w:eastAsia="en-GB"/>
        </w:rPr>
        <w:t>52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350F19" w:rsidRPr="003B60B9">
        <w:rPr>
          <w:rFonts w:ascii="Times New Roman" w:hAnsi="Times New Roman"/>
          <w:sz w:val="16"/>
          <w:szCs w:val="16"/>
          <w:lang w:eastAsia="en-GB"/>
        </w:rPr>
        <w:t>885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C12FD8" w:rsidRPr="003B60B9" w:rsidRDefault="00C12FD8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Middle</w:t>
      </w:r>
    </w:p>
    <w:tbl>
      <w:tblPr>
        <w:tblStyle w:val="TableGrid"/>
        <w:tblW w:w="10762" w:type="dxa"/>
        <w:jc w:val="center"/>
        <w:tblInd w:w="-217" w:type="dxa"/>
        <w:tblLayout w:type="fixed"/>
        <w:tblLook w:val="04A0" w:firstRow="1" w:lastRow="0" w:firstColumn="1" w:lastColumn="0" w:noHBand="0" w:noVBand="1"/>
      </w:tblPr>
      <w:tblGrid>
        <w:gridCol w:w="1690"/>
        <w:gridCol w:w="1098"/>
        <w:gridCol w:w="1737"/>
        <w:gridCol w:w="1984"/>
        <w:gridCol w:w="1843"/>
        <w:gridCol w:w="1134"/>
        <w:gridCol w:w="1276"/>
      </w:tblGrid>
      <w:tr w:rsidR="00C12FD8" w:rsidRPr="003B60B9" w:rsidTr="00052CC4">
        <w:trPr>
          <w:jc w:val="center"/>
        </w:trPr>
        <w:tc>
          <w:tcPr>
            <w:tcW w:w="1690" w:type="dxa"/>
            <w:vMerge w:val="restart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C12FD8" w:rsidRPr="003B60B9" w:rsidRDefault="00C12FD8" w:rsidP="007C71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7C716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098" w:type="dxa"/>
            <w:vMerge w:val="restart"/>
            <w:vAlign w:val="bottom"/>
          </w:tcPr>
          <w:p w:rsidR="00C12FD8" w:rsidRPr="003B60B9" w:rsidRDefault="00CD3246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37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 xml:space="preserve">No. of sisters </w:t>
            </w:r>
            <w:r w:rsidR="00052CC4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 xml:space="preserve"> 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8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843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276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C12FD8" w:rsidRPr="003B60B9" w:rsidTr="00052CC4">
        <w:trPr>
          <w:jc w:val="center"/>
        </w:trPr>
        <w:tc>
          <w:tcPr>
            <w:tcW w:w="1690" w:type="dxa"/>
            <w:vMerge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98" w:type="dxa"/>
            <w:vMerge/>
            <w:vAlign w:val="bottom"/>
          </w:tcPr>
          <w:p w:rsidR="00C12FD8" w:rsidRPr="003B60B9" w:rsidRDefault="00C12FD8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37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8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843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276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5403C" w:rsidRPr="003B60B9" w:rsidTr="00052CC4">
        <w:trPr>
          <w:trHeight w:val="127"/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0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54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32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3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15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53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13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62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1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9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47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4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48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2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0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5</w:t>
            </w:r>
          </w:p>
        </w:tc>
      </w:tr>
      <w:tr w:rsidR="0015403C" w:rsidRPr="003B60B9" w:rsidTr="00052CC4">
        <w:trPr>
          <w:jc w:val="center"/>
        </w:trPr>
        <w:tc>
          <w:tcPr>
            <w:tcW w:w="1690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98" w:type="dxa"/>
          </w:tcPr>
          <w:p w:rsidR="0015403C" w:rsidRPr="003B60B9" w:rsidRDefault="0015403C" w:rsidP="009F2AB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957</w:t>
            </w:r>
          </w:p>
        </w:tc>
        <w:tc>
          <w:tcPr>
            <w:tcW w:w="1737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4583</w:t>
            </w:r>
          </w:p>
        </w:tc>
        <w:tc>
          <w:tcPr>
            <w:tcW w:w="198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94</w:t>
            </w:r>
          </w:p>
        </w:tc>
        <w:tc>
          <w:tcPr>
            <w:tcW w:w="1843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70</w:t>
            </w:r>
          </w:p>
        </w:tc>
      </w:tr>
    </w:tbl>
    <w:p w:rsidR="00C12FD8" w:rsidRPr="003B60B9" w:rsidRDefault="00C12FD8" w:rsidP="005500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Pr="003B60B9">
        <w:rPr>
          <w:rFonts w:ascii="Times New Roman" w:hAnsi="Times New Roman"/>
          <w:sz w:val="16"/>
          <w:szCs w:val="16"/>
          <w:lang w:eastAsia="en-GB"/>
        </w:rPr>
        <w:t>number of sisters obtained by multiplying the average number of sisters for respondents aged 25–49 (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E2649F" w:rsidRPr="003B60B9">
        <w:rPr>
          <w:rFonts w:ascii="Times New Roman" w:hAnsi="Times New Roman"/>
          <w:sz w:val="16"/>
          <w:szCs w:val="16"/>
          <w:lang w:eastAsia="en-GB"/>
        </w:rPr>
        <w:t>55</w:t>
      </w:r>
      <w:r w:rsidR="00CD3246" w:rsidRPr="003B60B9">
        <w:rPr>
          <w:rFonts w:ascii="Times New Roman" w:hAnsi="Times New Roman"/>
          <w:sz w:val="16"/>
          <w:szCs w:val="16"/>
          <w:lang w:eastAsia="en-GB"/>
        </w:rPr>
        <w:t xml:space="preserve">) by the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number of respondents (age group 15–19 and 20–24). Originally the number of sisters was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70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82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LTR = 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48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177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27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550D38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4E6F0B" w:rsidRPr="003B60B9">
        <w:rPr>
          <w:rFonts w:ascii="Times New Roman" w:hAnsi="Times New Roman"/>
          <w:sz w:val="16"/>
          <w:szCs w:val="16"/>
          <w:lang w:eastAsia="en-GB"/>
        </w:rPr>
        <w:t>50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DD0CF9" w:rsidRPr="003B60B9">
        <w:rPr>
          <w:rFonts w:ascii="Times New Roman" w:hAnsi="Times New Roman"/>
          <w:sz w:val="16"/>
          <w:szCs w:val="16"/>
          <w:lang w:eastAsia="en-GB"/>
        </w:rPr>
        <w:t>35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B178C2" w:rsidRPr="003B60B9">
        <w:rPr>
          <w:rFonts w:ascii="Times New Roman" w:hAnsi="Times New Roman"/>
          <w:sz w:val="16"/>
          <w:szCs w:val="16"/>
          <w:lang w:eastAsia="en-GB"/>
        </w:rPr>
        <w:t>641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C12FD8" w:rsidRPr="003B60B9" w:rsidRDefault="00C12FD8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Fourth</w:t>
      </w:r>
    </w:p>
    <w:tbl>
      <w:tblPr>
        <w:tblStyle w:val="TableGrid"/>
        <w:tblW w:w="10497" w:type="dxa"/>
        <w:jc w:val="center"/>
        <w:tblLayout w:type="fixed"/>
        <w:tblLook w:val="04A0" w:firstRow="1" w:lastRow="0" w:firstColumn="1" w:lastColumn="0" w:noHBand="0" w:noVBand="1"/>
      </w:tblPr>
      <w:tblGrid>
        <w:gridCol w:w="1629"/>
        <w:gridCol w:w="1151"/>
        <w:gridCol w:w="1622"/>
        <w:gridCol w:w="1842"/>
        <w:gridCol w:w="1500"/>
        <w:gridCol w:w="1060"/>
        <w:gridCol w:w="1693"/>
      </w:tblGrid>
      <w:tr w:rsidR="00C12FD8" w:rsidRPr="003B60B9" w:rsidTr="00052CC4">
        <w:trPr>
          <w:jc w:val="center"/>
        </w:trPr>
        <w:tc>
          <w:tcPr>
            <w:tcW w:w="1629" w:type="dxa"/>
            <w:vMerge w:val="restart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C12FD8" w:rsidRPr="003B60B9" w:rsidRDefault="00C12FD8" w:rsidP="005500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55003D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51" w:type="dxa"/>
            <w:vMerge w:val="restart"/>
            <w:vAlign w:val="bottom"/>
          </w:tcPr>
          <w:p w:rsidR="00C12FD8" w:rsidRPr="003B60B9" w:rsidRDefault="0055003D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550D38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2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0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C12FD8" w:rsidRPr="003B60B9" w:rsidRDefault="00052CC4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</w:t>
            </w:r>
            <w:r w:rsidR="00C12FD8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ctors</w:t>
            </w:r>
          </w:p>
        </w:tc>
        <w:tc>
          <w:tcPr>
            <w:tcW w:w="1693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C12FD8" w:rsidRPr="003B60B9" w:rsidTr="00052CC4">
        <w:trPr>
          <w:jc w:val="center"/>
        </w:trPr>
        <w:tc>
          <w:tcPr>
            <w:tcW w:w="1629" w:type="dxa"/>
            <w:vMerge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dxa"/>
            <w:vMerge/>
            <w:vAlign w:val="bottom"/>
          </w:tcPr>
          <w:p w:rsidR="00C12FD8" w:rsidRPr="003B60B9" w:rsidRDefault="00C12FD8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2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0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693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5403C" w:rsidRPr="003B60B9" w:rsidTr="00052CC4">
        <w:trPr>
          <w:trHeight w:val="127"/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39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42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39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59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88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07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35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2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0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2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2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83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1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2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4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2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</w:tr>
      <w:tr w:rsidR="0015403C" w:rsidRPr="003B60B9" w:rsidTr="00052CC4">
        <w:trPr>
          <w:jc w:val="center"/>
        </w:trPr>
        <w:tc>
          <w:tcPr>
            <w:tcW w:w="1629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51" w:type="dxa"/>
          </w:tcPr>
          <w:p w:rsidR="0015403C" w:rsidRPr="003B60B9" w:rsidRDefault="0015403C" w:rsidP="000259A7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013</w:t>
            </w:r>
          </w:p>
        </w:tc>
        <w:tc>
          <w:tcPr>
            <w:tcW w:w="1622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4252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12</w:t>
            </w:r>
          </w:p>
        </w:tc>
        <w:tc>
          <w:tcPr>
            <w:tcW w:w="150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60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93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640</w:t>
            </w:r>
          </w:p>
        </w:tc>
      </w:tr>
    </w:tbl>
    <w:p w:rsidR="00610169" w:rsidRDefault="00C12FD8" w:rsidP="005500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55003D" w:rsidRPr="003B60B9">
        <w:rPr>
          <w:rFonts w:ascii="Times New Roman" w:hAnsi="Times New Roman"/>
          <w:sz w:val="16"/>
          <w:szCs w:val="16"/>
          <w:lang w:eastAsia="en-GB"/>
        </w:rPr>
        <w:t>i.e.,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1.</w:t>
      </w:r>
      <w:r w:rsidR="00E2649F" w:rsidRPr="003B60B9">
        <w:rPr>
          <w:rFonts w:ascii="Times New Roman" w:hAnsi="Times New Roman"/>
          <w:sz w:val="16"/>
          <w:szCs w:val="16"/>
          <w:lang w:eastAsia="en-GB"/>
        </w:rPr>
        <w:t>4</w:t>
      </w:r>
      <w:r w:rsidR="00652568" w:rsidRPr="003B60B9">
        <w:rPr>
          <w:rFonts w:ascii="Times New Roman" w:hAnsi="Times New Roman"/>
          <w:sz w:val="16"/>
          <w:szCs w:val="16"/>
          <w:lang w:eastAsia="en-GB"/>
        </w:rPr>
        <w:t>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63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80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C12FD8" w:rsidRPr="003B60B9" w:rsidRDefault="00C12FD8" w:rsidP="005500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LTR =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 xml:space="preserve"> 67</w:t>
      </w:r>
      <w:r w:rsidRPr="003B60B9">
        <w:rPr>
          <w:rFonts w:ascii="Times New Roman" w:hAnsi="Times New Roman"/>
          <w:sz w:val="16"/>
          <w:szCs w:val="16"/>
          <w:lang w:eastAsia="en-GB"/>
        </w:rPr>
        <w:t>/1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64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4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TFR = 5.4 for 7-prev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4E6F0B" w:rsidRPr="003B60B9">
        <w:rPr>
          <w:rFonts w:ascii="Times New Roman" w:hAnsi="Times New Roman"/>
          <w:sz w:val="16"/>
          <w:szCs w:val="16"/>
          <w:lang w:eastAsia="en-GB"/>
        </w:rPr>
        <w:t>77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664A93" w:rsidRPr="003B60B9">
        <w:rPr>
          <w:rFonts w:ascii="Times New Roman" w:hAnsi="Times New Roman"/>
          <w:sz w:val="16"/>
          <w:szCs w:val="16"/>
          <w:lang w:eastAsia="en-GB"/>
        </w:rPr>
        <w:t>58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664A93" w:rsidRPr="003B60B9">
        <w:rPr>
          <w:rFonts w:ascii="Times New Roman" w:hAnsi="Times New Roman"/>
          <w:sz w:val="16"/>
          <w:szCs w:val="16"/>
          <w:lang w:eastAsia="en-GB"/>
        </w:rPr>
        <w:t>937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55003D" w:rsidRPr="003B60B9" w:rsidRDefault="0055003D" w:rsidP="005500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B34D3D" w:rsidRPr="003B60B9" w:rsidRDefault="00B34D3D" w:rsidP="005500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C12FD8" w:rsidRPr="003B60B9" w:rsidRDefault="00C12FD8" w:rsidP="001658FB">
      <w:pPr>
        <w:pStyle w:val="Default"/>
        <w:spacing w:before="240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lastRenderedPageBreak/>
        <w:t>Highest</w:t>
      </w:r>
    </w:p>
    <w:tbl>
      <w:tblPr>
        <w:tblStyle w:val="TableGrid"/>
        <w:tblW w:w="10345" w:type="dxa"/>
        <w:jc w:val="center"/>
        <w:tblLayout w:type="fixed"/>
        <w:tblLook w:val="04A0" w:firstRow="1" w:lastRow="0" w:firstColumn="1" w:lastColumn="0" w:noHBand="0" w:noVBand="1"/>
      </w:tblPr>
      <w:tblGrid>
        <w:gridCol w:w="1557"/>
        <w:gridCol w:w="1134"/>
        <w:gridCol w:w="1701"/>
        <w:gridCol w:w="1842"/>
        <w:gridCol w:w="1560"/>
        <w:gridCol w:w="1134"/>
        <w:gridCol w:w="1417"/>
      </w:tblGrid>
      <w:tr w:rsidR="00C12FD8" w:rsidRPr="003B60B9" w:rsidTr="0055003D">
        <w:trPr>
          <w:jc w:val="center"/>
        </w:trPr>
        <w:tc>
          <w:tcPr>
            <w:tcW w:w="1557" w:type="dxa"/>
            <w:vMerge w:val="restart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C12FD8" w:rsidRPr="003B60B9" w:rsidRDefault="00C12FD8" w:rsidP="005500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55003D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C12FD8" w:rsidRPr="003B60B9" w:rsidRDefault="0055003D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C12FD8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417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C12FD8" w:rsidRPr="003B60B9" w:rsidTr="0055003D">
        <w:trPr>
          <w:jc w:val="center"/>
        </w:trPr>
        <w:tc>
          <w:tcPr>
            <w:tcW w:w="1557" w:type="dxa"/>
            <w:vMerge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C12FD8" w:rsidRPr="003B60B9" w:rsidRDefault="00C12FD8" w:rsidP="00C12FD8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2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60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417" w:type="dxa"/>
            <w:vAlign w:val="bottom"/>
          </w:tcPr>
          <w:p w:rsidR="00C12FD8" w:rsidRPr="003B60B9" w:rsidRDefault="00C12FD8" w:rsidP="00C12F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5403C" w:rsidRPr="003B60B9" w:rsidTr="0055003D">
        <w:trPr>
          <w:trHeight w:val="127"/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40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29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47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3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27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0A2D2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78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07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9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86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13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6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72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90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4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04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67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60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9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27053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2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</w:tr>
      <w:tr w:rsidR="0015403C" w:rsidRPr="003B60B9" w:rsidTr="0055003D">
        <w:trPr>
          <w:jc w:val="center"/>
        </w:trPr>
        <w:tc>
          <w:tcPr>
            <w:tcW w:w="1557" w:type="dxa"/>
            <w:vAlign w:val="bottom"/>
          </w:tcPr>
          <w:p w:rsidR="0015403C" w:rsidRPr="003B60B9" w:rsidRDefault="0015403C" w:rsidP="00C12FD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15403C" w:rsidRPr="003B60B9" w:rsidRDefault="0015403C" w:rsidP="008B687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675</w:t>
            </w:r>
          </w:p>
        </w:tc>
        <w:tc>
          <w:tcPr>
            <w:tcW w:w="1701" w:type="dxa"/>
            <w:vAlign w:val="bottom"/>
          </w:tcPr>
          <w:p w:rsidR="0015403C" w:rsidRPr="003B60B9" w:rsidRDefault="0015403C" w:rsidP="000A2D2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0001</w:t>
            </w:r>
          </w:p>
        </w:tc>
        <w:tc>
          <w:tcPr>
            <w:tcW w:w="1842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53</w:t>
            </w:r>
          </w:p>
        </w:tc>
        <w:tc>
          <w:tcPr>
            <w:tcW w:w="1560" w:type="dxa"/>
            <w:vAlign w:val="bottom"/>
          </w:tcPr>
          <w:p w:rsidR="0015403C" w:rsidRPr="003B60B9" w:rsidRDefault="0015403C" w:rsidP="00C12FD8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134" w:type="dxa"/>
            <w:vAlign w:val="bottom"/>
          </w:tcPr>
          <w:p w:rsidR="0015403C" w:rsidRPr="003B60B9" w:rsidRDefault="0015403C" w:rsidP="00C12F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15403C" w:rsidRPr="003B60B9" w:rsidRDefault="0015403C" w:rsidP="0015403C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544</w:t>
            </w:r>
          </w:p>
        </w:tc>
      </w:tr>
    </w:tbl>
    <w:p w:rsidR="00C12FD8" w:rsidRPr="003B60B9" w:rsidRDefault="00C12FD8" w:rsidP="005500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  <w:sectPr w:rsidR="00C12FD8" w:rsidRPr="003B60B9" w:rsidSect="008E36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55003D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E2649F" w:rsidRPr="003B60B9">
        <w:rPr>
          <w:rFonts w:ascii="Times New Roman" w:hAnsi="Times New Roman"/>
          <w:sz w:val="16"/>
          <w:szCs w:val="16"/>
          <w:lang w:eastAsia="en-GB"/>
        </w:rPr>
        <w:t>2.7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159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243AE3" w:rsidRPr="003B60B9">
        <w:rPr>
          <w:rFonts w:ascii="Times New Roman" w:hAnsi="Times New Roman"/>
          <w:sz w:val="16"/>
          <w:szCs w:val="16"/>
          <w:lang w:eastAsia="en-GB"/>
        </w:rPr>
        <w:t>197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LTR =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 xml:space="preserve"> 52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354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1A4E7E" w:rsidRPr="003B60B9">
        <w:rPr>
          <w:rFonts w:ascii="Times New Roman" w:hAnsi="Times New Roman"/>
          <w:sz w:val="16"/>
          <w:szCs w:val="16"/>
          <w:lang w:eastAsia="en-GB"/>
        </w:rPr>
        <w:t>15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4E6F0B" w:rsidRPr="003B60B9">
        <w:rPr>
          <w:rFonts w:ascii="Times New Roman" w:hAnsi="Times New Roman"/>
          <w:sz w:val="16"/>
          <w:szCs w:val="16"/>
          <w:lang w:eastAsia="en-GB"/>
        </w:rPr>
        <w:t>28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7727BA" w:rsidRPr="003B60B9">
        <w:rPr>
          <w:rFonts w:ascii="Times New Roman" w:hAnsi="Times New Roman"/>
          <w:sz w:val="16"/>
          <w:szCs w:val="16"/>
          <w:lang w:eastAsia="en-GB"/>
        </w:rPr>
        <w:t>20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7727BA" w:rsidRPr="003B60B9">
        <w:rPr>
          <w:rFonts w:ascii="Times New Roman" w:hAnsi="Times New Roman"/>
          <w:sz w:val="16"/>
          <w:szCs w:val="16"/>
          <w:lang w:eastAsia="en-GB"/>
        </w:rPr>
        <w:t>350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B34D3D" w:rsidP="00256FFE">
      <w:pPr>
        <w:pStyle w:val="Default"/>
        <w:spacing w:before="240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lastRenderedPageBreak/>
        <w:t xml:space="preserve">Sub-national </w:t>
      </w:r>
      <w:proofErr w:type="gramStart"/>
      <w:r w:rsidRPr="003B60B9">
        <w:rPr>
          <w:b/>
          <w:sz w:val="16"/>
          <w:szCs w:val="16"/>
        </w:rPr>
        <w:t>administrative  regions</w:t>
      </w:r>
      <w:proofErr w:type="gramEnd"/>
      <w:r w:rsidRPr="003B60B9">
        <w:rPr>
          <w:b/>
          <w:sz w:val="16"/>
          <w:szCs w:val="16"/>
        </w:rPr>
        <w:t xml:space="preserve"> </w:t>
      </w: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spellStart"/>
      <w:r w:rsidRPr="003B60B9">
        <w:rPr>
          <w:b/>
          <w:sz w:val="16"/>
          <w:szCs w:val="16"/>
        </w:rPr>
        <w:t>Tigray</w:t>
      </w:r>
      <w:proofErr w:type="spellEnd"/>
    </w:p>
    <w:tbl>
      <w:tblPr>
        <w:tblStyle w:val="TableGrid"/>
        <w:tblW w:w="10339" w:type="dxa"/>
        <w:jc w:val="center"/>
        <w:tblLayout w:type="fixed"/>
        <w:tblLook w:val="04A0" w:firstRow="1" w:lastRow="0" w:firstColumn="1" w:lastColumn="0" w:noHBand="0" w:noVBand="1"/>
      </w:tblPr>
      <w:tblGrid>
        <w:gridCol w:w="1610"/>
        <w:gridCol w:w="1218"/>
        <w:gridCol w:w="1640"/>
        <w:gridCol w:w="1804"/>
        <w:gridCol w:w="1623"/>
        <w:gridCol w:w="1060"/>
        <w:gridCol w:w="1384"/>
      </w:tblGrid>
      <w:tr w:rsidR="00256FFE" w:rsidRPr="003B60B9" w:rsidTr="00A14E4E">
        <w:trPr>
          <w:jc w:val="center"/>
        </w:trPr>
        <w:tc>
          <w:tcPr>
            <w:tcW w:w="1610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A33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A330FA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218" w:type="dxa"/>
            <w:vMerge w:val="restart"/>
            <w:vAlign w:val="bottom"/>
          </w:tcPr>
          <w:p w:rsidR="00256FFE" w:rsidRPr="003B60B9" w:rsidRDefault="00A330FA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4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0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62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38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A14E4E">
        <w:trPr>
          <w:jc w:val="center"/>
        </w:trPr>
        <w:tc>
          <w:tcPr>
            <w:tcW w:w="1610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218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4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0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62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38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A14E4E">
        <w:trPr>
          <w:trHeight w:val="127"/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87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04" w:type="dxa"/>
            <w:vAlign w:val="bottom"/>
          </w:tcPr>
          <w:p w:rsidR="00C3240A" w:rsidRPr="003B60B9" w:rsidRDefault="00565424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8</w:t>
            </w:r>
          </w:p>
        </w:tc>
        <w:tc>
          <w:tcPr>
            <w:tcW w:w="1623" w:type="dxa"/>
            <w:vAlign w:val="bottom"/>
          </w:tcPr>
          <w:p w:rsidR="00C3240A" w:rsidRPr="003B60B9" w:rsidRDefault="00565424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</w:tr>
      <w:tr w:rsidR="00C3240A" w:rsidRPr="003B60B9" w:rsidTr="00A14E4E">
        <w:trPr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7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04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2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</w:tr>
      <w:tr w:rsidR="00C3240A" w:rsidRPr="003B60B9" w:rsidTr="00A14E4E">
        <w:trPr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804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2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 w:rsidR="00C3240A" w:rsidRPr="003B60B9" w:rsidTr="00A14E4E">
        <w:trPr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4</w:t>
            </w:r>
          </w:p>
        </w:tc>
        <w:tc>
          <w:tcPr>
            <w:tcW w:w="1804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62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</w:tr>
      <w:tr w:rsidR="00C3240A" w:rsidRPr="003B60B9" w:rsidTr="00A14E4E">
        <w:trPr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804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62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</w:tr>
      <w:tr w:rsidR="00C3240A" w:rsidRPr="003B60B9" w:rsidTr="00A14E4E">
        <w:trPr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804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2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</w:tr>
      <w:tr w:rsidR="00C3240A" w:rsidRPr="003B60B9" w:rsidTr="00A14E4E">
        <w:trPr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640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804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62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</w:tr>
      <w:tr w:rsidR="00C3240A" w:rsidRPr="003B60B9" w:rsidTr="00A14E4E">
        <w:trPr>
          <w:trHeight w:val="70"/>
          <w:jc w:val="center"/>
        </w:trPr>
        <w:tc>
          <w:tcPr>
            <w:tcW w:w="161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1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970</w:t>
            </w:r>
          </w:p>
        </w:tc>
        <w:tc>
          <w:tcPr>
            <w:tcW w:w="1640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804" w:type="dxa"/>
            <w:vAlign w:val="bottom"/>
          </w:tcPr>
          <w:p w:rsidR="00C3240A" w:rsidRPr="003B60B9" w:rsidRDefault="00BD0933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75</w:t>
            </w:r>
          </w:p>
        </w:tc>
        <w:tc>
          <w:tcPr>
            <w:tcW w:w="1623" w:type="dxa"/>
            <w:vAlign w:val="bottom"/>
          </w:tcPr>
          <w:p w:rsidR="00C3240A" w:rsidRPr="003B60B9" w:rsidRDefault="00356838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813</w:t>
            </w:r>
          </w:p>
        </w:tc>
      </w:tr>
    </w:tbl>
    <w:p w:rsidR="00610169" w:rsidRDefault="00256FFE" w:rsidP="00A330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>Adjusted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 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A330FA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0927AE" w:rsidRPr="003B60B9">
        <w:rPr>
          <w:rFonts w:ascii="Times New Roman" w:hAnsi="Times New Roman"/>
          <w:sz w:val="16"/>
          <w:szCs w:val="16"/>
          <w:lang w:eastAsia="en-GB"/>
        </w:rPr>
        <w:t>2.08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227421" w:rsidRPr="003B60B9">
        <w:rPr>
          <w:rFonts w:ascii="Times New Roman" w:hAnsi="Times New Roman"/>
          <w:sz w:val="16"/>
          <w:szCs w:val="16"/>
          <w:lang w:eastAsia="en-GB"/>
        </w:rPr>
        <w:t>2</w:t>
      </w:r>
      <w:r w:rsidR="009F73EC" w:rsidRPr="003B60B9">
        <w:rPr>
          <w:rFonts w:ascii="Times New Roman" w:hAnsi="Times New Roman"/>
          <w:sz w:val="16"/>
          <w:szCs w:val="16"/>
          <w:lang w:eastAsia="en-GB"/>
        </w:rPr>
        <w:t>8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9F73EC" w:rsidRPr="003B60B9">
        <w:rPr>
          <w:rFonts w:ascii="Times New Roman" w:hAnsi="Times New Roman"/>
          <w:sz w:val="16"/>
          <w:szCs w:val="16"/>
          <w:lang w:eastAsia="en-GB"/>
        </w:rPr>
        <w:t>34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A330FA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27311E" w:rsidRPr="003B60B9">
        <w:rPr>
          <w:rFonts w:ascii="Times New Roman" w:hAnsi="Times New Roman"/>
          <w:sz w:val="16"/>
          <w:szCs w:val="16"/>
          <w:lang w:eastAsia="en-GB"/>
        </w:rPr>
        <w:t>17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27311E" w:rsidRPr="003B60B9">
        <w:rPr>
          <w:rFonts w:ascii="Times New Roman" w:hAnsi="Times New Roman"/>
          <w:sz w:val="16"/>
          <w:szCs w:val="16"/>
          <w:lang w:eastAsia="en-GB"/>
        </w:rPr>
        <w:t>81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2</w:t>
      </w:r>
      <w:r w:rsidR="0027311E" w:rsidRPr="003B60B9">
        <w:rPr>
          <w:rFonts w:ascii="Times New Roman" w:hAnsi="Times New Roman"/>
          <w:sz w:val="16"/>
          <w:szCs w:val="16"/>
          <w:lang w:eastAsia="en-GB"/>
        </w:rPr>
        <w:t>1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27311E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>= 3</w:t>
      </w:r>
      <w:r w:rsidR="00000A85" w:rsidRPr="003B60B9">
        <w:rPr>
          <w:rFonts w:ascii="Times New Roman" w:hAnsi="Times New Roman"/>
          <w:sz w:val="16"/>
          <w:szCs w:val="16"/>
          <w:lang w:eastAsia="en-GB"/>
        </w:rPr>
        <w:t>92</w:t>
      </w:r>
      <w:r w:rsidRPr="003B60B9">
        <w:rPr>
          <w:rFonts w:ascii="Times New Roman" w:hAnsi="Times New Roman"/>
          <w:sz w:val="16"/>
          <w:szCs w:val="16"/>
          <w:lang w:eastAsia="en-GB"/>
        </w:rPr>
        <w:t>/100,000 LB (95%CI: 2</w:t>
      </w:r>
      <w:r w:rsidR="00FD7C90" w:rsidRPr="003B60B9">
        <w:rPr>
          <w:rFonts w:ascii="Times New Roman" w:hAnsi="Times New Roman"/>
          <w:sz w:val="16"/>
          <w:szCs w:val="16"/>
          <w:lang w:eastAsia="en-GB"/>
        </w:rPr>
        <w:t>07</w:t>
      </w:r>
      <w:r w:rsidRPr="003B60B9">
        <w:rPr>
          <w:rFonts w:ascii="Times New Roman" w:hAnsi="Times New Roman"/>
          <w:sz w:val="16"/>
          <w:szCs w:val="16"/>
          <w:lang w:eastAsia="en-GB"/>
        </w:rPr>
        <w:t>, 5</w:t>
      </w:r>
      <w:r w:rsidR="00FD7C90" w:rsidRPr="003B60B9">
        <w:rPr>
          <w:rFonts w:ascii="Times New Roman" w:hAnsi="Times New Roman"/>
          <w:sz w:val="16"/>
          <w:szCs w:val="16"/>
          <w:lang w:eastAsia="en-GB"/>
        </w:rPr>
        <w:t>71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Afar</w:t>
      </w:r>
    </w:p>
    <w:tbl>
      <w:tblPr>
        <w:tblStyle w:val="TableGrid"/>
        <w:tblW w:w="10117" w:type="dxa"/>
        <w:jc w:val="center"/>
        <w:tblInd w:w="-43" w:type="dxa"/>
        <w:tblLayout w:type="fixed"/>
        <w:tblLook w:val="04A0" w:firstRow="1" w:lastRow="0" w:firstColumn="1" w:lastColumn="0" w:noHBand="0" w:noVBand="1"/>
      </w:tblPr>
      <w:tblGrid>
        <w:gridCol w:w="1612"/>
        <w:gridCol w:w="1134"/>
        <w:gridCol w:w="1701"/>
        <w:gridCol w:w="1843"/>
        <w:gridCol w:w="1559"/>
        <w:gridCol w:w="1134"/>
        <w:gridCol w:w="1134"/>
      </w:tblGrid>
      <w:tr w:rsidR="00256FFE" w:rsidRPr="003B60B9" w:rsidTr="00097916">
        <w:trPr>
          <w:jc w:val="center"/>
        </w:trPr>
        <w:tc>
          <w:tcPr>
            <w:tcW w:w="1612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A330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A330FA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140526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559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097916">
        <w:trPr>
          <w:jc w:val="center"/>
        </w:trPr>
        <w:tc>
          <w:tcPr>
            <w:tcW w:w="1612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559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B073B8">
        <w:trPr>
          <w:trHeight w:val="127"/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5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4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C3240A" w:rsidRPr="003B60B9" w:rsidTr="00B073B8">
        <w:trPr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5A139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4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C3240A" w:rsidRPr="003B60B9" w:rsidTr="00B073B8">
        <w:trPr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</w:tr>
      <w:tr w:rsidR="00C3240A" w:rsidRPr="003B60B9" w:rsidTr="00B073B8">
        <w:trPr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</w:tr>
      <w:tr w:rsidR="00C3240A" w:rsidRPr="003B60B9" w:rsidTr="00B073B8">
        <w:trPr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</w:tr>
      <w:tr w:rsidR="00C3240A" w:rsidRPr="003B60B9" w:rsidTr="00B073B8">
        <w:trPr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</w:tr>
      <w:tr w:rsidR="00C3240A" w:rsidRPr="003B60B9" w:rsidTr="00B073B8">
        <w:trPr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843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</w:tr>
      <w:tr w:rsidR="00C3240A" w:rsidRPr="003B60B9" w:rsidTr="00B073B8">
        <w:trPr>
          <w:trHeight w:val="70"/>
          <w:jc w:val="center"/>
        </w:trPr>
        <w:tc>
          <w:tcPr>
            <w:tcW w:w="1612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8</w:t>
            </w:r>
          </w:p>
        </w:tc>
        <w:tc>
          <w:tcPr>
            <w:tcW w:w="1701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915</w:t>
            </w:r>
          </w:p>
        </w:tc>
        <w:tc>
          <w:tcPr>
            <w:tcW w:w="1843" w:type="dxa"/>
            <w:vAlign w:val="bottom"/>
          </w:tcPr>
          <w:p w:rsidR="00C3240A" w:rsidRPr="003B60B9" w:rsidRDefault="00BD0933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88</w:t>
            </w:r>
          </w:p>
        </w:tc>
        <w:tc>
          <w:tcPr>
            <w:tcW w:w="1559" w:type="dxa"/>
            <w:vAlign w:val="bottom"/>
          </w:tcPr>
          <w:p w:rsidR="00C3240A" w:rsidRPr="003B60B9" w:rsidRDefault="00BD0933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91</w:t>
            </w:r>
          </w:p>
        </w:tc>
      </w:tr>
    </w:tbl>
    <w:p w:rsidR="00610169" w:rsidRDefault="00256FFE" w:rsidP="00A330F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A330FA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7575A5" w:rsidRPr="003B60B9">
        <w:rPr>
          <w:rFonts w:ascii="Times New Roman" w:hAnsi="Times New Roman"/>
          <w:sz w:val="16"/>
          <w:szCs w:val="16"/>
          <w:lang w:eastAsia="en-GB"/>
        </w:rPr>
        <w:t>5.1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105A3F" w:rsidRPr="003B60B9">
        <w:rPr>
          <w:rFonts w:ascii="Times New Roman" w:hAnsi="Times New Roman"/>
          <w:sz w:val="16"/>
          <w:szCs w:val="16"/>
          <w:lang w:eastAsia="en-GB"/>
        </w:rPr>
        <w:t>13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105A3F" w:rsidRPr="003B60B9">
        <w:rPr>
          <w:rFonts w:ascii="Times New Roman" w:hAnsi="Times New Roman"/>
          <w:sz w:val="16"/>
          <w:szCs w:val="16"/>
          <w:lang w:eastAsia="en-GB"/>
        </w:rPr>
        <w:t>17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A330FA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18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39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46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54119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>=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>868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396630" w:rsidRPr="003B60B9">
        <w:rPr>
          <w:rFonts w:ascii="Times New Roman" w:hAnsi="Times New Roman"/>
          <w:sz w:val="16"/>
          <w:szCs w:val="16"/>
          <w:lang w:eastAsia="en-GB"/>
        </w:rPr>
        <w:t>46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396630" w:rsidRPr="003B60B9">
        <w:rPr>
          <w:rFonts w:ascii="Times New Roman" w:hAnsi="Times New Roman"/>
          <w:sz w:val="16"/>
          <w:szCs w:val="16"/>
          <w:lang w:eastAsia="en-GB"/>
        </w:rPr>
        <w:t>1237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spellStart"/>
      <w:r w:rsidRPr="003B60B9">
        <w:rPr>
          <w:b/>
          <w:sz w:val="16"/>
          <w:szCs w:val="16"/>
        </w:rPr>
        <w:t>Amhara</w:t>
      </w:r>
      <w:proofErr w:type="spellEnd"/>
    </w:p>
    <w:tbl>
      <w:tblPr>
        <w:tblStyle w:val="TableGrid"/>
        <w:tblW w:w="10353" w:type="dxa"/>
        <w:jc w:val="center"/>
        <w:tblLayout w:type="fixed"/>
        <w:tblLook w:val="04A0" w:firstRow="1" w:lastRow="0" w:firstColumn="1" w:lastColumn="0" w:noHBand="0" w:noVBand="1"/>
      </w:tblPr>
      <w:tblGrid>
        <w:gridCol w:w="1671"/>
        <w:gridCol w:w="1088"/>
        <w:gridCol w:w="1643"/>
        <w:gridCol w:w="1916"/>
        <w:gridCol w:w="1673"/>
        <w:gridCol w:w="1060"/>
        <w:gridCol w:w="1302"/>
      </w:tblGrid>
      <w:tr w:rsidR="00256FFE" w:rsidRPr="003B60B9" w:rsidTr="00A14E4E">
        <w:trPr>
          <w:jc w:val="center"/>
        </w:trPr>
        <w:tc>
          <w:tcPr>
            <w:tcW w:w="1671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0979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09791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088" w:type="dxa"/>
            <w:vMerge w:val="restart"/>
            <w:vAlign w:val="bottom"/>
          </w:tcPr>
          <w:p w:rsidR="00256FFE" w:rsidRPr="003B60B9" w:rsidRDefault="00097916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4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1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67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30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A14E4E">
        <w:trPr>
          <w:jc w:val="center"/>
        </w:trPr>
        <w:tc>
          <w:tcPr>
            <w:tcW w:w="1671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88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4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1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67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30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A14E4E">
        <w:trPr>
          <w:trHeight w:val="127"/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Nyala" w:hAnsi="Nyala"/>
                <w:sz w:val="16"/>
                <w:szCs w:val="16"/>
                <w:lang w:val="am-ET"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42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3E1736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8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23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</w:tr>
      <w:tr w:rsidR="00C3240A" w:rsidRPr="003B60B9" w:rsidTr="00A14E4E">
        <w:trPr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6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3E1736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97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</w:tr>
      <w:tr w:rsidR="00C3240A" w:rsidRPr="003B60B9" w:rsidTr="00A14E4E">
        <w:trPr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50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05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</w:tr>
      <w:tr w:rsidR="00C3240A" w:rsidRPr="003B60B9" w:rsidTr="00A14E4E">
        <w:trPr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49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59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1</w:t>
            </w:r>
          </w:p>
        </w:tc>
      </w:tr>
      <w:tr w:rsidR="00C3240A" w:rsidRPr="003B60B9" w:rsidTr="00A14E4E">
        <w:trPr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04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5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2</w:t>
            </w:r>
          </w:p>
        </w:tc>
      </w:tr>
      <w:tr w:rsidR="00C3240A" w:rsidRPr="003B60B9" w:rsidTr="00A14E4E">
        <w:trPr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1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</w:tr>
      <w:tr w:rsidR="00C3240A" w:rsidRPr="003B60B9" w:rsidTr="00A14E4E">
        <w:trPr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8</w:t>
            </w:r>
          </w:p>
        </w:tc>
        <w:tc>
          <w:tcPr>
            <w:tcW w:w="1643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191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673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</w:tr>
      <w:tr w:rsidR="00C3240A" w:rsidRPr="003B60B9" w:rsidTr="00A14E4E">
        <w:trPr>
          <w:trHeight w:val="70"/>
          <w:jc w:val="center"/>
        </w:trPr>
        <w:tc>
          <w:tcPr>
            <w:tcW w:w="1671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88" w:type="dxa"/>
          </w:tcPr>
          <w:p w:rsidR="00C3240A" w:rsidRPr="003B60B9" w:rsidRDefault="00C3240A" w:rsidP="00D46C5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820</w:t>
            </w:r>
          </w:p>
        </w:tc>
        <w:tc>
          <w:tcPr>
            <w:tcW w:w="1643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2032</w:t>
            </w:r>
          </w:p>
        </w:tc>
        <w:tc>
          <w:tcPr>
            <w:tcW w:w="1916" w:type="dxa"/>
            <w:vAlign w:val="bottom"/>
          </w:tcPr>
          <w:p w:rsidR="00C3240A" w:rsidRPr="003B60B9" w:rsidRDefault="002378B9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42</w:t>
            </w:r>
          </w:p>
        </w:tc>
        <w:tc>
          <w:tcPr>
            <w:tcW w:w="1673" w:type="dxa"/>
            <w:vAlign w:val="bottom"/>
          </w:tcPr>
          <w:p w:rsidR="00C3240A" w:rsidRPr="003B60B9" w:rsidRDefault="00B073B8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02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197</w:t>
            </w:r>
          </w:p>
        </w:tc>
      </w:tr>
    </w:tbl>
    <w:p w:rsidR="00610169" w:rsidRDefault="00256FFE" w:rsidP="0009791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>number of sisters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by multiplying the average number of sisters for respondents aged 25–49 (</w:t>
      </w:r>
      <w:r w:rsidR="0009791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804FAF" w:rsidRPr="003B60B9">
        <w:rPr>
          <w:rFonts w:ascii="Times New Roman" w:hAnsi="Times New Roman"/>
          <w:sz w:val="16"/>
          <w:szCs w:val="16"/>
          <w:lang w:eastAsia="en-GB"/>
        </w:rPr>
        <w:t>0</w:t>
      </w:r>
      <w:r w:rsidRPr="003B60B9">
        <w:rPr>
          <w:rFonts w:ascii="Times New Roman" w:hAnsi="Times New Roman"/>
          <w:sz w:val="16"/>
          <w:szCs w:val="16"/>
          <w:lang w:eastAsia="en-GB"/>
        </w:rPr>
        <w:t>.</w:t>
      </w:r>
      <w:r w:rsidR="00804FAF" w:rsidRPr="003B60B9">
        <w:rPr>
          <w:rFonts w:ascii="Times New Roman" w:hAnsi="Times New Roman"/>
          <w:sz w:val="16"/>
          <w:szCs w:val="16"/>
          <w:lang w:eastAsia="en-GB"/>
        </w:rPr>
        <w:t>7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47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55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09791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35</w:t>
      </w:r>
      <w:r w:rsidRPr="003B60B9">
        <w:rPr>
          <w:rFonts w:ascii="Times New Roman" w:hAnsi="Times New Roman"/>
          <w:sz w:val="16"/>
          <w:szCs w:val="16"/>
          <w:lang w:eastAsia="en-GB"/>
        </w:rPr>
        <w:t>/1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19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2</w:t>
      </w:r>
      <w:r w:rsidR="00E4438D" w:rsidRPr="003B60B9">
        <w:rPr>
          <w:rFonts w:ascii="Times New Roman" w:hAnsi="Times New Roman"/>
          <w:sz w:val="16"/>
          <w:szCs w:val="16"/>
          <w:lang w:eastAsia="en-GB"/>
        </w:rPr>
        <w:t>9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54119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>54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396630" w:rsidRPr="003B60B9">
        <w:rPr>
          <w:rFonts w:ascii="Times New Roman" w:hAnsi="Times New Roman"/>
          <w:sz w:val="16"/>
          <w:szCs w:val="16"/>
          <w:lang w:eastAsia="en-GB"/>
        </w:rPr>
        <w:t>36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396630" w:rsidRPr="003B60B9">
        <w:rPr>
          <w:rFonts w:ascii="Times New Roman" w:hAnsi="Times New Roman"/>
          <w:sz w:val="16"/>
          <w:szCs w:val="16"/>
          <w:lang w:eastAsia="en-GB"/>
        </w:rPr>
        <w:t>713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spellStart"/>
      <w:r w:rsidRPr="003B60B9">
        <w:rPr>
          <w:b/>
          <w:sz w:val="16"/>
          <w:szCs w:val="16"/>
        </w:rPr>
        <w:t>Oromiya</w:t>
      </w:r>
      <w:proofErr w:type="spellEnd"/>
      <w:r w:rsidRPr="003B60B9">
        <w:rPr>
          <w:b/>
          <w:sz w:val="16"/>
          <w:szCs w:val="16"/>
        </w:rPr>
        <w:t xml:space="preserve"> </w:t>
      </w:r>
    </w:p>
    <w:tbl>
      <w:tblPr>
        <w:tblStyle w:val="TableGrid"/>
        <w:tblW w:w="0" w:type="auto"/>
        <w:jc w:val="center"/>
        <w:tblInd w:w="-1054" w:type="dxa"/>
        <w:tblLayout w:type="fixed"/>
        <w:tblLook w:val="04A0" w:firstRow="1" w:lastRow="0" w:firstColumn="1" w:lastColumn="0" w:noHBand="0" w:noVBand="1"/>
      </w:tblPr>
      <w:tblGrid>
        <w:gridCol w:w="1600"/>
        <w:gridCol w:w="1134"/>
        <w:gridCol w:w="1682"/>
        <w:gridCol w:w="1826"/>
        <w:gridCol w:w="1712"/>
        <w:gridCol w:w="1060"/>
        <w:gridCol w:w="1145"/>
      </w:tblGrid>
      <w:tr w:rsidR="00256FFE" w:rsidRPr="003B60B9" w:rsidTr="00097916">
        <w:trPr>
          <w:jc w:val="center"/>
        </w:trPr>
        <w:tc>
          <w:tcPr>
            <w:tcW w:w="1600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0979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09791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140526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8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2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1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145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097916">
        <w:trPr>
          <w:jc w:val="center"/>
        </w:trPr>
        <w:tc>
          <w:tcPr>
            <w:tcW w:w="1600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8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2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1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45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B073B8">
        <w:trPr>
          <w:trHeight w:val="127"/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94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9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29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8</w:t>
            </w:r>
          </w:p>
        </w:tc>
      </w:tr>
      <w:tr w:rsidR="00C3240A" w:rsidRPr="003B60B9" w:rsidTr="00B073B8">
        <w:trPr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80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56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7</w:t>
            </w:r>
          </w:p>
        </w:tc>
      </w:tr>
      <w:tr w:rsidR="00C3240A" w:rsidRPr="003B60B9" w:rsidTr="00B073B8">
        <w:trPr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31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13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9</w:t>
            </w:r>
          </w:p>
        </w:tc>
      </w:tr>
      <w:tr w:rsidR="00C3240A" w:rsidRPr="003B60B9" w:rsidTr="00B073B8">
        <w:trPr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08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35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19</w:t>
            </w:r>
          </w:p>
        </w:tc>
      </w:tr>
      <w:tr w:rsidR="00C3240A" w:rsidRPr="003B60B9" w:rsidTr="00B073B8">
        <w:trPr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75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7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0</w:t>
            </w:r>
          </w:p>
        </w:tc>
      </w:tr>
      <w:tr w:rsidR="00C3240A" w:rsidRPr="003B60B9" w:rsidTr="00B073B8">
        <w:trPr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20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51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2</w:t>
            </w:r>
          </w:p>
        </w:tc>
      </w:tr>
      <w:tr w:rsidR="00C3240A" w:rsidRPr="003B60B9" w:rsidTr="00B073B8">
        <w:trPr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28</w:t>
            </w:r>
          </w:p>
        </w:tc>
        <w:tc>
          <w:tcPr>
            <w:tcW w:w="1682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1826" w:type="dxa"/>
            <w:vAlign w:val="bottom"/>
          </w:tcPr>
          <w:p w:rsidR="00C3240A" w:rsidRPr="003B60B9" w:rsidRDefault="008767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12" w:type="dxa"/>
            <w:vAlign w:val="bottom"/>
          </w:tcPr>
          <w:p w:rsidR="00C3240A" w:rsidRPr="003B60B9" w:rsidRDefault="00876781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</w:tr>
      <w:tr w:rsidR="00C3240A" w:rsidRPr="003B60B9" w:rsidTr="00B073B8">
        <w:trPr>
          <w:trHeight w:val="70"/>
          <w:jc w:val="center"/>
        </w:trPr>
        <w:tc>
          <w:tcPr>
            <w:tcW w:w="1600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5936</w:t>
            </w:r>
          </w:p>
        </w:tc>
        <w:tc>
          <w:tcPr>
            <w:tcW w:w="1682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4807</w:t>
            </w:r>
          </w:p>
        </w:tc>
        <w:tc>
          <w:tcPr>
            <w:tcW w:w="1826" w:type="dxa"/>
            <w:vAlign w:val="bottom"/>
          </w:tcPr>
          <w:p w:rsidR="00C3240A" w:rsidRPr="003B60B9" w:rsidRDefault="002378B9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4</w:t>
            </w:r>
          </w:p>
        </w:tc>
        <w:tc>
          <w:tcPr>
            <w:tcW w:w="1712" w:type="dxa"/>
            <w:vAlign w:val="bottom"/>
          </w:tcPr>
          <w:p w:rsidR="00C3240A" w:rsidRPr="003B60B9" w:rsidRDefault="002378B9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75</w:t>
            </w:r>
          </w:p>
        </w:tc>
      </w:tr>
    </w:tbl>
    <w:p w:rsidR="00610169" w:rsidRDefault="00256FFE" w:rsidP="0009791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number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09791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FC3731" w:rsidRPr="003B60B9">
        <w:rPr>
          <w:rFonts w:ascii="Times New Roman" w:hAnsi="Times New Roman"/>
          <w:sz w:val="16"/>
          <w:szCs w:val="16"/>
          <w:lang w:eastAsia="en-GB"/>
        </w:rPr>
        <w:t>0.8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76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96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09791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50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8C504C" w:rsidRPr="003B60B9">
        <w:rPr>
          <w:rFonts w:ascii="Times New Roman" w:hAnsi="Times New Roman"/>
          <w:sz w:val="16"/>
          <w:szCs w:val="16"/>
          <w:lang w:eastAsia="en-GB"/>
        </w:rPr>
        <w:t>177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2</w:t>
      </w:r>
      <w:r w:rsidR="00E4438D" w:rsidRPr="003B60B9">
        <w:rPr>
          <w:rFonts w:ascii="Times New Roman" w:hAnsi="Times New Roman"/>
          <w:sz w:val="16"/>
          <w:szCs w:val="16"/>
          <w:lang w:eastAsia="en-GB"/>
        </w:rPr>
        <w:t>8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54119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>52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0A6C6B" w:rsidRPr="003B60B9">
        <w:rPr>
          <w:rFonts w:ascii="Times New Roman" w:hAnsi="Times New Roman"/>
          <w:sz w:val="16"/>
          <w:szCs w:val="16"/>
          <w:lang w:eastAsia="en-GB"/>
        </w:rPr>
        <w:t>37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0A6C6B" w:rsidRPr="003B60B9">
        <w:rPr>
          <w:rFonts w:ascii="Times New Roman" w:hAnsi="Times New Roman"/>
          <w:sz w:val="16"/>
          <w:szCs w:val="16"/>
          <w:lang w:eastAsia="en-GB"/>
        </w:rPr>
        <w:t>661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097916" w:rsidRPr="003B60B9" w:rsidRDefault="00097916" w:rsidP="00097916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eastAsia="en-GB"/>
        </w:rPr>
      </w:pP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lastRenderedPageBreak/>
        <w:t>Somali</w:t>
      </w:r>
    </w:p>
    <w:tbl>
      <w:tblPr>
        <w:tblStyle w:val="TableGrid"/>
        <w:tblW w:w="10228" w:type="dxa"/>
        <w:jc w:val="center"/>
        <w:tblInd w:w="-290" w:type="dxa"/>
        <w:tblLayout w:type="fixed"/>
        <w:tblLook w:val="04A0" w:firstRow="1" w:lastRow="0" w:firstColumn="1" w:lastColumn="0" w:noHBand="0" w:noVBand="1"/>
      </w:tblPr>
      <w:tblGrid>
        <w:gridCol w:w="1557"/>
        <w:gridCol w:w="1134"/>
        <w:gridCol w:w="1701"/>
        <w:gridCol w:w="1871"/>
        <w:gridCol w:w="1674"/>
        <w:gridCol w:w="1060"/>
        <w:gridCol w:w="1231"/>
      </w:tblGrid>
      <w:tr w:rsidR="00256FFE" w:rsidRPr="003B60B9" w:rsidTr="008C474D">
        <w:trPr>
          <w:jc w:val="center"/>
        </w:trPr>
        <w:tc>
          <w:tcPr>
            <w:tcW w:w="1557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1405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14052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140526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7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67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23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8C474D">
        <w:trPr>
          <w:jc w:val="center"/>
        </w:trPr>
        <w:tc>
          <w:tcPr>
            <w:tcW w:w="1557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7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67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23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B073B8">
        <w:trPr>
          <w:trHeight w:val="127"/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9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0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</w:tr>
      <w:tr w:rsidR="00C3240A" w:rsidRPr="003B60B9" w:rsidTr="00B073B8">
        <w:trPr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2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</w:tr>
      <w:tr w:rsidR="00C3240A" w:rsidRPr="003B60B9" w:rsidTr="00B073B8">
        <w:trPr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5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</w:tr>
      <w:tr w:rsidR="00C3240A" w:rsidRPr="003B60B9" w:rsidTr="00B073B8">
        <w:trPr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7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</w:tr>
      <w:tr w:rsidR="00C3240A" w:rsidRPr="003B60B9" w:rsidTr="00B073B8">
        <w:trPr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</w:tr>
      <w:tr w:rsidR="00C3240A" w:rsidRPr="003B60B9" w:rsidTr="00B073B8">
        <w:trPr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</w:tr>
      <w:tr w:rsidR="00C3240A" w:rsidRPr="003B60B9" w:rsidTr="00B073B8">
        <w:trPr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vAlign w:val="bottom"/>
          </w:tcPr>
          <w:p w:rsidR="00C3240A" w:rsidRPr="003B60B9" w:rsidRDefault="00C3240A" w:rsidP="0024656B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871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C3240A" w:rsidRPr="003B60B9" w:rsidTr="00B073B8">
        <w:trPr>
          <w:trHeight w:val="70"/>
          <w:jc w:val="center"/>
        </w:trPr>
        <w:tc>
          <w:tcPr>
            <w:tcW w:w="15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75</w:t>
            </w:r>
          </w:p>
        </w:tc>
        <w:tc>
          <w:tcPr>
            <w:tcW w:w="1701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503</w:t>
            </w:r>
          </w:p>
        </w:tc>
        <w:tc>
          <w:tcPr>
            <w:tcW w:w="1871" w:type="dxa"/>
            <w:vAlign w:val="bottom"/>
          </w:tcPr>
          <w:p w:rsidR="00C3240A" w:rsidRPr="003B60B9" w:rsidRDefault="00AE3E81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47</w:t>
            </w:r>
          </w:p>
        </w:tc>
        <w:tc>
          <w:tcPr>
            <w:tcW w:w="1674" w:type="dxa"/>
            <w:vAlign w:val="bottom"/>
          </w:tcPr>
          <w:p w:rsidR="00C3240A" w:rsidRPr="003B60B9" w:rsidRDefault="00AE3E81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31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589</w:t>
            </w:r>
          </w:p>
        </w:tc>
      </w:tr>
    </w:tbl>
    <w:p w:rsidR="00610169" w:rsidRDefault="00256FFE" w:rsidP="0014052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14052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2F0F76" w:rsidRPr="003B60B9">
        <w:rPr>
          <w:rFonts w:ascii="Times New Roman" w:hAnsi="Times New Roman"/>
          <w:sz w:val="16"/>
          <w:szCs w:val="16"/>
          <w:lang w:eastAsia="en-GB"/>
        </w:rPr>
        <w:t>8.5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06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7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</w:t>
      </w:r>
    </w:p>
    <w:p w:rsidR="00256FFE" w:rsidRPr="003B60B9" w:rsidRDefault="00256FFE" w:rsidP="00140526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 LTR = </w:t>
      </w:r>
      <w:r w:rsidR="00E4438D" w:rsidRPr="003B60B9">
        <w:rPr>
          <w:rFonts w:ascii="Times New Roman" w:hAnsi="Times New Roman"/>
          <w:sz w:val="16"/>
          <w:szCs w:val="16"/>
          <w:lang w:eastAsia="en-GB"/>
        </w:rPr>
        <w:t>17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E4438D" w:rsidRPr="003B60B9">
        <w:rPr>
          <w:rFonts w:ascii="Times New Roman" w:hAnsi="Times New Roman"/>
          <w:sz w:val="16"/>
          <w:szCs w:val="16"/>
          <w:lang w:eastAsia="en-GB"/>
        </w:rPr>
        <w:t>58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2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9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A862D3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>54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AB0EB6" w:rsidRPr="003B60B9">
        <w:rPr>
          <w:rFonts w:ascii="Times New Roman" w:hAnsi="Times New Roman"/>
          <w:sz w:val="16"/>
          <w:szCs w:val="16"/>
          <w:lang w:eastAsia="en-GB"/>
        </w:rPr>
        <w:t>28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AB0EB6" w:rsidRPr="003B60B9">
        <w:rPr>
          <w:rFonts w:ascii="Times New Roman" w:hAnsi="Times New Roman"/>
          <w:sz w:val="16"/>
          <w:szCs w:val="16"/>
          <w:lang w:eastAsia="en-GB"/>
        </w:rPr>
        <w:t>787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5D4909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spellStart"/>
      <w:r w:rsidRPr="003B60B9">
        <w:rPr>
          <w:b/>
          <w:sz w:val="16"/>
          <w:szCs w:val="16"/>
        </w:rPr>
        <w:t>Beshng</w:t>
      </w:r>
      <w:r w:rsidRPr="003B60B9">
        <w:rPr>
          <w:rFonts w:ascii="Nyala" w:hAnsi="Nyala" w:cs="Nyala"/>
          <w:b/>
          <w:sz w:val="16"/>
          <w:szCs w:val="16"/>
        </w:rPr>
        <w:t>u</w:t>
      </w:r>
      <w:r w:rsidR="00256FFE" w:rsidRPr="003B60B9">
        <w:rPr>
          <w:b/>
          <w:sz w:val="16"/>
          <w:szCs w:val="16"/>
        </w:rPr>
        <w:t>l</w:t>
      </w:r>
      <w:proofErr w:type="spellEnd"/>
      <w:r w:rsidR="00256FFE" w:rsidRPr="003B60B9">
        <w:rPr>
          <w:b/>
          <w:sz w:val="16"/>
          <w:szCs w:val="16"/>
        </w:rPr>
        <w:t xml:space="preserve"> </w:t>
      </w:r>
      <w:proofErr w:type="spellStart"/>
      <w:r w:rsidR="00256FFE" w:rsidRPr="003B60B9">
        <w:rPr>
          <w:b/>
          <w:sz w:val="16"/>
          <w:szCs w:val="16"/>
        </w:rPr>
        <w:t>Gumuz</w:t>
      </w:r>
      <w:proofErr w:type="spellEnd"/>
    </w:p>
    <w:tbl>
      <w:tblPr>
        <w:tblStyle w:val="TableGrid"/>
        <w:tblW w:w="10353" w:type="dxa"/>
        <w:jc w:val="center"/>
        <w:tblLayout w:type="fixed"/>
        <w:tblLook w:val="04A0" w:firstRow="1" w:lastRow="0" w:firstColumn="1" w:lastColumn="0" w:noHBand="0" w:noVBand="1"/>
      </w:tblPr>
      <w:tblGrid>
        <w:gridCol w:w="1657"/>
        <w:gridCol w:w="1123"/>
        <w:gridCol w:w="1688"/>
        <w:gridCol w:w="1866"/>
        <w:gridCol w:w="1701"/>
        <w:gridCol w:w="1134"/>
        <w:gridCol w:w="1184"/>
      </w:tblGrid>
      <w:tr w:rsidR="00256FFE" w:rsidRPr="003B60B9" w:rsidTr="00140526">
        <w:trPr>
          <w:jc w:val="center"/>
        </w:trPr>
        <w:tc>
          <w:tcPr>
            <w:tcW w:w="1657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1405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140526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23" w:type="dxa"/>
            <w:vMerge w:val="restart"/>
            <w:vAlign w:val="bottom"/>
          </w:tcPr>
          <w:p w:rsidR="00256FFE" w:rsidRPr="003B60B9" w:rsidRDefault="00814951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88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6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18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140526">
        <w:trPr>
          <w:jc w:val="center"/>
        </w:trPr>
        <w:tc>
          <w:tcPr>
            <w:tcW w:w="1657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88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6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8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B073B8">
        <w:trPr>
          <w:trHeight w:val="127"/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2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5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</w:tr>
      <w:tr w:rsidR="00C3240A" w:rsidRPr="003B60B9" w:rsidTr="00B073B8">
        <w:trPr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5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C3240A" w:rsidRPr="003B60B9" w:rsidTr="00B073B8">
        <w:trPr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4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</w:tr>
      <w:tr w:rsidR="00C3240A" w:rsidRPr="003B60B9" w:rsidTr="00B073B8">
        <w:trPr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</w:tr>
      <w:tr w:rsidR="00C3240A" w:rsidRPr="003B60B9" w:rsidTr="00B073B8">
        <w:trPr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</w:tr>
      <w:tr w:rsidR="00C3240A" w:rsidRPr="003B60B9" w:rsidTr="00B073B8">
        <w:trPr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</w:tr>
      <w:tr w:rsidR="00C3240A" w:rsidRPr="003B60B9" w:rsidTr="00B073B8">
        <w:trPr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688" w:type="dxa"/>
            <w:vAlign w:val="bottom"/>
          </w:tcPr>
          <w:p w:rsidR="00C3240A" w:rsidRPr="003B60B9" w:rsidRDefault="00C3240A" w:rsidP="00742DF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86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</w:tr>
      <w:tr w:rsidR="00C3240A" w:rsidRPr="003B60B9" w:rsidTr="00B073B8">
        <w:trPr>
          <w:trHeight w:val="70"/>
          <w:jc w:val="center"/>
        </w:trPr>
        <w:tc>
          <w:tcPr>
            <w:tcW w:w="1657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23" w:type="dxa"/>
          </w:tcPr>
          <w:p w:rsidR="00C3240A" w:rsidRPr="003B60B9" w:rsidRDefault="00C3240A" w:rsidP="005D4909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59</w:t>
            </w:r>
          </w:p>
        </w:tc>
        <w:tc>
          <w:tcPr>
            <w:tcW w:w="1688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442</w:t>
            </w:r>
          </w:p>
        </w:tc>
        <w:tc>
          <w:tcPr>
            <w:tcW w:w="1866" w:type="dxa"/>
            <w:vAlign w:val="bottom"/>
          </w:tcPr>
          <w:p w:rsidR="00C3240A" w:rsidRPr="003B60B9" w:rsidRDefault="009A3A1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6</w:t>
            </w:r>
          </w:p>
        </w:tc>
        <w:tc>
          <w:tcPr>
            <w:tcW w:w="1701" w:type="dxa"/>
            <w:vAlign w:val="bottom"/>
          </w:tcPr>
          <w:p w:rsidR="00C3240A" w:rsidRPr="003B60B9" w:rsidRDefault="009A3A1A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34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8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555</w:t>
            </w:r>
          </w:p>
        </w:tc>
      </w:tr>
    </w:tbl>
    <w:p w:rsidR="00610169" w:rsidRDefault="00256FFE" w:rsidP="0014052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140526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5A74C4" w:rsidRPr="003B60B9">
        <w:rPr>
          <w:rFonts w:ascii="Times New Roman" w:hAnsi="Times New Roman"/>
          <w:sz w:val="16"/>
          <w:szCs w:val="16"/>
          <w:lang w:eastAsia="en-GB"/>
        </w:rPr>
        <w:t>9.0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6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97</w:t>
      </w:r>
      <w:r w:rsidR="00A862D3">
        <w:rPr>
          <w:rFonts w:ascii="Times New Roman" w:hAnsi="Times New Roman"/>
          <w:sz w:val="16"/>
          <w:szCs w:val="16"/>
          <w:lang w:eastAsia="en-GB"/>
        </w:rPr>
        <w:t xml:space="preserve"> fo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20–24 years. </w:t>
      </w:r>
    </w:p>
    <w:p w:rsidR="00256FFE" w:rsidRPr="003B60B9" w:rsidRDefault="00256FFE" w:rsidP="00140526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LTR = 2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3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55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42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="00A862D3">
        <w:rPr>
          <w:rFonts w:ascii="Times New Roman" w:hAnsi="Times New Roman"/>
          <w:sz w:val="16"/>
          <w:szCs w:val="16"/>
          <w:lang w:eastAsia="en-GB"/>
        </w:rPr>
        <w:t xml:space="preserve">ous years, and </w:t>
      </w:r>
      <w:r w:rsidRPr="003B60B9">
        <w:rPr>
          <w:rFonts w:ascii="Times New Roman" w:hAnsi="Times New Roman"/>
          <w:sz w:val="16"/>
          <w:szCs w:val="16"/>
          <w:lang w:eastAsia="en-GB"/>
        </w:rPr>
        <w:t>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>79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3D6CE5" w:rsidRPr="003B60B9">
        <w:rPr>
          <w:rFonts w:ascii="Times New Roman" w:hAnsi="Times New Roman"/>
          <w:sz w:val="16"/>
          <w:szCs w:val="16"/>
          <w:lang w:eastAsia="en-GB"/>
        </w:rPr>
        <w:t>469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3D6CE5" w:rsidRPr="003B60B9">
        <w:rPr>
          <w:rFonts w:ascii="Times New Roman" w:hAnsi="Times New Roman"/>
          <w:sz w:val="16"/>
          <w:szCs w:val="16"/>
          <w:lang w:eastAsia="en-GB"/>
        </w:rPr>
        <w:t>1087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256FFE" w:rsidP="001658FB">
      <w:pPr>
        <w:pStyle w:val="Default"/>
        <w:spacing w:before="240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SNNP</w:t>
      </w:r>
    </w:p>
    <w:tbl>
      <w:tblPr>
        <w:tblStyle w:val="TableGrid"/>
        <w:tblW w:w="10324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1163"/>
        <w:gridCol w:w="1721"/>
        <w:gridCol w:w="1906"/>
        <w:gridCol w:w="1674"/>
        <w:gridCol w:w="1060"/>
        <w:gridCol w:w="1264"/>
      </w:tblGrid>
      <w:tr w:rsidR="00256FFE" w:rsidRPr="003B60B9" w:rsidTr="008C474D">
        <w:trPr>
          <w:jc w:val="center"/>
        </w:trPr>
        <w:tc>
          <w:tcPr>
            <w:tcW w:w="1536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8C47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8C474D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63" w:type="dxa"/>
            <w:vMerge w:val="restart"/>
            <w:vAlign w:val="bottom"/>
          </w:tcPr>
          <w:p w:rsidR="00256FFE" w:rsidRPr="003B60B9" w:rsidRDefault="008C474D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2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0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67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26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8C474D">
        <w:trPr>
          <w:jc w:val="center"/>
        </w:trPr>
        <w:tc>
          <w:tcPr>
            <w:tcW w:w="1536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63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2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06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67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26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C3240A" w:rsidRPr="003B60B9" w:rsidTr="00B073B8">
        <w:trPr>
          <w:trHeight w:val="127"/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8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B579C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16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8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</w:tr>
      <w:tr w:rsidR="00C3240A" w:rsidRPr="003B60B9" w:rsidTr="00B073B8">
        <w:trPr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22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47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</w:tr>
      <w:tr w:rsidR="00C3240A" w:rsidRPr="003B60B9" w:rsidTr="00B073B8">
        <w:trPr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91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2</w:t>
            </w:r>
          </w:p>
        </w:tc>
      </w:tr>
      <w:tr w:rsidR="00C3240A" w:rsidRPr="003B60B9" w:rsidTr="00B073B8">
        <w:trPr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08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17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</w:tr>
      <w:tr w:rsidR="00C3240A" w:rsidRPr="003B60B9" w:rsidTr="00B073B8">
        <w:trPr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0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46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6</w:t>
            </w:r>
          </w:p>
        </w:tc>
      </w:tr>
      <w:tr w:rsidR="00C3240A" w:rsidRPr="003B60B9" w:rsidTr="00B073B8">
        <w:trPr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3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</w:tr>
      <w:tr w:rsidR="00C3240A" w:rsidRPr="003B60B9" w:rsidTr="00B073B8">
        <w:trPr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721" w:type="dxa"/>
            <w:vAlign w:val="bottom"/>
          </w:tcPr>
          <w:p w:rsidR="00C3240A" w:rsidRPr="003B60B9" w:rsidRDefault="00C3240A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1906" w:type="dxa"/>
            <w:vAlign w:val="bottom"/>
          </w:tcPr>
          <w:p w:rsidR="00C3240A" w:rsidRPr="003B60B9" w:rsidRDefault="004554F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74" w:type="dxa"/>
            <w:vAlign w:val="bottom"/>
          </w:tcPr>
          <w:p w:rsidR="00C3240A" w:rsidRPr="003B60B9" w:rsidRDefault="004554F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</w:tr>
      <w:tr w:rsidR="00C3240A" w:rsidRPr="003B60B9" w:rsidTr="00B073B8">
        <w:trPr>
          <w:trHeight w:val="70"/>
          <w:jc w:val="center"/>
        </w:trPr>
        <w:tc>
          <w:tcPr>
            <w:tcW w:w="1536" w:type="dxa"/>
            <w:vAlign w:val="bottom"/>
          </w:tcPr>
          <w:p w:rsidR="00C3240A" w:rsidRPr="003B60B9" w:rsidRDefault="00C3240A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63" w:type="dxa"/>
          </w:tcPr>
          <w:p w:rsidR="00C3240A" w:rsidRPr="003B60B9" w:rsidRDefault="00C3240A" w:rsidP="00E0390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284</w:t>
            </w:r>
          </w:p>
        </w:tc>
        <w:tc>
          <w:tcPr>
            <w:tcW w:w="1721" w:type="dxa"/>
          </w:tcPr>
          <w:p w:rsidR="00C3240A" w:rsidRPr="003B60B9" w:rsidRDefault="00C3240A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396</w:t>
            </w:r>
          </w:p>
        </w:tc>
        <w:tc>
          <w:tcPr>
            <w:tcW w:w="1906" w:type="dxa"/>
            <w:vAlign w:val="bottom"/>
          </w:tcPr>
          <w:p w:rsidR="00C3240A" w:rsidRPr="003B60B9" w:rsidRDefault="009A3A1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</w:p>
        </w:tc>
        <w:tc>
          <w:tcPr>
            <w:tcW w:w="1674" w:type="dxa"/>
            <w:vAlign w:val="bottom"/>
          </w:tcPr>
          <w:p w:rsidR="00C3240A" w:rsidRPr="003B60B9" w:rsidRDefault="009A3A1A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60" w:type="dxa"/>
            <w:vAlign w:val="bottom"/>
          </w:tcPr>
          <w:p w:rsidR="00C3240A" w:rsidRPr="003B60B9" w:rsidRDefault="00C3240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4" w:type="dxa"/>
            <w:vAlign w:val="bottom"/>
          </w:tcPr>
          <w:p w:rsidR="00C3240A" w:rsidRPr="003B60B9" w:rsidRDefault="00C3240A" w:rsidP="00C3240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373</w:t>
            </w:r>
          </w:p>
        </w:tc>
      </w:tr>
    </w:tbl>
    <w:p w:rsidR="00610169" w:rsidRDefault="00256FFE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8C474D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Pr="003B60B9">
        <w:rPr>
          <w:rFonts w:ascii="Times New Roman" w:hAnsi="Times New Roman"/>
          <w:sz w:val="16"/>
          <w:szCs w:val="16"/>
          <w:lang w:eastAsia="en-GB"/>
        </w:rPr>
        <w:t>1.</w:t>
      </w:r>
      <w:r w:rsidR="00B579C9" w:rsidRPr="003B60B9">
        <w:rPr>
          <w:rFonts w:ascii="Times New Roman" w:hAnsi="Times New Roman"/>
          <w:sz w:val="16"/>
          <w:szCs w:val="16"/>
          <w:lang w:eastAsia="en-GB"/>
        </w:rPr>
        <w:t>0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D05BBA" w:rsidRPr="003B60B9">
        <w:rPr>
          <w:rFonts w:ascii="Times New Roman" w:hAnsi="Times New Roman"/>
          <w:sz w:val="16"/>
          <w:szCs w:val="16"/>
          <w:lang w:eastAsia="en-GB"/>
        </w:rPr>
        <w:t>5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1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664</w:t>
      </w:r>
      <w:r w:rsidR="008C474D" w:rsidRPr="003B60B9">
        <w:rPr>
          <w:rFonts w:ascii="Times New Roman" w:hAnsi="Times New Roman"/>
          <w:sz w:val="16"/>
          <w:szCs w:val="16"/>
          <w:lang w:eastAsia="en-GB"/>
        </w:rPr>
        <w:t xml:space="preserve"> fo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20–24 years. </w:t>
      </w:r>
    </w:p>
    <w:p w:rsidR="00256FFE" w:rsidRPr="003B60B9" w:rsidRDefault="00256FFE" w:rsidP="008C474D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31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137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2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3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="00A862D3">
        <w:rPr>
          <w:rFonts w:ascii="Times New Roman" w:hAnsi="Times New Roman"/>
          <w:sz w:val="16"/>
          <w:szCs w:val="16"/>
          <w:lang w:eastAsia="en-GB"/>
        </w:rPr>
        <w:t xml:space="preserve">ous years, and </w:t>
      </w:r>
      <w:r w:rsidRPr="003B60B9">
        <w:rPr>
          <w:rFonts w:ascii="Times New Roman" w:hAnsi="Times New Roman"/>
          <w:sz w:val="16"/>
          <w:szCs w:val="16"/>
          <w:lang w:eastAsia="en-GB"/>
        </w:rPr>
        <w:t>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>430</w:t>
      </w:r>
      <w:r w:rsidRPr="003B60B9">
        <w:rPr>
          <w:rFonts w:ascii="Times New Roman" w:hAnsi="Times New Roman"/>
          <w:sz w:val="16"/>
          <w:szCs w:val="16"/>
          <w:lang w:eastAsia="en-GB"/>
        </w:rPr>
        <w:t>/100,000 LB (95%CI: 2</w:t>
      </w:r>
      <w:r w:rsidR="00575E4A" w:rsidRPr="003B60B9">
        <w:rPr>
          <w:rFonts w:ascii="Times New Roman" w:hAnsi="Times New Roman"/>
          <w:sz w:val="16"/>
          <w:szCs w:val="16"/>
          <w:lang w:eastAsia="en-GB"/>
        </w:rPr>
        <w:t>8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575E4A" w:rsidRPr="003B60B9">
        <w:rPr>
          <w:rFonts w:ascii="Times New Roman" w:hAnsi="Times New Roman"/>
          <w:sz w:val="16"/>
          <w:szCs w:val="16"/>
          <w:lang w:eastAsia="en-GB"/>
        </w:rPr>
        <w:t>572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spellStart"/>
      <w:r w:rsidRPr="003B60B9">
        <w:rPr>
          <w:b/>
          <w:sz w:val="16"/>
          <w:szCs w:val="16"/>
        </w:rPr>
        <w:t>Gambella</w:t>
      </w:r>
      <w:proofErr w:type="spellEnd"/>
    </w:p>
    <w:tbl>
      <w:tblPr>
        <w:tblStyle w:val="TableGrid"/>
        <w:tblW w:w="10320" w:type="dxa"/>
        <w:jc w:val="center"/>
        <w:tblInd w:w="-1054" w:type="dxa"/>
        <w:tblLayout w:type="fixed"/>
        <w:tblLook w:val="04A0" w:firstRow="1" w:lastRow="0" w:firstColumn="1" w:lastColumn="0" w:noHBand="0" w:noVBand="1"/>
      </w:tblPr>
      <w:tblGrid>
        <w:gridCol w:w="1600"/>
        <w:gridCol w:w="1134"/>
        <w:gridCol w:w="1682"/>
        <w:gridCol w:w="1947"/>
        <w:gridCol w:w="1629"/>
        <w:gridCol w:w="1060"/>
        <w:gridCol w:w="1268"/>
      </w:tblGrid>
      <w:tr w:rsidR="00256FFE" w:rsidRPr="003B60B9" w:rsidTr="008C474D">
        <w:trPr>
          <w:jc w:val="center"/>
        </w:trPr>
        <w:tc>
          <w:tcPr>
            <w:tcW w:w="1600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8C47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8C474D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5B75C9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68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947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629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ctors</w:t>
            </w:r>
          </w:p>
        </w:tc>
        <w:tc>
          <w:tcPr>
            <w:tcW w:w="1268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8C474D">
        <w:trPr>
          <w:jc w:val="center"/>
        </w:trPr>
        <w:tc>
          <w:tcPr>
            <w:tcW w:w="1600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68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947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629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060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268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E1E70" w:rsidRPr="003B60B9" w:rsidTr="00B073B8">
        <w:trPr>
          <w:trHeight w:val="127"/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12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</w:tr>
      <w:tr w:rsidR="001E1E70" w:rsidRPr="003B60B9" w:rsidTr="00B073B8">
        <w:trPr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</w:tr>
      <w:tr w:rsidR="001E1E70" w:rsidRPr="003B60B9" w:rsidTr="00B073B8">
        <w:trPr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</w:tr>
      <w:tr w:rsidR="001E1E70" w:rsidRPr="003B60B9" w:rsidTr="00B073B8">
        <w:trPr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</w:tr>
      <w:tr w:rsidR="001E1E70" w:rsidRPr="003B60B9" w:rsidTr="00B073B8">
        <w:trPr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</w:tr>
      <w:tr w:rsidR="001E1E70" w:rsidRPr="003B60B9" w:rsidTr="00B073B8">
        <w:trPr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</w:tr>
      <w:tr w:rsidR="001E1E70" w:rsidRPr="003B60B9" w:rsidTr="00B073B8">
        <w:trPr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82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947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629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</w:tr>
      <w:tr w:rsidR="001E1E70" w:rsidRPr="003B60B9" w:rsidTr="00B073B8">
        <w:trPr>
          <w:trHeight w:val="70"/>
          <w:jc w:val="center"/>
        </w:trPr>
        <w:tc>
          <w:tcPr>
            <w:tcW w:w="1600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9</w:t>
            </w:r>
          </w:p>
        </w:tc>
        <w:tc>
          <w:tcPr>
            <w:tcW w:w="1682" w:type="dxa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075</w:t>
            </w:r>
          </w:p>
        </w:tc>
        <w:tc>
          <w:tcPr>
            <w:tcW w:w="1947" w:type="dxa"/>
            <w:vAlign w:val="bottom"/>
          </w:tcPr>
          <w:p w:rsidR="001E1E70" w:rsidRPr="003B60B9" w:rsidRDefault="00025173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74</w:t>
            </w:r>
          </w:p>
        </w:tc>
        <w:tc>
          <w:tcPr>
            <w:tcW w:w="1629" w:type="dxa"/>
            <w:vAlign w:val="bottom"/>
          </w:tcPr>
          <w:p w:rsidR="001E1E70" w:rsidRPr="003B60B9" w:rsidRDefault="00025173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60" w:type="dxa"/>
            <w:vAlign w:val="bottom"/>
          </w:tcPr>
          <w:p w:rsidR="001E1E70" w:rsidRPr="003B60B9" w:rsidRDefault="001E1E70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8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421</w:t>
            </w:r>
          </w:p>
        </w:tc>
      </w:tr>
    </w:tbl>
    <w:p w:rsidR="00610169" w:rsidRDefault="00256FFE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8C474D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E05360" w:rsidRPr="003B60B9">
        <w:rPr>
          <w:rFonts w:ascii="Times New Roman" w:hAnsi="Times New Roman"/>
          <w:sz w:val="16"/>
          <w:szCs w:val="16"/>
          <w:lang w:eastAsia="en-GB"/>
        </w:rPr>
        <w:t>27.5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180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1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18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42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43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ous years, </w:t>
      </w:r>
      <w:r w:rsidR="008F4452" w:rsidRPr="003B60B9">
        <w:rPr>
          <w:rFonts w:ascii="Times New Roman" w:hAnsi="Times New Roman"/>
          <w:sz w:val="16"/>
          <w:szCs w:val="16"/>
          <w:lang w:eastAsia="en-GB"/>
        </w:rPr>
        <w:t>and 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>=</w:t>
      </w:r>
      <w:r w:rsidR="00604DAF" w:rsidRPr="003B60B9">
        <w:rPr>
          <w:rFonts w:ascii="Times New Roman" w:hAnsi="Times New Roman"/>
          <w:sz w:val="16"/>
          <w:szCs w:val="16"/>
          <w:lang w:eastAsia="en-GB"/>
        </w:rPr>
        <w:t xml:space="preserve"> 81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BA73E0" w:rsidRPr="003B60B9">
        <w:rPr>
          <w:rFonts w:ascii="Times New Roman" w:hAnsi="Times New Roman"/>
          <w:sz w:val="16"/>
          <w:szCs w:val="16"/>
          <w:lang w:eastAsia="en-GB"/>
        </w:rPr>
        <w:t>43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BA73E0" w:rsidRPr="003B60B9">
        <w:rPr>
          <w:rFonts w:ascii="Times New Roman" w:hAnsi="Times New Roman"/>
          <w:sz w:val="16"/>
          <w:szCs w:val="16"/>
          <w:lang w:eastAsia="en-GB"/>
        </w:rPr>
        <w:t>1155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8C474D" w:rsidRPr="003B60B9" w:rsidRDefault="008C474D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8C474D" w:rsidRPr="003B60B9" w:rsidRDefault="008C474D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8C474D" w:rsidRPr="003B60B9" w:rsidRDefault="008C474D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8C474D" w:rsidRPr="003B60B9" w:rsidRDefault="008C474D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8C474D" w:rsidRPr="003B60B9" w:rsidRDefault="008C474D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</w:p>
    <w:p w:rsidR="008C474D" w:rsidRPr="003B60B9" w:rsidRDefault="008C474D" w:rsidP="008C474D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spellStart"/>
      <w:r w:rsidRPr="003B60B9">
        <w:rPr>
          <w:b/>
          <w:sz w:val="16"/>
          <w:szCs w:val="16"/>
        </w:rPr>
        <w:lastRenderedPageBreak/>
        <w:t>Harari</w:t>
      </w:r>
      <w:proofErr w:type="spellEnd"/>
    </w:p>
    <w:tbl>
      <w:tblPr>
        <w:tblStyle w:val="TableGrid"/>
        <w:tblW w:w="0" w:type="auto"/>
        <w:jc w:val="center"/>
        <w:tblInd w:w="-1182" w:type="dxa"/>
        <w:tblLayout w:type="fixed"/>
        <w:tblLook w:val="04A0" w:firstRow="1" w:lastRow="0" w:firstColumn="1" w:lastColumn="0" w:noHBand="0" w:noVBand="1"/>
      </w:tblPr>
      <w:tblGrid>
        <w:gridCol w:w="1638"/>
        <w:gridCol w:w="1134"/>
        <w:gridCol w:w="1701"/>
        <w:gridCol w:w="1842"/>
        <w:gridCol w:w="1701"/>
        <w:gridCol w:w="1134"/>
        <w:gridCol w:w="1165"/>
      </w:tblGrid>
      <w:tr w:rsidR="00256FFE" w:rsidRPr="003B60B9" w:rsidTr="008C474D">
        <w:trPr>
          <w:jc w:val="center"/>
        </w:trPr>
        <w:tc>
          <w:tcPr>
            <w:tcW w:w="1638" w:type="dxa"/>
            <w:vMerge w:val="restart"/>
            <w:vAlign w:val="bottom"/>
          </w:tcPr>
          <w:p w:rsidR="00256FFE" w:rsidRPr="003B60B9" w:rsidRDefault="00256FFE" w:rsidP="008C47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8C47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8C474D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8C47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8C474D" w:rsidP="008C474D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8C474D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</w:t>
            </w:r>
            <w:r w:rsidR="00256FFE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ctors</w:t>
            </w:r>
          </w:p>
        </w:tc>
        <w:tc>
          <w:tcPr>
            <w:tcW w:w="1165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8C474D">
        <w:trPr>
          <w:jc w:val="center"/>
        </w:trPr>
        <w:tc>
          <w:tcPr>
            <w:tcW w:w="1638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65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E1E70" w:rsidRPr="003B60B9" w:rsidTr="00B073B8">
        <w:trPr>
          <w:trHeight w:val="127"/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0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7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1E1E70" w:rsidRPr="003B60B9" w:rsidTr="00B073B8">
        <w:trPr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60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</w:tr>
      <w:tr w:rsidR="001E1E70" w:rsidRPr="003B60B9" w:rsidTr="00B073B8">
        <w:trPr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24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</w:tr>
      <w:tr w:rsidR="001E1E70" w:rsidRPr="003B60B9" w:rsidTr="00B073B8">
        <w:trPr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3</w:t>
            </w:r>
          </w:p>
        </w:tc>
      </w:tr>
      <w:tr w:rsidR="001E1E70" w:rsidRPr="003B60B9" w:rsidTr="00B073B8">
        <w:trPr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1E1E70" w:rsidRPr="003B60B9" w:rsidTr="00B073B8">
        <w:trPr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</w:tr>
      <w:tr w:rsidR="001E1E70" w:rsidRPr="003B60B9" w:rsidTr="00B073B8">
        <w:trPr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842" w:type="dxa"/>
            <w:vAlign w:val="bottom"/>
          </w:tcPr>
          <w:p w:rsidR="001E1E70" w:rsidRPr="003B60B9" w:rsidRDefault="006F5056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bottom"/>
          </w:tcPr>
          <w:p w:rsidR="001E1E70" w:rsidRPr="003B60B9" w:rsidRDefault="006F5056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</w:tr>
      <w:tr w:rsidR="001E1E70" w:rsidRPr="003B60B9" w:rsidTr="00B073B8">
        <w:trPr>
          <w:trHeight w:val="70"/>
          <w:jc w:val="center"/>
        </w:trPr>
        <w:tc>
          <w:tcPr>
            <w:tcW w:w="163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1E1E70" w:rsidRPr="003B60B9" w:rsidRDefault="001E1E70" w:rsidP="00E0390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41</w:t>
            </w:r>
          </w:p>
        </w:tc>
        <w:tc>
          <w:tcPr>
            <w:tcW w:w="1701" w:type="dxa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642</w:t>
            </w:r>
          </w:p>
        </w:tc>
        <w:tc>
          <w:tcPr>
            <w:tcW w:w="1842" w:type="dxa"/>
            <w:vAlign w:val="bottom"/>
          </w:tcPr>
          <w:p w:rsidR="001E1E70" w:rsidRPr="003B60B9" w:rsidRDefault="001A525C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2</w:t>
            </w:r>
          </w:p>
        </w:tc>
        <w:tc>
          <w:tcPr>
            <w:tcW w:w="1701" w:type="dxa"/>
            <w:vAlign w:val="bottom"/>
          </w:tcPr>
          <w:p w:rsidR="001E1E70" w:rsidRPr="003B60B9" w:rsidRDefault="00187253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6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22</w:t>
            </w:r>
          </w:p>
        </w:tc>
      </w:tr>
    </w:tbl>
    <w:p w:rsidR="00610169" w:rsidRDefault="00256FFE" w:rsidP="008C474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Pr="003B60B9">
        <w:rPr>
          <w:rFonts w:ascii="Times New Roman" w:hAnsi="Times New Roman"/>
          <w:sz w:val="16"/>
          <w:szCs w:val="16"/>
          <w:lang w:eastAsia="en-GB"/>
        </w:rPr>
        <w:t>n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8C474D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986584" w:rsidRPr="003B60B9">
        <w:rPr>
          <w:rFonts w:ascii="Times New Roman" w:hAnsi="Times New Roman"/>
          <w:sz w:val="16"/>
          <w:szCs w:val="16"/>
          <w:lang w:eastAsia="en-GB"/>
        </w:rPr>
        <w:t>40.0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31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338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8C474D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12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62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>19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="008F4452">
        <w:rPr>
          <w:rFonts w:ascii="Times New Roman" w:hAnsi="Times New Roman"/>
          <w:sz w:val="16"/>
          <w:szCs w:val="16"/>
          <w:lang w:eastAsia="en-GB"/>
        </w:rPr>
        <w:t xml:space="preserve">ous years, and </w:t>
      </w:r>
      <w:r w:rsidRPr="003B60B9">
        <w:rPr>
          <w:rFonts w:ascii="Times New Roman" w:hAnsi="Times New Roman"/>
          <w:sz w:val="16"/>
          <w:szCs w:val="16"/>
          <w:lang w:eastAsia="en-GB"/>
        </w:rPr>
        <w:t>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C521C7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>= 3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5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501CBA" w:rsidRPr="003B60B9">
        <w:rPr>
          <w:rFonts w:ascii="Times New Roman" w:hAnsi="Times New Roman"/>
          <w:sz w:val="16"/>
          <w:szCs w:val="16"/>
          <w:lang w:eastAsia="en-GB"/>
        </w:rPr>
        <w:t>152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501CBA" w:rsidRPr="003B60B9">
        <w:rPr>
          <w:rFonts w:ascii="Times New Roman" w:hAnsi="Times New Roman"/>
          <w:sz w:val="16"/>
          <w:szCs w:val="16"/>
          <w:lang w:eastAsia="en-GB"/>
        </w:rPr>
        <w:t>552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256FFE" w:rsidP="001658FB">
      <w:pPr>
        <w:pStyle w:val="Default"/>
        <w:spacing w:before="240" w:line="360" w:lineRule="auto"/>
        <w:rPr>
          <w:b/>
          <w:sz w:val="16"/>
          <w:szCs w:val="16"/>
        </w:rPr>
      </w:pPr>
      <w:r w:rsidRPr="003B60B9">
        <w:rPr>
          <w:b/>
          <w:sz w:val="16"/>
          <w:szCs w:val="16"/>
        </w:rPr>
        <w:t>Addis Ababa</w:t>
      </w:r>
    </w:p>
    <w:tbl>
      <w:tblPr>
        <w:tblStyle w:val="TableGrid"/>
        <w:tblW w:w="0" w:type="auto"/>
        <w:jc w:val="center"/>
        <w:tblInd w:w="-1187" w:type="dxa"/>
        <w:tblLayout w:type="fixed"/>
        <w:tblLook w:val="04A0" w:firstRow="1" w:lastRow="0" w:firstColumn="1" w:lastColumn="0" w:noHBand="0" w:noVBand="1"/>
      </w:tblPr>
      <w:tblGrid>
        <w:gridCol w:w="1636"/>
        <w:gridCol w:w="1134"/>
        <w:gridCol w:w="1701"/>
        <w:gridCol w:w="1842"/>
        <w:gridCol w:w="1701"/>
        <w:gridCol w:w="1134"/>
        <w:gridCol w:w="1163"/>
      </w:tblGrid>
      <w:tr w:rsidR="00256FFE" w:rsidRPr="003B60B9" w:rsidTr="008C474D">
        <w:trPr>
          <w:jc w:val="center"/>
        </w:trPr>
        <w:tc>
          <w:tcPr>
            <w:tcW w:w="1636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8C47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8C474D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E07D71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AB0EB6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</w:t>
            </w:r>
            <w:r w:rsidR="00256FFE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ctors</w:t>
            </w:r>
          </w:p>
        </w:tc>
        <w:tc>
          <w:tcPr>
            <w:tcW w:w="116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8C474D">
        <w:trPr>
          <w:jc w:val="center"/>
        </w:trPr>
        <w:tc>
          <w:tcPr>
            <w:tcW w:w="1636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3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63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E1E70" w:rsidRPr="003B60B9" w:rsidTr="00B073B8">
        <w:trPr>
          <w:trHeight w:val="127"/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B651B9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28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21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</w:tr>
      <w:tr w:rsidR="001E1E70" w:rsidRPr="003B60B9" w:rsidTr="00B073B8">
        <w:trPr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71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9</w:t>
            </w:r>
          </w:p>
        </w:tc>
      </w:tr>
      <w:tr w:rsidR="001E1E70" w:rsidRPr="003B60B9" w:rsidTr="00B073B8">
        <w:trPr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96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39</w:t>
            </w:r>
          </w:p>
        </w:tc>
      </w:tr>
      <w:tr w:rsidR="001E1E70" w:rsidRPr="003B60B9" w:rsidTr="00B073B8">
        <w:trPr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69</w:t>
            </w:r>
          </w:p>
        </w:tc>
      </w:tr>
      <w:tr w:rsidR="001E1E70" w:rsidRPr="003B60B9" w:rsidTr="00B073B8">
        <w:trPr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87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57</w:t>
            </w:r>
          </w:p>
        </w:tc>
      </w:tr>
      <w:tr w:rsidR="001E1E70" w:rsidRPr="003B60B9" w:rsidTr="00B073B8">
        <w:trPr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</w:tr>
      <w:tr w:rsidR="001E1E70" w:rsidRPr="003B60B9" w:rsidTr="00B073B8">
        <w:trPr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29232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</w:tr>
      <w:tr w:rsidR="001E1E70" w:rsidRPr="003B60B9" w:rsidTr="00B073B8">
        <w:trPr>
          <w:trHeight w:val="70"/>
          <w:jc w:val="center"/>
        </w:trPr>
        <w:tc>
          <w:tcPr>
            <w:tcW w:w="1636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1E1E70" w:rsidRPr="003B60B9" w:rsidRDefault="001E1E70" w:rsidP="00F3551F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84</w:t>
            </w:r>
          </w:p>
        </w:tc>
        <w:tc>
          <w:tcPr>
            <w:tcW w:w="1701" w:type="dxa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3877</w:t>
            </w:r>
          </w:p>
        </w:tc>
        <w:tc>
          <w:tcPr>
            <w:tcW w:w="1842" w:type="dxa"/>
            <w:vAlign w:val="bottom"/>
          </w:tcPr>
          <w:p w:rsidR="001E1E70" w:rsidRPr="003B60B9" w:rsidRDefault="00E35B9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45</w:t>
            </w:r>
          </w:p>
        </w:tc>
        <w:tc>
          <w:tcPr>
            <w:tcW w:w="1701" w:type="dxa"/>
            <w:vAlign w:val="bottom"/>
          </w:tcPr>
          <w:p w:rsidR="001E1E70" w:rsidRPr="003B60B9" w:rsidRDefault="00E35B9A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34" w:type="dxa"/>
            <w:vAlign w:val="bottom"/>
          </w:tcPr>
          <w:p w:rsidR="001E1E70" w:rsidRPr="003B60B9" w:rsidRDefault="001E1E70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63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347</w:t>
            </w:r>
          </w:p>
        </w:tc>
      </w:tr>
    </w:tbl>
    <w:p w:rsidR="00610169" w:rsidRDefault="00256FFE" w:rsidP="00D05A2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B65A08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D05A23" w:rsidRPr="003B60B9">
        <w:rPr>
          <w:rFonts w:ascii="Times New Roman" w:hAnsi="Times New Roman"/>
          <w:sz w:val="16"/>
          <w:szCs w:val="16"/>
          <w:lang w:eastAsia="en-GB"/>
        </w:rPr>
        <w:t>i.e.,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="00B651B9" w:rsidRPr="003B60B9">
        <w:rPr>
          <w:rFonts w:ascii="Times New Roman" w:hAnsi="Times New Roman"/>
          <w:sz w:val="16"/>
          <w:szCs w:val="16"/>
          <w:lang w:eastAsia="en-GB"/>
        </w:rPr>
        <w:t>5.6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64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77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3B60B9" w:rsidRDefault="00256FFE" w:rsidP="00D05A23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16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134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12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="008F4452">
        <w:rPr>
          <w:rFonts w:ascii="Times New Roman" w:hAnsi="Times New Roman"/>
          <w:sz w:val="16"/>
          <w:szCs w:val="16"/>
          <w:lang w:eastAsia="en-GB"/>
        </w:rPr>
        <w:t xml:space="preserve">ous years, and </w:t>
      </w:r>
      <w:r w:rsidRPr="003B60B9">
        <w:rPr>
          <w:rFonts w:ascii="Times New Roman" w:hAnsi="Times New Roman"/>
          <w:sz w:val="16"/>
          <w:szCs w:val="16"/>
          <w:lang w:eastAsia="en-GB"/>
        </w:rPr>
        <w:t>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= 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22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AB0EB6" w:rsidRPr="003B60B9">
        <w:rPr>
          <w:rFonts w:ascii="Times New Roman" w:hAnsi="Times New Roman"/>
          <w:sz w:val="16"/>
          <w:szCs w:val="16"/>
          <w:lang w:eastAsia="en-GB"/>
        </w:rPr>
        <w:t>113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AB0EB6" w:rsidRPr="003B60B9">
        <w:rPr>
          <w:rFonts w:ascii="Times New Roman" w:hAnsi="Times New Roman"/>
          <w:sz w:val="16"/>
          <w:szCs w:val="16"/>
          <w:lang w:eastAsia="en-GB"/>
        </w:rPr>
        <w:t>332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Pr="003B60B9" w:rsidRDefault="00D46C50" w:rsidP="001658FB">
      <w:pPr>
        <w:pStyle w:val="Default"/>
        <w:spacing w:before="240" w:line="360" w:lineRule="auto"/>
        <w:rPr>
          <w:b/>
          <w:sz w:val="16"/>
          <w:szCs w:val="16"/>
        </w:rPr>
      </w:pPr>
      <w:proofErr w:type="gramStart"/>
      <w:r w:rsidRPr="003B60B9">
        <w:rPr>
          <w:b/>
          <w:sz w:val="16"/>
          <w:szCs w:val="16"/>
        </w:rPr>
        <w:t xml:space="preserve">Dire  </w:t>
      </w:r>
      <w:proofErr w:type="spellStart"/>
      <w:r w:rsidRPr="003B60B9">
        <w:rPr>
          <w:b/>
          <w:sz w:val="16"/>
          <w:szCs w:val="16"/>
        </w:rPr>
        <w:t>Dawa</w:t>
      </w:r>
      <w:proofErr w:type="spellEnd"/>
      <w:proofErr w:type="gramEnd"/>
    </w:p>
    <w:tbl>
      <w:tblPr>
        <w:tblStyle w:val="TableGrid"/>
        <w:tblW w:w="0" w:type="auto"/>
        <w:jc w:val="center"/>
        <w:tblInd w:w="-1222" w:type="dxa"/>
        <w:tblLayout w:type="fixed"/>
        <w:tblLook w:val="04A0" w:firstRow="1" w:lastRow="0" w:firstColumn="1" w:lastColumn="0" w:noHBand="0" w:noVBand="1"/>
      </w:tblPr>
      <w:tblGrid>
        <w:gridCol w:w="1618"/>
        <w:gridCol w:w="1134"/>
        <w:gridCol w:w="1701"/>
        <w:gridCol w:w="1842"/>
        <w:gridCol w:w="1724"/>
        <w:gridCol w:w="1111"/>
        <w:gridCol w:w="1145"/>
      </w:tblGrid>
      <w:tr w:rsidR="00256FFE" w:rsidRPr="003B60B9" w:rsidTr="00E07D71">
        <w:trPr>
          <w:jc w:val="center"/>
        </w:trPr>
        <w:tc>
          <w:tcPr>
            <w:tcW w:w="1618" w:type="dxa"/>
            <w:vMerge w:val="restart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</w:p>
          <w:p w:rsidR="00256FFE" w:rsidRPr="003B60B9" w:rsidRDefault="00256FFE" w:rsidP="00E07D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ge of</w:t>
            </w:r>
            <w:r w:rsidR="00E07D71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</w:t>
            </w: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spondents</w:t>
            </w:r>
          </w:p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in years</w:t>
            </w:r>
          </w:p>
        </w:tc>
        <w:tc>
          <w:tcPr>
            <w:tcW w:w="1134" w:type="dxa"/>
            <w:vMerge w:val="restart"/>
            <w:vAlign w:val="bottom"/>
          </w:tcPr>
          <w:p w:rsidR="00256FFE" w:rsidRPr="003B60B9" w:rsidRDefault="000E060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 of r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espo</w:t>
            </w:r>
            <w:r w:rsidR="00A14E4E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</w:t>
            </w:r>
            <w:r w:rsidR="00256FFE"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dents</w:t>
            </w: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No. of sisters survived (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u w:val="single"/>
                <w:lang w:eastAsia="en-GB"/>
              </w:rPr>
              <w:t>&gt;</w:t>
            </w: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15 years)</w:t>
            </w:r>
          </w:p>
        </w:tc>
        <w:tc>
          <w:tcPr>
            <w:tcW w:w="184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sisters died from all maternal causes </w:t>
            </w:r>
          </w:p>
        </w:tc>
        <w:tc>
          <w:tcPr>
            <w:tcW w:w="172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No. of pregnancy-related deaths </w:t>
            </w:r>
          </w:p>
        </w:tc>
        <w:tc>
          <w:tcPr>
            <w:tcW w:w="111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djustment</w:t>
            </w:r>
          </w:p>
          <w:p w:rsidR="00256FFE" w:rsidRPr="003B60B9" w:rsidRDefault="00AB0EB6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</w:t>
            </w:r>
            <w:r w:rsidR="00256FFE"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ctors</w:t>
            </w:r>
          </w:p>
        </w:tc>
        <w:tc>
          <w:tcPr>
            <w:tcW w:w="1145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Sister unit of exposure (E)</w:t>
            </w:r>
          </w:p>
        </w:tc>
      </w:tr>
      <w:tr w:rsidR="00256FFE" w:rsidRPr="003B60B9" w:rsidTr="00E07D71">
        <w:trPr>
          <w:jc w:val="center"/>
        </w:trPr>
        <w:tc>
          <w:tcPr>
            <w:tcW w:w="1618" w:type="dxa"/>
            <w:vMerge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vAlign w:val="bottom"/>
          </w:tcPr>
          <w:p w:rsidR="00256FFE" w:rsidRPr="003B60B9" w:rsidRDefault="00256FFE" w:rsidP="00256FFE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A)</w:t>
            </w:r>
          </w:p>
        </w:tc>
        <w:tc>
          <w:tcPr>
            <w:tcW w:w="1842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B)</w:t>
            </w:r>
          </w:p>
        </w:tc>
        <w:tc>
          <w:tcPr>
            <w:tcW w:w="1724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C)</w:t>
            </w:r>
          </w:p>
        </w:tc>
        <w:tc>
          <w:tcPr>
            <w:tcW w:w="1111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D)</w:t>
            </w:r>
          </w:p>
        </w:tc>
        <w:tc>
          <w:tcPr>
            <w:tcW w:w="1145" w:type="dxa"/>
            <w:vAlign w:val="bottom"/>
          </w:tcPr>
          <w:p w:rsidR="00256FFE" w:rsidRPr="003B60B9" w:rsidRDefault="00256FFE" w:rsidP="00256F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E=A*D)</w:t>
            </w:r>
          </w:p>
        </w:tc>
      </w:tr>
      <w:tr w:rsidR="001E1E70" w:rsidRPr="003B60B9" w:rsidTr="00B073B8">
        <w:trPr>
          <w:trHeight w:val="127"/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5-19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C454DD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26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val="nn-NO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val="nn-NO"/>
              </w:rPr>
              <w:t>7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</w:tr>
      <w:tr w:rsidR="001E1E70" w:rsidRPr="003B60B9" w:rsidTr="00B073B8">
        <w:trPr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38743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79</w:t>
            </w:r>
            <w:r w:rsidRPr="003B60B9">
              <w:rPr>
                <w:rFonts w:ascii="Agency FB" w:hAnsi="Agency FB"/>
                <w:sz w:val="16"/>
                <w:szCs w:val="16"/>
              </w:rPr>
              <w:t>*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</w:tr>
      <w:tr w:rsidR="001E1E70" w:rsidRPr="003B60B9" w:rsidTr="00B073B8">
        <w:trPr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38743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46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</w:tr>
      <w:tr w:rsidR="001E1E70" w:rsidRPr="003B60B9" w:rsidTr="00B073B8">
        <w:trPr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38743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</w:tr>
      <w:tr w:rsidR="001E1E70" w:rsidRPr="003B60B9" w:rsidTr="00B073B8">
        <w:trPr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38743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</w:tr>
      <w:tr w:rsidR="001E1E70" w:rsidRPr="003B60B9" w:rsidTr="00B073B8">
        <w:trPr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38743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802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</w:tr>
      <w:tr w:rsidR="001E1E70" w:rsidRPr="003B60B9" w:rsidTr="00B073B8">
        <w:trPr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bottom"/>
          </w:tcPr>
          <w:p w:rsidR="001E1E70" w:rsidRPr="003B60B9" w:rsidRDefault="001E1E70" w:rsidP="00387437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842" w:type="dxa"/>
            <w:vAlign w:val="bottom"/>
          </w:tcPr>
          <w:p w:rsidR="001E1E70" w:rsidRPr="003B60B9" w:rsidRDefault="00546697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24" w:type="dxa"/>
            <w:vAlign w:val="bottom"/>
          </w:tcPr>
          <w:p w:rsidR="001E1E70" w:rsidRPr="003B60B9" w:rsidRDefault="00546697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B60B9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</w:tr>
      <w:tr w:rsidR="001E1E70" w:rsidRPr="003B60B9" w:rsidTr="00B073B8">
        <w:trPr>
          <w:trHeight w:val="70"/>
          <w:jc w:val="center"/>
        </w:trPr>
        <w:tc>
          <w:tcPr>
            <w:tcW w:w="1618" w:type="dxa"/>
            <w:vAlign w:val="bottom"/>
          </w:tcPr>
          <w:p w:rsidR="001E1E70" w:rsidRPr="003B60B9" w:rsidRDefault="001E1E70" w:rsidP="00256F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</w:tcPr>
          <w:p w:rsidR="001E1E70" w:rsidRPr="003B60B9" w:rsidRDefault="001E1E70" w:rsidP="005B3D2A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1E1E70" w:rsidRPr="003B60B9" w:rsidRDefault="001E1E70" w:rsidP="00256FFE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1894</w:t>
            </w:r>
          </w:p>
        </w:tc>
        <w:tc>
          <w:tcPr>
            <w:tcW w:w="1842" w:type="dxa"/>
            <w:vAlign w:val="bottom"/>
          </w:tcPr>
          <w:p w:rsidR="001E1E70" w:rsidRPr="003B60B9" w:rsidRDefault="00E35B9A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61</w:t>
            </w:r>
          </w:p>
        </w:tc>
        <w:tc>
          <w:tcPr>
            <w:tcW w:w="1724" w:type="dxa"/>
            <w:vAlign w:val="bottom"/>
          </w:tcPr>
          <w:p w:rsidR="001E1E70" w:rsidRPr="003B60B9" w:rsidRDefault="00E35B9A" w:rsidP="00256FFE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3B60B9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11" w:type="dxa"/>
            <w:vAlign w:val="bottom"/>
          </w:tcPr>
          <w:p w:rsidR="001E1E70" w:rsidRPr="003B60B9" w:rsidRDefault="001E1E70" w:rsidP="00256FF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vAlign w:val="bottom"/>
          </w:tcPr>
          <w:p w:rsidR="001E1E70" w:rsidRPr="003B60B9" w:rsidRDefault="001E1E70" w:rsidP="001E1E70">
            <w:pPr>
              <w:pStyle w:val="NoSpacing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3B60B9">
              <w:rPr>
                <w:rFonts w:ascii="Times New Roman" w:hAnsi="Times New Roman"/>
                <w:b/>
                <w:sz w:val="16"/>
                <w:szCs w:val="16"/>
              </w:rPr>
              <w:t>724</w:t>
            </w:r>
          </w:p>
        </w:tc>
      </w:tr>
    </w:tbl>
    <w:p w:rsidR="00610169" w:rsidRDefault="00256FFE" w:rsidP="000E06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  <w:lang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>*</w:t>
      </w:r>
      <w:r w:rsidR="00C9060E" w:rsidRPr="003B60B9">
        <w:rPr>
          <w:rFonts w:ascii="Times New Roman" w:hAnsi="Times New Roman"/>
          <w:sz w:val="16"/>
          <w:szCs w:val="16"/>
          <w:lang w:eastAsia="en-GB"/>
        </w:rPr>
        <w:t xml:space="preserve"> Adjusted </w:t>
      </w:r>
      <w:r w:rsidR="00FC3731" w:rsidRPr="003B60B9">
        <w:rPr>
          <w:rFonts w:ascii="Times New Roman" w:hAnsi="Times New Roman"/>
          <w:sz w:val="16"/>
          <w:szCs w:val="16"/>
          <w:lang w:eastAsia="en-GB"/>
        </w:rPr>
        <w:t xml:space="preserve">number of sisters </w:t>
      </w:r>
      <w:r w:rsidRPr="003B60B9">
        <w:rPr>
          <w:rFonts w:ascii="Times New Roman" w:hAnsi="Times New Roman"/>
          <w:sz w:val="16"/>
          <w:szCs w:val="16"/>
          <w:lang w:eastAsia="en-GB"/>
        </w:rPr>
        <w:t>by multiplying the average number of sisters for respondents aged 25–49 (</w:t>
      </w:r>
      <w:r w:rsidR="000E060E" w:rsidRPr="003B60B9">
        <w:rPr>
          <w:rFonts w:ascii="Times New Roman" w:hAnsi="Times New Roman"/>
          <w:sz w:val="16"/>
          <w:szCs w:val="16"/>
          <w:lang w:eastAsia="en-GB"/>
        </w:rPr>
        <w:t xml:space="preserve">i.e., </w:t>
      </w:r>
      <w:r w:rsidR="00C454DD" w:rsidRPr="003B60B9">
        <w:rPr>
          <w:rFonts w:ascii="Times New Roman" w:hAnsi="Times New Roman"/>
          <w:sz w:val="16"/>
          <w:szCs w:val="16"/>
          <w:lang w:eastAsia="en-GB"/>
        </w:rPr>
        <w:t>23.6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) by the number of respondents (age group 15–19 and 20–24). Originally the number of sisters was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297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the age 15–19 years, and </w:t>
      </w:r>
      <w:r w:rsidR="00AD4674" w:rsidRPr="003B60B9">
        <w:rPr>
          <w:rFonts w:ascii="Times New Roman" w:hAnsi="Times New Roman"/>
          <w:sz w:val="16"/>
          <w:szCs w:val="16"/>
          <w:lang w:eastAsia="en-GB"/>
        </w:rPr>
        <w:t>37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for 20–24 years. </w:t>
      </w:r>
    </w:p>
    <w:p w:rsidR="00256FFE" w:rsidRPr="007B5CC2" w:rsidRDefault="00256FFE" w:rsidP="000E060E">
      <w:pPr>
        <w:autoSpaceDE w:val="0"/>
        <w:autoSpaceDN w:val="0"/>
        <w:adjustRightInd w:val="0"/>
        <w:spacing w:after="0" w:line="240" w:lineRule="auto"/>
        <w:rPr>
          <w:rFonts w:ascii="Nyala" w:hAnsi="Nyala"/>
          <w:sz w:val="16"/>
          <w:szCs w:val="16"/>
          <w:lang w:val="am-ET" w:eastAsia="en-GB"/>
        </w:rPr>
      </w:pPr>
      <w:r w:rsidRPr="003B60B9">
        <w:rPr>
          <w:rFonts w:ascii="Times New Roman" w:hAnsi="Times New Roman"/>
          <w:sz w:val="16"/>
          <w:szCs w:val="16"/>
          <w:lang w:eastAsia="en-GB"/>
        </w:rPr>
        <w:t xml:space="preserve">LTR = 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14</w:t>
      </w:r>
      <w:r w:rsidRPr="003B60B9">
        <w:rPr>
          <w:rFonts w:ascii="Times New Roman" w:hAnsi="Times New Roman"/>
          <w:sz w:val="16"/>
          <w:szCs w:val="16"/>
          <w:lang w:eastAsia="en-GB"/>
        </w:rPr>
        <w:t>/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724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 = 0.0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>19</w:t>
      </w:r>
      <w:r w:rsidRPr="003B60B9">
        <w:rPr>
          <w:rFonts w:ascii="Times New Roman" w:hAnsi="Times New Roman"/>
          <w:sz w:val="16"/>
          <w:szCs w:val="16"/>
          <w:lang w:eastAsia="en-GB"/>
        </w:rPr>
        <w:t>, TFR = 5.4 for 7-prev</w:t>
      </w:r>
      <w:r w:rsidR="00A14E4E">
        <w:rPr>
          <w:rFonts w:ascii="Times New Roman" w:hAnsi="Times New Roman"/>
          <w:sz w:val="16"/>
          <w:szCs w:val="16"/>
          <w:lang w:eastAsia="en-GB"/>
        </w:rPr>
        <w:t>i</w:t>
      </w:r>
      <w:r w:rsidR="008F4452">
        <w:rPr>
          <w:rFonts w:ascii="Times New Roman" w:hAnsi="Times New Roman"/>
          <w:sz w:val="16"/>
          <w:szCs w:val="16"/>
          <w:lang w:eastAsia="en-GB"/>
        </w:rPr>
        <w:t xml:space="preserve">ous years, and </w:t>
      </w:r>
      <w:r w:rsidRPr="003B60B9">
        <w:rPr>
          <w:rFonts w:ascii="Times New Roman" w:hAnsi="Times New Roman"/>
          <w:sz w:val="16"/>
          <w:szCs w:val="16"/>
          <w:lang w:eastAsia="en-GB"/>
        </w:rPr>
        <w:t>MM</w:t>
      </w:r>
      <w:r w:rsidR="00D05818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Ratio</w:t>
      </w:r>
      <w:r w:rsidR="003B60B9">
        <w:rPr>
          <w:rFonts w:ascii="Times New Roman" w:hAnsi="Times New Roman"/>
          <w:sz w:val="16"/>
          <w:szCs w:val="16"/>
          <w:lang w:eastAsia="en-GB"/>
        </w:rPr>
        <w:t xml:space="preserve"> </w:t>
      </w:r>
      <w:r w:rsidRPr="003B60B9">
        <w:rPr>
          <w:rFonts w:ascii="Times New Roman" w:hAnsi="Times New Roman"/>
          <w:sz w:val="16"/>
          <w:szCs w:val="16"/>
          <w:lang w:eastAsia="en-GB"/>
        </w:rPr>
        <w:t>= 1-(1- LTR</w:t>
      </w:r>
      <w:proofErr w:type="gramStart"/>
      <w:r w:rsidRPr="003B60B9">
        <w:rPr>
          <w:rFonts w:ascii="Times New Roman" w:hAnsi="Times New Roman"/>
          <w:sz w:val="16"/>
          <w:szCs w:val="16"/>
          <w:lang w:eastAsia="en-GB"/>
        </w:rPr>
        <w:t>)</w:t>
      </w:r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>1</w:t>
      </w:r>
      <w:proofErr w:type="gramEnd"/>
      <w:r w:rsidRPr="003B60B9">
        <w:rPr>
          <w:rFonts w:ascii="Times New Roman" w:hAnsi="Times New Roman"/>
          <w:sz w:val="16"/>
          <w:szCs w:val="16"/>
          <w:vertAlign w:val="superscript"/>
          <w:lang w:eastAsia="en-GB"/>
        </w:rPr>
        <w:t xml:space="preserve">/TFR </w:t>
      </w:r>
      <w:r w:rsidRPr="003B60B9">
        <w:rPr>
          <w:rFonts w:ascii="Times New Roman" w:hAnsi="Times New Roman"/>
          <w:sz w:val="16"/>
          <w:szCs w:val="16"/>
          <w:lang w:eastAsia="en-GB"/>
        </w:rPr>
        <w:t>=</w:t>
      </w:r>
      <w:r w:rsidR="007368E2" w:rsidRPr="003B60B9">
        <w:rPr>
          <w:rFonts w:ascii="Times New Roman" w:hAnsi="Times New Roman"/>
          <w:sz w:val="16"/>
          <w:szCs w:val="16"/>
          <w:lang w:eastAsia="en-GB"/>
        </w:rPr>
        <w:t xml:space="preserve"> 355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/100,000 LB (95%CI: </w:t>
      </w:r>
      <w:r w:rsidR="00A6437E" w:rsidRPr="003B60B9">
        <w:rPr>
          <w:rFonts w:ascii="Times New Roman" w:hAnsi="Times New Roman"/>
          <w:sz w:val="16"/>
          <w:szCs w:val="16"/>
          <w:lang w:eastAsia="en-GB"/>
        </w:rPr>
        <w:t>168</w:t>
      </w:r>
      <w:r w:rsidRPr="003B60B9">
        <w:rPr>
          <w:rFonts w:ascii="Times New Roman" w:hAnsi="Times New Roman"/>
          <w:sz w:val="16"/>
          <w:szCs w:val="16"/>
          <w:lang w:eastAsia="en-GB"/>
        </w:rPr>
        <w:t xml:space="preserve">, </w:t>
      </w:r>
      <w:r w:rsidR="00A6437E" w:rsidRPr="003B60B9">
        <w:rPr>
          <w:rFonts w:ascii="Times New Roman" w:hAnsi="Times New Roman"/>
          <w:sz w:val="16"/>
          <w:szCs w:val="16"/>
          <w:lang w:eastAsia="en-GB"/>
        </w:rPr>
        <w:t>535</w:t>
      </w:r>
      <w:r w:rsidRPr="003B60B9">
        <w:rPr>
          <w:rFonts w:ascii="Times New Roman" w:hAnsi="Times New Roman"/>
          <w:sz w:val="16"/>
          <w:szCs w:val="16"/>
          <w:lang w:eastAsia="en-GB"/>
        </w:rPr>
        <w:t>).</w:t>
      </w:r>
    </w:p>
    <w:p w:rsidR="00256FFE" w:rsidRDefault="00B6543A" w:rsidP="00B6543A">
      <w:pPr>
        <w:tabs>
          <w:tab w:val="left" w:pos="7200"/>
        </w:tabs>
        <w:autoSpaceDE w:val="0"/>
        <w:autoSpaceDN w:val="0"/>
        <w:adjustRightInd w:val="0"/>
        <w:spacing w:after="0" w:line="360" w:lineRule="auto"/>
        <w:rPr>
          <w:rFonts w:ascii="BookAntiqua-Italic" w:hAnsi="BookAntiqua-Italic" w:cs="BookAntiqua-Italic"/>
          <w:b/>
          <w:iCs/>
          <w:sz w:val="24"/>
          <w:szCs w:val="24"/>
          <w:lang w:eastAsia="en-GB"/>
        </w:rPr>
      </w:pPr>
      <w:bookmarkStart w:id="0" w:name="_GoBack"/>
      <w:bookmarkEnd w:id="0"/>
      <w:r>
        <w:rPr>
          <w:rFonts w:ascii="BookAntiqua-Italic" w:hAnsi="BookAntiqua-Italic" w:cs="BookAntiqua-Italic"/>
          <w:b/>
          <w:iCs/>
          <w:sz w:val="24"/>
          <w:szCs w:val="24"/>
          <w:lang w:eastAsia="en-GB"/>
        </w:rPr>
        <w:tab/>
      </w:r>
    </w:p>
    <w:sectPr w:rsidR="00256FFE" w:rsidSect="008E368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38C" w:rsidRDefault="00A6638C" w:rsidP="0052375A">
      <w:pPr>
        <w:spacing w:after="0" w:line="240" w:lineRule="auto"/>
      </w:pPr>
      <w:r>
        <w:separator/>
      </w:r>
    </w:p>
  </w:endnote>
  <w:endnote w:type="continuationSeparator" w:id="0">
    <w:p w:rsidR="00A6638C" w:rsidRDefault="00A6638C" w:rsidP="00523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BookAntiqua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73B8" w:rsidRDefault="00B073B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B75C9">
      <w:rPr>
        <w:noProof/>
      </w:rPr>
      <w:t>7</w:t>
    </w:r>
    <w:r>
      <w:fldChar w:fldCharType="end"/>
    </w:r>
  </w:p>
  <w:p w:rsidR="00B073B8" w:rsidRDefault="00B073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38C" w:rsidRDefault="00A6638C" w:rsidP="0052375A">
      <w:pPr>
        <w:spacing w:after="0" w:line="240" w:lineRule="auto"/>
      </w:pPr>
      <w:r>
        <w:separator/>
      </w:r>
    </w:p>
  </w:footnote>
  <w:footnote w:type="continuationSeparator" w:id="0">
    <w:p w:rsidR="00A6638C" w:rsidRDefault="00A6638C" w:rsidP="005237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62914"/>
    <w:multiLevelType w:val="multilevel"/>
    <w:tmpl w:val="B2C4A7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">
    <w:nsid w:val="0FEE5AEC"/>
    <w:multiLevelType w:val="hybridMultilevel"/>
    <w:tmpl w:val="BC382A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040C5B"/>
    <w:multiLevelType w:val="multilevel"/>
    <w:tmpl w:val="706C3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5ED2045"/>
    <w:multiLevelType w:val="hybridMultilevel"/>
    <w:tmpl w:val="77964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C72A12"/>
    <w:multiLevelType w:val="hybridMultilevel"/>
    <w:tmpl w:val="7A8840B8"/>
    <w:lvl w:ilvl="0" w:tplc="08AAD13C">
      <w:start w:val="1"/>
      <w:numFmt w:val="decimal"/>
      <w:lvlText w:val="%1."/>
      <w:lvlJc w:val="left"/>
      <w:pPr>
        <w:ind w:left="720" w:hanging="360"/>
      </w:pPr>
      <w:rPr>
        <w:rFonts w:ascii="TimesNewRomanPS-BoldMT" w:hAnsi="TimesNewRomanPS-BoldMT" w:cs="TimesNewRomanPS-BoldMT" w:hint="default"/>
        <w:b/>
        <w:color w:val="010101"/>
        <w:sz w:val="1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AC0795"/>
    <w:multiLevelType w:val="hybridMultilevel"/>
    <w:tmpl w:val="39A04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9A30C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05316D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36A21677"/>
    <w:multiLevelType w:val="hybridMultilevel"/>
    <w:tmpl w:val="ECBEE9B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82935F1"/>
    <w:multiLevelType w:val="multilevel"/>
    <w:tmpl w:val="57026D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0">
    <w:nsid w:val="3CA65A8C"/>
    <w:multiLevelType w:val="multilevel"/>
    <w:tmpl w:val="7840A3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F6F3540"/>
    <w:multiLevelType w:val="hybridMultilevel"/>
    <w:tmpl w:val="31C4B50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03C0664"/>
    <w:multiLevelType w:val="hybridMultilevel"/>
    <w:tmpl w:val="A5460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C808E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0CC18EC"/>
    <w:multiLevelType w:val="hybridMultilevel"/>
    <w:tmpl w:val="80C6D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D55089"/>
    <w:multiLevelType w:val="hybridMultilevel"/>
    <w:tmpl w:val="E31679F4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6">
    <w:nsid w:val="461132F7"/>
    <w:multiLevelType w:val="hybridMultilevel"/>
    <w:tmpl w:val="44946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A94057"/>
    <w:multiLevelType w:val="multilevel"/>
    <w:tmpl w:val="7840A3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F972A86"/>
    <w:multiLevelType w:val="hybridMultilevel"/>
    <w:tmpl w:val="2EA6E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98054CB"/>
    <w:multiLevelType w:val="hybridMultilevel"/>
    <w:tmpl w:val="CD6AD8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CE611A"/>
    <w:multiLevelType w:val="hybridMultilevel"/>
    <w:tmpl w:val="C5A041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F52F00"/>
    <w:multiLevelType w:val="hybridMultilevel"/>
    <w:tmpl w:val="924A8A4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47C2F78"/>
    <w:multiLevelType w:val="multilevel"/>
    <w:tmpl w:val="B2C4A7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3">
    <w:nsid w:val="6638408D"/>
    <w:multiLevelType w:val="hybridMultilevel"/>
    <w:tmpl w:val="33EE98D6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4">
    <w:nsid w:val="6C584C97"/>
    <w:multiLevelType w:val="hybridMultilevel"/>
    <w:tmpl w:val="C352A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26219A"/>
    <w:multiLevelType w:val="hybridMultilevel"/>
    <w:tmpl w:val="5C906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5B6F80"/>
    <w:multiLevelType w:val="hybridMultilevel"/>
    <w:tmpl w:val="A900F0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C61DC0"/>
    <w:multiLevelType w:val="hybridMultilevel"/>
    <w:tmpl w:val="C8CE36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0E739F"/>
    <w:multiLevelType w:val="multilevel"/>
    <w:tmpl w:val="EE8618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9">
    <w:nsid w:val="79A91ABD"/>
    <w:multiLevelType w:val="hybridMultilevel"/>
    <w:tmpl w:val="DF6E1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3B1E5E"/>
    <w:multiLevelType w:val="multilevel"/>
    <w:tmpl w:val="40DED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26"/>
  </w:num>
  <w:num w:numId="3">
    <w:abstractNumId w:val="20"/>
  </w:num>
  <w:num w:numId="4">
    <w:abstractNumId w:val="30"/>
  </w:num>
  <w:num w:numId="5">
    <w:abstractNumId w:val="4"/>
  </w:num>
  <w:num w:numId="6">
    <w:abstractNumId w:val="2"/>
  </w:num>
  <w:num w:numId="7">
    <w:abstractNumId w:val="16"/>
  </w:num>
  <w:num w:numId="8">
    <w:abstractNumId w:val="29"/>
  </w:num>
  <w:num w:numId="9">
    <w:abstractNumId w:val="18"/>
  </w:num>
  <w:num w:numId="10">
    <w:abstractNumId w:val="3"/>
  </w:num>
  <w:num w:numId="11">
    <w:abstractNumId w:val="24"/>
  </w:num>
  <w:num w:numId="12">
    <w:abstractNumId w:val="14"/>
  </w:num>
  <w:num w:numId="13">
    <w:abstractNumId w:val="5"/>
  </w:num>
  <w:num w:numId="14">
    <w:abstractNumId w:val="9"/>
  </w:num>
  <w:num w:numId="15">
    <w:abstractNumId w:val="21"/>
  </w:num>
  <w:num w:numId="16">
    <w:abstractNumId w:val="11"/>
  </w:num>
  <w:num w:numId="17">
    <w:abstractNumId w:val="17"/>
  </w:num>
  <w:num w:numId="18">
    <w:abstractNumId w:val="10"/>
  </w:num>
  <w:num w:numId="19">
    <w:abstractNumId w:val="12"/>
  </w:num>
  <w:num w:numId="20">
    <w:abstractNumId w:val="6"/>
  </w:num>
  <w:num w:numId="21">
    <w:abstractNumId w:val="7"/>
  </w:num>
  <w:num w:numId="22">
    <w:abstractNumId w:val="23"/>
  </w:num>
  <w:num w:numId="23">
    <w:abstractNumId w:val="15"/>
  </w:num>
  <w:num w:numId="24">
    <w:abstractNumId w:val="27"/>
  </w:num>
  <w:num w:numId="25">
    <w:abstractNumId w:val="13"/>
  </w:num>
  <w:num w:numId="26">
    <w:abstractNumId w:val="22"/>
  </w:num>
  <w:num w:numId="27">
    <w:abstractNumId w:val="0"/>
  </w:num>
  <w:num w:numId="28">
    <w:abstractNumId w:val="8"/>
  </w:num>
  <w:num w:numId="29">
    <w:abstractNumId w:val="25"/>
  </w:num>
  <w:num w:numId="30">
    <w:abstractNumId w:val="1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MTE0NTSzMDUwNDNQ0lEKTi0uzszPAymwNKwFAH1kSv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zssfvzi0rasbeperux5wrbad5fratp5asx&quot;&gt;My EndNote Library&lt;record-ids&gt;&lt;item&gt;999&lt;/item&gt;&lt;/record-ids&gt;&lt;/item&gt;&lt;/Libraries&gt;"/>
  </w:docVars>
  <w:rsids>
    <w:rsidRoot w:val="0052375A"/>
    <w:rsid w:val="000004ED"/>
    <w:rsid w:val="00000A85"/>
    <w:rsid w:val="00000D6A"/>
    <w:rsid w:val="0000146F"/>
    <w:rsid w:val="0000158D"/>
    <w:rsid w:val="00001FA1"/>
    <w:rsid w:val="000022E5"/>
    <w:rsid w:val="000025CD"/>
    <w:rsid w:val="00003007"/>
    <w:rsid w:val="00003A86"/>
    <w:rsid w:val="00006503"/>
    <w:rsid w:val="00006CC2"/>
    <w:rsid w:val="00007046"/>
    <w:rsid w:val="0001086F"/>
    <w:rsid w:val="00010AF9"/>
    <w:rsid w:val="00010C69"/>
    <w:rsid w:val="000111E3"/>
    <w:rsid w:val="00011911"/>
    <w:rsid w:val="00011AB5"/>
    <w:rsid w:val="00011E3D"/>
    <w:rsid w:val="0001202F"/>
    <w:rsid w:val="00016042"/>
    <w:rsid w:val="00016A14"/>
    <w:rsid w:val="00016EA5"/>
    <w:rsid w:val="00017A1B"/>
    <w:rsid w:val="0002006A"/>
    <w:rsid w:val="0002019A"/>
    <w:rsid w:val="00020B84"/>
    <w:rsid w:val="00020F25"/>
    <w:rsid w:val="00021CDD"/>
    <w:rsid w:val="0002261D"/>
    <w:rsid w:val="00023516"/>
    <w:rsid w:val="00023CC6"/>
    <w:rsid w:val="00024144"/>
    <w:rsid w:val="00024970"/>
    <w:rsid w:val="00025173"/>
    <w:rsid w:val="000259A7"/>
    <w:rsid w:val="0002732E"/>
    <w:rsid w:val="00027386"/>
    <w:rsid w:val="000302B8"/>
    <w:rsid w:val="00030504"/>
    <w:rsid w:val="00030D8B"/>
    <w:rsid w:val="00030DAD"/>
    <w:rsid w:val="00032B09"/>
    <w:rsid w:val="00032D05"/>
    <w:rsid w:val="00034F3C"/>
    <w:rsid w:val="00035429"/>
    <w:rsid w:val="00035DBE"/>
    <w:rsid w:val="00036319"/>
    <w:rsid w:val="0003664F"/>
    <w:rsid w:val="00036B4B"/>
    <w:rsid w:val="0004005F"/>
    <w:rsid w:val="00041331"/>
    <w:rsid w:val="00041ED6"/>
    <w:rsid w:val="0004254F"/>
    <w:rsid w:val="0004279C"/>
    <w:rsid w:val="00043CDC"/>
    <w:rsid w:val="00044179"/>
    <w:rsid w:val="0004431B"/>
    <w:rsid w:val="00044B4D"/>
    <w:rsid w:val="00045CF9"/>
    <w:rsid w:val="00045E56"/>
    <w:rsid w:val="00045F0D"/>
    <w:rsid w:val="00047080"/>
    <w:rsid w:val="00047498"/>
    <w:rsid w:val="00047B8E"/>
    <w:rsid w:val="00047FD4"/>
    <w:rsid w:val="000500D3"/>
    <w:rsid w:val="00052174"/>
    <w:rsid w:val="0005219F"/>
    <w:rsid w:val="00052CC4"/>
    <w:rsid w:val="00052E14"/>
    <w:rsid w:val="0005305E"/>
    <w:rsid w:val="000538E4"/>
    <w:rsid w:val="00053AF7"/>
    <w:rsid w:val="00053CFB"/>
    <w:rsid w:val="000546F8"/>
    <w:rsid w:val="000548CE"/>
    <w:rsid w:val="0005671E"/>
    <w:rsid w:val="000569A5"/>
    <w:rsid w:val="000569C0"/>
    <w:rsid w:val="00056D5E"/>
    <w:rsid w:val="000571A2"/>
    <w:rsid w:val="00057BE6"/>
    <w:rsid w:val="00060195"/>
    <w:rsid w:val="00060928"/>
    <w:rsid w:val="00062B74"/>
    <w:rsid w:val="0006355C"/>
    <w:rsid w:val="00063E9C"/>
    <w:rsid w:val="00063F2C"/>
    <w:rsid w:val="00064CF8"/>
    <w:rsid w:val="00064FE1"/>
    <w:rsid w:val="00066154"/>
    <w:rsid w:val="0006664E"/>
    <w:rsid w:val="00066722"/>
    <w:rsid w:val="00066D73"/>
    <w:rsid w:val="00066FCE"/>
    <w:rsid w:val="000672FC"/>
    <w:rsid w:val="000679E7"/>
    <w:rsid w:val="00067E7E"/>
    <w:rsid w:val="00070B96"/>
    <w:rsid w:val="00071A40"/>
    <w:rsid w:val="00073F9C"/>
    <w:rsid w:val="00074107"/>
    <w:rsid w:val="00074762"/>
    <w:rsid w:val="00074C02"/>
    <w:rsid w:val="000758F0"/>
    <w:rsid w:val="00075D65"/>
    <w:rsid w:val="000762A3"/>
    <w:rsid w:val="00076F36"/>
    <w:rsid w:val="00077A10"/>
    <w:rsid w:val="00077A16"/>
    <w:rsid w:val="00077AE7"/>
    <w:rsid w:val="00077EE9"/>
    <w:rsid w:val="000812E6"/>
    <w:rsid w:val="00081E2B"/>
    <w:rsid w:val="00081EB4"/>
    <w:rsid w:val="000821BE"/>
    <w:rsid w:val="00083770"/>
    <w:rsid w:val="000840CF"/>
    <w:rsid w:val="00084BF1"/>
    <w:rsid w:val="00084D72"/>
    <w:rsid w:val="000851A3"/>
    <w:rsid w:val="00085256"/>
    <w:rsid w:val="000857E7"/>
    <w:rsid w:val="00085B66"/>
    <w:rsid w:val="00085BC2"/>
    <w:rsid w:val="000868AC"/>
    <w:rsid w:val="000868C9"/>
    <w:rsid w:val="00087002"/>
    <w:rsid w:val="00087F71"/>
    <w:rsid w:val="00090625"/>
    <w:rsid w:val="00090B68"/>
    <w:rsid w:val="00090B83"/>
    <w:rsid w:val="00090CA1"/>
    <w:rsid w:val="000927AE"/>
    <w:rsid w:val="00092B99"/>
    <w:rsid w:val="000931C5"/>
    <w:rsid w:val="00093590"/>
    <w:rsid w:val="000944CA"/>
    <w:rsid w:val="00094876"/>
    <w:rsid w:val="00094DA4"/>
    <w:rsid w:val="0009599C"/>
    <w:rsid w:val="00095B1A"/>
    <w:rsid w:val="00095CD6"/>
    <w:rsid w:val="00096643"/>
    <w:rsid w:val="0009703F"/>
    <w:rsid w:val="00097916"/>
    <w:rsid w:val="000A10D0"/>
    <w:rsid w:val="000A11CA"/>
    <w:rsid w:val="000A131B"/>
    <w:rsid w:val="000A2653"/>
    <w:rsid w:val="000A2662"/>
    <w:rsid w:val="000A2D2C"/>
    <w:rsid w:val="000A3DF0"/>
    <w:rsid w:val="000A4153"/>
    <w:rsid w:val="000A4B79"/>
    <w:rsid w:val="000A5006"/>
    <w:rsid w:val="000A587A"/>
    <w:rsid w:val="000A6482"/>
    <w:rsid w:val="000A660D"/>
    <w:rsid w:val="000A6C6B"/>
    <w:rsid w:val="000A753C"/>
    <w:rsid w:val="000B1819"/>
    <w:rsid w:val="000B2638"/>
    <w:rsid w:val="000B38CE"/>
    <w:rsid w:val="000B3CBC"/>
    <w:rsid w:val="000B443D"/>
    <w:rsid w:val="000B46CF"/>
    <w:rsid w:val="000B4B34"/>
    <w:rsid w:val="000B4DE0"/>
    <w:rsid w:val="000B4E57"/>
    <w:rsid w:val="000B5164"/>
    <w:rsid w:val="000B55A0"/>
    <w:rsid w:val="000B5E60"/>
    <w:rsid w:val="000B60EE"/>
    <w:rsid w:val="000B62CC"/>
    <w:rsid w:val="000B6579"/>
    <w:rsid w:val="000B6A15"/>
    <w:rsid w:val="000C021F"/>
    <w:rsid w:val="000C16D8"/>
    <w:rsid w:val="000C2145"/>
    <w:rsid w:val="000C269A"/>
    <w:rsid w:val="000C399C"/>
    <w:rsid w:val="000C4BFA"/>
    <w:rsid w:val="000C559A"/>
    <w:rsid w:val="000C5756"/>
    <w:rsid w:val="000C5BCC"/>
    <w:rsid w:val="000C7638"/>
    <w:rsid w:val="000D0E5D"/>
    <w:rsid w:val="000D248A"/>
    <w:rsid w:val="000D2660"/>
    <w:rsid w:val="000D3146"/>
    <w:rsid w:val="000D34A4"/>
    <w:rsid w:val="000D391C"/>
    <w:rsid w:val="000D4061"/>
    <w:rsid w:val="000D4600"/>
    <w:rsid w:val="000D466E"/>
    <w:rsid w:val="000D4A87"/>
    <w:rsid w:val="000D50BC"/>
    <w:rsid w:val="000D628A"/>
    <w:rsid w:val="000D63F6"/>
    <w:rsid w:val="000D6938"/>
    <w:rsid w:val="000D69FC"/>
    <w:rsid w:val="000D7649"/>
    <w:rsid w:val="000D77F8"/>
    <w:rsid w:val="000E0191"/>
    <w:rsid w:val="000E0315"/>
    <w:rsid w:val="000E060E"/>
    <w:rsid w:val="000E06C6"/>
    <w:rsid w:val="000E12F7"/>
    <w:rsid w:val="000E1EF8"/>
    <w:rsid w:val="000E2D2D"/>
    <w:rsid w:val="000E3191"/>
    <w:rsid w:val="000E3C3E"/>
    <w:rsid w:val="000E4B2E"/>
    <w:rsid w:val="000E52BB"/>
    <w:rsid w:val="000E550A"/>
    <w:rsid w:val="000E5C11"/>
    <w:rsid w:val="000E60AE"/>
    <w:rsid w:val="000F07AE"/>
    <w:rsid w:val="000F0BF9"/>
    <w:rsid w:val="000F0CA4"/>
    <w:rsid w:val="000F0D8C"/>
    <w:rsid w:val="000F1465"/>
    <w:rsid w:val="000F1890"/>
    <w:rsid w:val="000F1EE2"/>
    <w:rsid w:val="000F241E"/>
    <w:rsid w:val="000F2A90"/>
    <w:rsid w:val="000F4ED0"/>
    <w:rsid w:val="000F5721"/>
    <w:rsid w:val="000F6B65"/>
    <w:rsid w:val="000F6D90"/>
    <w:rsid w:val="000F7A70"/>
    <w:rsid w:val="001001D8"/>
    <w:rsid w:val="001031CE"/>
    <w:rsid w:val="00103522"/>
    <w:rsid w:val="00103A3A"/>
    <w:rsid w:val="00104B32"/>
    <w:rsid w:val="00104C71"/>
    <w:rsid w:val="00105117"/>
    <w:rsid w:val="001058EE"/>
    <w:rsid w:val="00105A3F"/>
    <w:rsid w:val="00105D9F"/>
    <w:rsid w:val="00106422"/>
    <w:rsid w:val="001068F2"/>
    <w:rsid w:val="00106BB7"/>
    <w:rsid w:val="00106BF2"/>
    <w:rsid w:val="00107055"/>
    <w:rsid w:val="001077F4"/>
    <w:rsid w:val="00107F59"/>
    <w:rsid w:val="001105FE"/>
    <w:rsid w:val="0011153D"/>
    <w:rsid w:val="00112522"/>
    <w:rsid w:val="001143CA"/>
    <w:rsid w:val="00115090"/>
    <w:rsid w:val="00115B21"/>
    <w:rsid w:val="001160A0"/>
    <w:rsid w:val="00116DE5"/>
    <w:rsid w:val="00117306"/>
    <w:rsid w:val="0012002D"/>
    <w:rsid w:val="0012003B"/>
    <w:rsid w:val="00120101"/>
    <w:rsid w:val="00120EE5"/>
    <w:rsid w:val="001212AF"/>
    <w:rsid w:val="0012135C"/>
    <w:rsid w:val="00121856"/>
    <w:rsid w:val="00121EBF"/>
    <w:rsid w:val="00122B37"/>
    <w:rsid w:val="00126E50"/>
    <w:rsid w:val="00127F56"/>
    <w:rsid w:val="00132E4B"/>
    <w:rsid w:val="001344D0"/>
    <w:rsid w:val="001352BD"/>
    <w:rsid w:val="001355C2"/>
    <w:rsid w:val="00135F0D"/>
    <w:rsid w:val="001368F9"/>
    <w:rsid w:val="0013747C"/>
    <w:rsid w:val="00140526"/>
    <w:rsid w:val="00141430"/>
    <w:rsid w:val="00142057"/>
    <w:rsid w:val="00142130"/>
    <w:rsid w:val="00142191"/>
    <w:rsid w:val="001422A8"/>
    <w:rsid w:val="00142A09"/>
    <w:rsid w:val="00142CD8"/>
    <w:rsid w:val="00142D36"/>
    <w:rsid w:val="00143430"/>
    <w:rsid w:val="00144ECC"/>
    <w:rsid w:val="00145BD1"/>
    <w:rsid w:val="00146064"/>
    <w:rsid w:val="00146905"/>
    <w:rsid w:val="00146F1A"/>
    <w:rsid w:val="00146F3C"/>
    <w:rsid w:val="00147212"/>
    <w:rsid w:val="00147E16"/>
    <w:rsid w:val="00151130"/>
    <w:rsid w:val="00151457"/>
    <w:rsid w:val="00151C2B"/>
    <w:rsid w:val="00153184"/>
    <w:rsid w:val="001531FB"/>
    <w:rsid w:val="00153C90"/>
    <w:rsid w:val="0015403C"/>
    <w:rsid w:val="0015452D"/>
    <w:rsid w:val="001550D0"/>
    <w:rsid w:val="00155F72"/>
    <w:rsid w:val="001577D8"/>
    <w:rsid w:val="001579FA"/>
    <w:rsid w:val="00157C2E"/>
    <w:rsid w:val="00160437"/>
    <w:rsid w:val="00160DCB"/>
    <w:rsid w:val="00161F14"/>
    <w:rsid w:val="00162D1B"/>
    <w:rsid w:val="001639FB"/>
    <w:rsid w:val="00164328"/>
    <w:rsid w:val="0016432A"/>
    <w:rsid w:val="001653F9"/>
    <w:rsid w:val="001658FB"/>
    <w:rsid w:val="00166257"/>
    <w:rsid w:val="00167357"/>
    <w:rsid w:val="001677EB"/>
    <w:rsid w:val="00170068"/>
    <w:rsid w:val="00171C27"/>
    <w:rsid w:val="0017218B"/>
    <w:rsid w:val="001721E9"/>
    <w:rsid w:val="00172D1C"/>
    <w:rsid w:val="00172E27"/>
    <w:rsid w:val="00173406"/>
    <w:rsid w:val="00173D1D"/>
    <w:rsid w:val="001740A3"/>
    <w:rsid w:val="001742D7"/>
    <w:rsid w:val="0017497C"/>
    <w:rsid w:val="00175F44"/>
    <w:rsid w:val="001760B8"/>
    <w:rsid w:val="001774BE"/>
    <w:rsid w:val="00177DD2"/>
    <w:rsid w:val="00180C2C"/>
    <w:rsid w:val="00181DEE"/>
    <w:rsid w:val="00181F5B"/>
    <w:rsid w:val="001824F4"/>
    <w:rsid w:val="001825AA"/>
    <w:rsid w:val="001839BC"/>
    <w:rsid w:val="00184288"/>
    <w:rsid w:val="00184F07"/>
    <w:rsid w:val="00186496"/>
    <w:rsid w:val="001869DC"/>
    <w:rsid w:val="00187253"/>
    <w:rsid w:val="00187286"/>
    <w:rsid w:val="00187409"/>
    <w:rsid w:val="0018762D"/>
    <w:rsid w:val="00187C33"/>
    <w:rsid w:val="001906E8"/>
    <w:rsid w:val="00190F65"/>
    <w:rsid w:val="00193137"/>
    <w:rsid w:val="001931AD"/>
    <w:rsid w:val="001932DC"/>
    <w:rsid w:val="001938CC"/>
    <w:rsid w:val="00193B61"/>
    <w:rsid w:val="00193F92"/>
    <w:rsid w:val="00194300"/>
    <w:rsid w:val="00194FFA"/>
    <w:rsid w:val="001962D2"/>
    <w:rsid w:val="001964ED"/>
    <w:rsid w:val="00196BB3"/>
    <w:rsid w:val="0019744B"/>
    <w:rsid w:val="00197733"/>
    <w:rsid w:val="001978E6"/>
    <w:rsid w:val="00197C12"/>
    <w:rsid w:val="001A013D"/>
    <w:rsid w:val="001A07A4"/>
    <w:rsid w:val="001A0CE4"/>
    <w:rsid w:val="001A0DB4"/>
    <w:rsid w:val="001A21EB"/>
    <w:rsid w:val="001A2439"/>
    <w:rsid w:val="001A2FFF"/>
    <w:rsid w:val="001A4230"/>
    <w:rsid w:val="001A4E7E"/>
    <w:rsid w:val="001A50C9"/>
    <w:rsid w:val="001A525C"/>
    <w:rsid w:val="001A55B9"/>
    <w:rsid w:val="001A777B"/>
    <w:rsid w:val="001A7D48"/>
    <w:rsid w:val="001B0473"/>
    <w:rsid w:val="001B17E6"/>
    <w:rsid w:val="001B19C8"/>
    <w:rsid w:val="001B2A21"/>
    <w:rsid w:val="001B626D"/>
    <w:rsid w:val="001B71B9"/>
    <w:rsid w:val="001B7774"/>
    <w:rsid w:val="001B797D"/>
    <w:rsid w:val="001C026E"/>
    <w:rsid w:val="001C09E3"/>
    <w:rsid w:val="001C0B4F"/>
    <w:rsid w:val="001C1798"/>
    <w:rsid w:val="001C186E"/>
    <w:rsid w:val="001C22D3"/>
    <w:rsid w:val="001C2335"/>
    <w:rsid w:val="001C27EE"/>
    <w:rsid w:val="001C4A9A"/>
    <w:rsid w:val="001C51B9"/>
    <w:rsid w:val="001C6833"/>
    <w:rsid w:val="001C71DD"/>
    <w:rsid w:val="001C7654"/>
    <w:rsid w:val="001D0381"/>
    <w:rsid w:val="001D093A"/>
    <w:rsid w:val="001D18EA"/>
    <w:rsid w:val="001D1E67"/>
    <w:rsid w:val="001D2C98"/>
    <w:rsid w:val="001D491D"/>
    <w:rsid w:val="001D66AB"/>
    <w:rsid w:val="001D7EEA"/>
    <w:rsid w:val="001E08F4"/>
    <w:rsid w:val="001E10DC"/>
    <w:rsid w:val="001E1244"/>
    <w:rsid w:val="001E1A00"/>
    <w:rsid w:val="001E1E70"/>
    <w:rsid w:val="001E241F"/>
    <w:rsid w:val="001E2686"/>
    <w:rsid w:val="001E3A90"/>
    <w:rsid w:val="001E4087"/>
    <w:rsid w:val="001E494A"/>
    <w:rsid w:val="001E5A4C"/>
    <w:rsid w:val="001E6F3A"/>
    <w:rsid w:val="001E75AB"/>
    <w:rsid w:val="001F2E22"/>
    <w:rsid w:val="001F48D8"/>
    <w:rsid w:val="001F4F0C"/>
    <w:rsid w:val="001F4FD6"/>
    <w:rsid w:val="001F527A"/>
    <w:rsid w:val="001F60F6"/>
    <w:rsid w:val="001F689F"/>
    <w:rsid w:val="00200611"/>
    <w:rsid w:val="0020100B"/>
    <w:rsid w:val="002010AC"/>
    <w:rsid w:val="00201830"/>
    <w:rsid w:val="00202494"/>
    <w:rsid w:val="002042E0"/>
    <w:rsid w:val="002050BD"/>
    <w:rsid w:val="0020538E"/>
    <w:rsid w:val="00206B47"/>
    <w:rsid w:val="002070BE"/>
    <w:rsid w:val="00207E76"/>
    <w:rsid w:val="0021039B"/>
    <w:rsid w:val="0021102D"/>
    <w:rsid w:val="0021169A"/>
    <w:rsid w:val="00211A52"/>
    <w:rsid w:val="00212532"/>
    <w:rsid w:val="00212607"/>
    <w:rsid w:val="00212755"/>
    <w:rsid w:val="002129E2"/>
    <w:rsid w:val="00212BAE"/>
    <w:rsid w:val="00212BF7"/>
    <w:rsid w:val="0021454B"/>
    <w:rsid w:val="00214A87"/>
    <w:rsid w:val="002157C7"/>
    <w:rsid w:val="00215880"/>
    <w:rsid w:val="002165A7"/>
    <w:rsid w:val="00216D25"/>
    <w:rsid w:val="00217639"/>
    <w:rsid w:val="00220896"/>
    <w:rsid w:val="002218EC"/>
    <w:rsid w:val="0022202F"/>
    <w:rsid w:val="0022307E"/>
    <w:rsid w:val="0022363A"/>
    <w:rsid w:val="00223FDB"/>
    <w:rsid w:val="00224332"/>
    <w:rsid w:val="00225252"/>
    <w:rsid w:val="0022615A"/>
    <w:rsid w:val="00226607"/>
    <w:rsid w:val="00227421"/>
    <w:rsid w:val="00227552"/>
    <w:rsid w:val="002305BC"/>
    <w:rsid w:val="00231B62"/>
    <w:rsid w:val="00233409"/>
    <w:rsid w:val="002335CB"/>
    <w:rsid w:val="00234CDE"/>
    <w:rsid w:val="00235504"/>
    <w:rsid w:val="00235E98"/>
    <w:rsid w:val="002372F4"/>
    <w:rsid w:val="002378B9"/>
    <w:rsid w:val="00240145"/>
    <w:rsid w:val="0024032A"/>
    <w:rsid w:val="00240B87"/>
    <w:rsid w:val="00241E9B"/>
    <w:rsid w:val="00242537"/>
    <w:rsid w:val="00243AE3"/>
    <w:rsid w:val="00244B39"/>
    <w:rsid w:val="00244BD5"/>
    <w:rsid w:val="00244DB6"/>
    <w:rsid w:val="00244F04"/>
    <w:rsid w:val="00245435"/>
    <w:rsid w:val="0024567D"/>
    <w:rsid w:val="00245EC1"/>
    <w:rsid w:val="0024656B"/>
    <w:rsid w:val="00246C9D"/>
    <w:rsid w:val="00246E7C"/>
    <w:rsid w:val="00247437"/>
    <w:rsid w:val="00247648"/>
    <w:rsid w:val="00247B9E"/>
    <w:rsid w:val="00250935"/>
    <w:rsid w:val="0025144F"/>
    <w:rsid w:val="002519FE"/>
    <w:rsid w:val="00252002"/>
    <w:rsid w:val="00252096"/>
    <w:rsid w:val="00252390"/>
    <w:rsid w:val="00252C5D"/>
    <w:rsid w:val="00252EAE"/>
    <w:rsid w:val="00253330"/>
    <w:rsid w:val="00253482"/>
    <w:rsid w:val="002543FC"/>
    <w:rsid w:val="00254501"/>
    <w:rsid w:val="00254AB2"/>
    <w:rsid w:val="0025508D"/>
    <w:rsid w:val="002560D6"/>
    <w:rsid w:val="00256FFE"/>
    <w:rsid w:val="00257AA6"/>
    <w:rsid w:val="00257E63"/>
    <w:rsid w:val="002607EF"/>
    <w:rsid w:val="002609F1"/>
    <w:rsid w:val="00260EB2"/>
    <w:rsid w:val="00261F9E"/>
    <w:rsid w:val="00262FBF"/>
    <w:rsid w:val="002638B4"/>
    <w:rsid w:val="002638C0"/>
    <w:rsid w:val="00263C4F"/>
    <w:rsid w:val="00263D30"/>
    <w:rsid w:val="00265B22"/>
    <w:rsid w:val="00265E1F"/>
    <w:rsid w:val="00266585"/>
    <w:rsid w:val="002666B0"/>
    <w:rsid w:val="00266CA1"/>
    <w:rsid w:val="00266DC3"/>
    <w:rsid w:val="00267DE0"/>
    <w:rsid w:val="00267E71"/>
    <w:rsid w:val="00267FA7"/>
    <w:rsid w:val="002704A6"/>
    <w:rsid w:val="0027053E"/>
    <w:rsid w:val="002705B4"/>
    <w:rsid w:val="00270E9E"/>
    <w:rsid w:val="002715C6"/>
    <w:rsid w:val="00271C3D"/>
    <w:rsid w:val="00272641"/>
    <w:rsid w:val="00272F0C"/>
    <w:rsid w:val="0027311E"/>
    <w:rsid w:val="002744D1"/>
    <w:rsid w:val="00274AD4"/>
    <w:rsid w:val="00275F29"/>
    <w:rsid w:val="002763FE"/>
    <w:rsid w:val="002769B8"/>
    <w:rsid w:val="00276AD1"/>
    <w:rsid w:val="00276B21"/>
    <w:rsid w:val="00277291"/>
    <w:rsid w:val="00277481"/>
    <w:rsid w:val="00277924"/>
    <w:rsid w:val="002804CB"/>
    <w:rsid w:val="00281494"/>
    <w:rsid w:val="00281C6A"/>
    <w:rsid w:val="00281D8C"/>
    <w:rsid w:val="00282761"/>
    <w:rsid w:val="00283C07"/>
    <w:rsid w:val="002842BA"/>
    <w:rsid w:val="00284415"/>
    <w:rsid w:val="00286368"/>
    <w:rsid w:val="0029070E"/>
    <w:rsid w:val="0029185B"/>
    <w:rsid w:val="00291BDC"/>
    <w:rsid w:val="00291CE4"/>
    <w:rsid w:val="00292321"/>
    <w:rsid w:val="00292876"/>
    <w:rsid w:val="00292F39"/>
    <w:rsid w:val="002940C7"/>
    <w:rsid w:val="00294983"/>
    <w:rsid w:val="002951FE"/>
    <w:rsid w:val="00295A4D"/>
    <w:rsid w:val="00295BA3"/>
    <w:rsid w:val="00296F5A"/>
    <w:rsid w:val="002A027C"/>
    <w:rsid w:val="002A0A80"/>
    <w:rsid w:val="002A17E5"/>
    <w:rsid w:val="002A2609"/>
    <w:rsid w:val="002A34F9"/>
    <w:rsid w:val="002A3F36"/>
    <w:rsid w:val="002A5E1E"/>
    <w:rsid w:val="002A6E17"/>
    <w:rsid w:val="002A6EC7"/>
    <w:rsid w:val="002A77BB"/>
    <w:rsid w:val="002B230F"/>
    <w:rsid w:val="002B2335"/>
    <w:rsid w:val="002B245B"/>
    <w:rsid w:val="002B2D07"/>
    <w:rsid w:val="002B3333"/>
    <w:rsid w:val="002B366C"/>
    <w:rsid w:val="002B3FDE"/>
    <w:rsid w:val="002B4B8E"/>
    <w:rsid w:val="002B60AF"/>
    <w:rsid w:val="002B6520"/>
    <w:rsid w:val="002B6C21"/>
    <w:rsid w:val="002B6E52"/>
    <w:rsid w:val="002B7CBB"/>
    <w:rsid w:val="002C0891"/>
    <w:rsid w:val="002C22AC"/>
    <w:rsid w:val="002C259F"/>
    <w:rsid w:val="002C336E"/>
    <w:rsid w:val="002C353A"/>
    <w:rsid w:val="002C3A10"/>
    <w:rsid w:val="002C3EBD"/>
    <w:rsid w:val="002C3F90"/>
    <w:rsid w:val="002C44E7"/>
    <w:rsid w:val="002C4AEC"/>
    <w:rsid w:val="002C5F48"/>
    <w:rsid w:val="002C72DC"/>
    <w:rsid w:val="002C76A8"/>
    <w:rsid w:val="002D07FF"/>
    <w:rsid w:val="002D0B78"/>
    <w:rsid w:val="002D1AFA"/>
    <w:rsid w:val="002D29E9"/>
    <w:rsid w:val="002D31ED"/>
    <w:rsid w:val="002D4334"/>
    <w:rsid w:val="002D457F"/>
    <w:rsid w:val="002D741E"/>
    <w:rsid w:val="002D787E"/>
    <w:rsid w:val="002D7F8F"/>
    <w:rsid w:val="002E11D8"/>
    <w:rsid w:val="002E1363"/>
    <w:rsid w:val="002E22A0"/>
    <w:rsid w:val="002E23A0"/>
    <w:rsid w:val="002E30B0"/>
    <w:rsid w:val="002E45F3"/>
    <w:rsid w:val="002E4A96"/>
    <w:rsid w:val="002E5C22"/>
    <w:rsid w:val="002E6496"/>
    <w:rsid w:val="002E7060"/>
    <w:rsid w:val="002E79F7"/>
    <w:rsid w:val="002E7F39"/>
    <w:rsid w:val="002F0454"/>
    <w:rsid w:val="002F0708"/>
    <w:rsid w:val="002F0EE5"/>
    <w:rsid w:val="002F0F76"/>
    <w:rsid w:val="002F1E58"/>
    <w:rsid w:val="002F2D56"/>
    <w:rsid w:val="002F37F4"/>
    <w:rsid w:val="002F37F9"/>
    <w:rsid w:val="002F44E4"/>
    <w:rsid w:val="002F5C92"/>
    <w:rsid w:val="002F5DA3"/>
    <w:rsid w:val="002F60E2"/>
    <w:rsid w:val="002F63DB"/>
    <w:rsid w:val="002F7504"/>
    <w:rsid w:val="00301176"/>
    <w:rsid w:val="003011DE"/>
    <w:rsid w:val="0030188B"/>
    <w:rsid w:val="00301C95"/>
    <w:rsid w:val="00301CEC"/>
    <w:rsid w:val="003029FD"/>
    <w:rsid w:val="00303268"/>
    <w:rsid w:val="00303B72"/>
    <w:rsid w:val="00303F05"/>
    <w:rsid w:val="003042F4"/>
    <w:rsid w:val="0030450A"/>
    <w:rsid w:val="00304B6D"/>
    <w:rsid w:val="003050A0"/>
    <w:rsid w:val="00305817"/>
    <w:rsid w:val="0030596E"/>
    <w:rsid w:val="00311566"/>
    <w:rsid w:val="00313469"/>
    <w:rsid w:val="00313580"/>
    <w:rsid w:val="00315943"/>
    <w:rsid w:val="003161A1"/>
    <w:rsid w:val="003165B1"/>
    <w:rsid w:val="003165CD"/>
    <w:rsid w:val="00316858"/>
    <w:rsid w:val="00316B65"/>
    <w:rsid w:val="003173CF"/>
    <w:rsid w:val="003178A5"/>
    <w:rsid w:val="003203E5"/>
    <w:rsid w:val="00320622"/>
    <w:rsid w:val="0032063C"/>
    <w:rsid w:val="00321286"/>
    <w:rsid w:val="00322443"/>
    <w:rsid w:val="003226FE"/>
    <w:rsid w:val="00323109"/>
    <w:rsid w:val="003235B5"/>
    <w:rsid w:val="0032391D"/>
    <w:rsid w:val="0032464A"/>
    <w:rsid w:val="00325775"/>
    <w:rsid w:val="003273E4"/>
    <w:rsid w:val="0032794B"/>
    <w:rsid w:val="0033008A"/>
    <w:rsid w:val="00330725"/>
    <w:rsid w:val="00330C38"/>
    <w:rsid w:val="00330C78"/>
    <w:rsid w:val="003314C8"/>
    <w:rsid w:val="00331F89"/>
    <w:rsid w:val="00332543"/>
    <w:rsid w:val="00332931"/>
    <w:rsid w:val="00332E3D"/>
    <w:rsid w:val="00332E41"/>
    <w:rsid w:val="00333569"/>
    <w:rsid w:val="00333D65"/>
    <w:rsid w:val="00334938"/>
    <w:rsid w:val="003351F5"/>
    <w:rsid w:val="00335E7A"/>
    <w:rsid w:val="00336F06"/>
    <w:rsid w:val="0034059A"/>
    <w:rsid w:val="00340990"/>
    <w:rsid w:val="00340E9E"/>
    <w:rsid w:val="00342405"/>
    <w:rsid w:val="00343F9F"/>
    <w:rsid w:val="00344331"/>
    <w:rsid w:val="0034529F"/>
    <w:rsid w:val="003458EC"/>
    <w:rsid w:val="00346CDD"/>
    <w:rsid w:val="003477D6"/>
    <w:rsid w:val="00350F19"/>
    <w:rsid w:val="00351D80"/>
    <w:rsid w:val="00354119"/>
    <w:rsid w:val="00354B90"/>
    <w:rsid w:val="00354F6E"/>
    <w:rsid w:val="0035505E"/>
    <w:rsid w:val="0035533E"/>
    <w:rsid w:val="0035560C"/>
    <w:rsid w:val="00355AAB"/>
    <w:rsid w:val="0035604B"/>
    <w:rsid w:val="00356838"/>
    <w:rsid w:val="00356A40"/>
    <w:rsid w:val="003570F8"/>
    <w:rsid w:val="0036030B"/>
    <w:rsid w:val="00360984"/>
    <w:rsid w:val="00360B0E"/>
    <w:rsid w:val="00360FC7"/>
    <w:rsid w:val="003619D8"/>
    <w:rsid w:val="00361A71"/>
    <w:rsid w:val="00361CF3"/>
    <w:rsid w:val="00362975"/>
    <w:rsid w:val="00363272"/>
    <w:rsid w:val="00363649"/>
    <w:rsid w:val="0036462B"/>
    <w:rsid w:val="00364C32"/>
    <w:rsid w:val="00365119"/>
    <w:rsid w:val="003659C2"/>
    <w:rsid w:val="00365F81"/>
    <w:rsid w:val="00366029"/>
    <w:rsid w:val="00366934"/>
    <w:rsid w:val="003670FC"/>
    <w:rsid w:val="003675E1"/>
    <w:rsid w:val="0036761E"/>
    <w:rsid w:val="00370D46"/>
    <w:rsid w:val="00371821"/>
    <w:rsid w:val="003719B3"/>
    <w:rsid w:val="003720C0"/>
    <w:rsid w:val="003724FB"/>
    <w:rsid w:val="00374A5D"/>
    <w:rsid w:val="003753AE"/>
    <w:rsid w:val="003770A2"/>
    <w:rsid w:val="00377AF3"/>
    <w:rsid w:val="00380339"/>
    <w:rsid w:val="0038059B"/>
    <w:rsid w:val="00382429"/>
    <w:rsid w:val="003824C9"/>
    <w:rsid w:val="0038328D"/>
    <w:rsid w:val="00383D1C"/>
    <w:rsid w:val="00384D2C"/>
    <w:rsid w:val="0038543D"/>
    <w:rsid w:val="003857A9"/>
    <w:rsid w:val="00386BBF"/>
    <w:rsid w:val="00387437"/>
    <w:rsid w:val="00387985"/>
    <w:rsid w:val="00387F5C"/>
    <w:rsid w:val="003902DD"/>
    <w:rsid w:val="00390420"/>
    <w:rsid w:val="00390E0D"/>
    <w:rsid w:val="00391CD5"/>
    <w:rsid w:val="00391F88"/>
    <w:rsid w:val="00392219"/>
    <w:rsid w:val="00392F9C"/>
    <w:rsid w:val="003930A3"/>
    <w:rsid w:val="00393B1D"/>
    <w:rsid w:val="00393EC0"/>
    <w:rsid w:val="003943AF"/>
    <w:rsid w:val="00394825"/>
    <w:rsid w:val="00395142"/>
    <w:rsid w:val="00396630"/>
    <w:rsid w:val="00397E6F"/>
    <w:rsid w:val="003A0282"/>
    <w:rsid w:val="003A09CC"/>
    <w:rsid w:val="003A100C"/>
    <w:rsid w:val="003A1714"/>
    <w:rsid w:val="003A1DA0"/>
    <w:rsid w:val="003A2CA3"/>
    <w:rsid w:val="003A342A"/>
    <w:rsid w:val="003A3704"/>
    <w:rsid w:val="003A4C17"/>
    <w:rsid w:val="003A523F"/>
    <w:rsid w:val="003A5716"/>
    <w:rsid w:val="003A58D4"/>
    <w:rsid w:val="003A5E0B"/>
    <w:rsid w:val="003A6940"/>
    <w:rsid w:val="003A79C8"/>
    <w:rsid w:val="003B0E11"/>
    <w:rsid w:val="003B21BA"/>
    <w:rsid w:val="003B2CB6"/>
    <w:rsid w:val="003B533C"/>
    <w:rsid w:val="003B5BFD"/>
    <w:rsid w:val="003B60B9"/>
    <w:rsid w:val="003B66D4"/>
    <w:rsid w:val="003B69CE"/>
    <w:rsid w:val="003B7326"/>
    <w:rsid w:val="003B741A"/>
    <w:rsid w:val="003B797A"/>
    <w:rsid w:val="003C0A9B"/>
    <w:rsid w:val="003C0BDD"/>
    <w:rsid w:val="003C1286"/>
    <w:rsid w:val="003C3A9D"/>
    <w:rsid w:val="003C587E"/>
    <w:rsid w:val="003C5FA7"/>
    <w:rsid w:val="003C609A"/>
    <w:rsid w:val="003C6905"/>
    <w:rsid w:val="003C735E"/>
    <w:rsid w:val="003C74AE"/>
    <w:rsid w:val="003C7C91"/>
    <w:rsid w:val="003D0BB1"/>
    <w:rsid w:val="003D0DD4"/>
    <w:rsid w:val="003D101B"/>
    <w:rsid w:val="003D1163"/>
    <w:rsid w:val="003D1961"/>
    <w:rsid w:val="003D3833"/>
    <w:rsid w:val="003D511A"/>
    <w:rsid w:val="003D522A"/>
    <w:rsid w:val="003D54A3"/>
    <w:rsid w:val="003D6075"/>
    <w:rsid w:val="003D6BEB"/>
    <w:rsid w:val="003D6CE5"/>
    <w:rsid w:val="003D718F"/>
    <w:rsid w:val="003D747C"/>
    <w:rsid w:val="003D7754"/>
    <w:rsid w:val="003D7826"/>
    <w:rsid w:val="003E06ED"/>
    <w:rsid w:val="003E1520"/>
    <w:rsid w:val="003E15B6"/>
    <w:rsid w:val="003E1736"/>
    <w:rsid w:val="003E18F0"/>
    <w:rsid w:val="003E1BD5"/>
    <w:rsid w:val="003E3453"/>
    <w:rsid w:val="003E3DD3"/>
    <w:rsid w:val="003E5141"/>
    <w:rsid w:val="003E5BD9"/>
    <w:rsid w:val="003E5C9E"/>
    <w:rsid w:val="003E657A"/>
    <w:rsid w:val="003E6E13"/>
    <w:rsid w:val="003F17DD"/>
    <w:rsid w:val="003F3949"/>
    <w:rsid w:val="003F419F"/>
    <w:rsid w:val="003F4D82"/>
    <w:rsid w:val="003F5004"/>
    <w:rsid w:val="003F6053"/>
    <w:rsid w:val="003F674D"/>
    <w:rsid w:val="004000B3"/>
    <w:rsid w:val="004008CC"/>
    <w:rsid w:val="00402399"/>
    <w:rsid w:val="0040267E"/>
    <w:rsid w:val="004030FA"/>
    <w:rsid w:val="00403717"/>
    <w:rsid w:val="00403808"/>
    <w:rsid w:val="00403A8B"/>
    <w:rsid w:val="00403C9C"/>
    <w:rsid w:val="00404065"/>
    <w:rsid w:val="00405267"/>
    <w:rsid w:val="004055D0"/>
    <w:rsid w:val="00405DA1"/>
    <w:rsid w:val="0040638E"/>
    <w:rsid w:val="00406835"/>
    <w:rsid w:val="004074E3"/>
    <w:rsid w:val="00407730"/>
    <w:rsid w:val="00410A4E"/>
    <w:rsid w:val="004114F5"/>
    <w:rsid w:val="0041368C"/>
    <w:rsid w:val="00413E0F"/>
    <w:rsid w:val="00414D4A"/>
    <w:rsid w:val="004153D3"/>
    <w:rsid w:val="00415611"/>
    <w:rsid w:val="0041728B"/>
    <w:rsid w:val="00417F27"/>
    <w:rsid w:val="00420FA3"/>
    <w:rsid w:val="0042293B"/>
    <w:rsid w:val="004239E0"/>
    <w:rsid w:val="00425E98"/>
    <w:rsid w:val="004275EF"/>
    <w:rsid w:val="00430AB6"/>
    <w:rsid w:val="00431992"/>
    <w:rsid w:val="00432A9A"/>
    <w:rsid w:val="00432D03"/>
    <w:rsid w:val="00432D55"/>
    <w:rsid w:val="004343A0"/>
    <w:rsid w:val="004344B0"/>
    <w:rsid w:val="004348FB"/>
    <w:rsid w:val="004353C7"/>
    <w:rsid w:val="004354F6"/>
    <w:rsid w:val="004363E5"/>
    <w:rsid w:val="0043702C"/>
    <w:rsid w:val="00437216"/>
    <w:rsid w:val="004377A3"/>
    <w:rsid w:val="00437C3C"/>
    <w:rsid w:val="004412DC"/>
    <w:rsid w:val="0044141A"/>
    <w:rsid w:val="00441757"/>
    <w:rsid w:val="00441C78"/>
    <w:rsid w:val="00442927"/>
    <w:rsid w:val="00443147"/>
    <w:rsid w:val="00443F00"/>
    <w:rsid w:val="004448C5"/>
    <w:rsid w:val="00444FD0"/>
    <w:rsid w:val="00445F6E"/>
    <w:rsid w:val="004466BE"/>
    <w:rsid w:val="004466BF"/>
    <w:rsid w:val="00446CB6"/>
    <w:rsid w:val="00447F5F"/>
    <w:rsid w:val="0045045F"/>
    <w:rsid w:val="00453029"/>
    <w:rsid w:val="00453050"/>
    <w:rsid w:val="00454D58"/>
    <w:rsid w:val="004554F6"/>
    <w:rsid w:val="00455C4C"/>
    <w:rsid w:val="00455CA4"/>
    <w:rsid w:val="00456313"/>
    <w:rsid w:val="0045698C"/>
    <w:rsid w:val="00456F4D"/>
    <w:rsid w:val="00457A1D"/>
    <w:rsid w:val="0046166D"/>
    <w:rsid w:val="0046382F"/>
    <w:rsid w:val="00463FF8"/>
    <w:rsid w:val="004642FE"/>
    <w:rsid w:val="004651D4"/>
    <w:rsid w:val="004657E9"/>
    <w:rsid w:val="00465F72"/>
    <w:rsid w:val="004678E6"/>
    <w:rsid w:val="00467B8F"/>
    <w:rsid w:val="00467CBA"/>
    <w:rsid w:val="004708E6"/>
    <w:rsid w:val="00470B6E"/>
    <w:rsid w:val="00471323"/>
    <w:rsid w:val="0047150F"/>
    <w:rsid w:val="00472411"/>
    <w:rsid w:val="0047288E"/>
    <w:rsid w:val="00473115"/>
    <w:rsid w:val="0047346F"/>
    <w:rsid w:val="0047384B"/>
    <w:rsid w:val="004751B7"/>
    <w:rsid w:val="004800C2"/>
    <w:rsid w:val="004801B5"/>
    <w:rsid w:val="0048482E"/>
    <w:rsid w:val="0048493C"/>
    <w:rsid w:val="00484EC4"/>
    <w:rsid w:val="00485D54"/>
    <w:rsid w:val="00486109"/>
    <w:rsid w:val="004871B7"/>
    <w:rsid w:val="00490DF1"/>
    <w:rsid w:val="00491050"/>
    <w:rsid w:val="004912E9"/>
    <w:rsid w:val="004915D4"/>
    <w:rsid w:val="004936F8"/>
    <w:rsid w:val="004940DD"/>
    <w:rsid w:val="0049467E"/>
    <w:rsid w:val="0049469E"/>
    <w:rsid w:val="00494782"/>
    <w:rsid w:val="00494E89"/>
    <w:rsid w:val="00495B2F"/>
    <w:rsid w:val="00495B5D"/>
    <w:rsid w:val="00496399"/>
    <w:rsid w:val="00497FB5"/>
    <w:rsid w:val="004A06A1"/>
    <w:rsid w:val="004A07DD"/>
    <w:rsid w:val="004A09A4"/>
    <w:rsid w:val="004A0C0F"/>
    <w:rsid w:val="004A0F70"/>
    <w:rsid w:val="004A1351"/>
    <w:rsid w:val="004A16BC"/>
    <w:rsid w:val="004A18FE"/>
    <w:rsid w:val="004A1CA1"/>
    <w:rsid w:val="004A2DCA"/>
    <w:rsid w:val="004A2E75"/>
    <w:rsid w:val="004A3C01"/>
    <w:rsid w:val="004A4648"/>
    <w:rsid w:val="004A4FAC"/>
    <w:rsid w:val="004A67C4"/>
    <w:rsid w:val="004A76FD"/>
    <w:rsid w:val="004A7C72"/>
    <w:rsid w:val="004B040B"/>
    <w:rsid w:val="004B2812"/>
    <w:rsid w:val="004B2C4E"/>
    <w:rsid w:val="004B340D"/>
    <w:rsid w:val="004B4053"/>
    <w:rsid w:val="004B4F56"/>
    <w:rsid w:val="004B54D6"/>
    <w:rsid w:val="004B54D9"/>
    <w:rsid w:val="004B5775"/>
    <w:rsid w:val="004B57A4"/>
    <w:rsid w:val="004B65F0"/>
    <w:rsid w:val="004C19D7"/>
    <w:rsid w:val="004C5EA9"/>
    <w:rsid w:val="004C6262"/>
    <w:rsid w:val="004C720F"/>
    <w:rsid w:val="004C7359"/>
    <w:rsid w:val="004C7583"/>
    <w:rsid w:val="004D0723"/>
    <w:rsid w:val="004D1780"/>
    <w:rsid w:val="004D1CB2"/>
    <w:rsid w:val="004D1CE8"/>
    <w:rsid w:val="004D3258"/>
    <w:rsid w:val="004D3B24"/>
    <w:rsid w:val="004D3F03"/>
    <w:rsid w:val="004D3F36"/>
    <w:rsid w:val="004D5196"/>
    <w:rsid w:val="004D57E1"/>
    <w:rsid w:val="004D62E4"/>
    <w:rsid w:val="004D654F"/>
    <w:rsid w:val="004D718B"/>
    <w:rsid w:val="004E1057"/>
    <w:rsid w:val="004E143C"/>
    <w:rsid w:val="004E27EA"/>
    <w:rsid w:val="004E3D5B"/>
    <w:rsid w:val="004E404B"/>
    <w:rsid w:val="004E5151"/>
    <w:rsid w:val="004E51F9"/>
    <w:rsid w:val="004E5716"/>
    <w:rsid w:val="004E5C5C"/>
    <w:rsid w:val="004E6F0B"/>
    <w:rsid w:val="004E75B9"/>
    <w:rsid w:val="004F01B6"/>
    <w:rsid w:val="004F2969"/>
    <w:rsid w:val="004F3305"/>
    <w:rsid w:val="004F39A0"/>
    <w:rsid w:val="004F419F"/>
    <w:rsid w:val="004F5A68"/>
    <w:rsid w:val="004F6269"/>
    <w:rsid w:val="004F6D8D"/>
    <w:rsid w:val="004F6F0E"/>
    <w:rsid w:val="004F7B2D"/>
    <w:rsid w:val="005001EE"/>
    <w:rsid w:val="0050043B"/>
    <w:rsid w:val="00501973"/>
    <w:rsid w:val="00501CBA"/>
    <w:rsid w:val="00502AE1"/>
    <w:rsid w:val="005033A6"/>
    <w:rsid w:val="00503B65"/>
    <w:rsid w:val="00505B73"/>
    <w:rsid w:val="00506079"/>
    <w:rsid w:val="005062C1"/>
    <w:rsid w:val="00507027"/>
    <w:rsid w:val="005077AB"/>
    <w:rsid w:val="00507DCF"/>
    <w:rsid w:val="00510819"/>
    <w:rsid w:val="00510C82"/>
    <w:rsid w:val="00511463"/>
    <w:rsid w:val="00512370"/>
    <w:rsid w:val="0051273A"/>
    <w:rsid w:val="00512833"/>
    <w:rsid w:val="00513CCA"/>
    <w:rsid w:val="00514D65"/>
    <w:rsid w:val="0051505F"/>
    <w:rsid w:val="005154BE"/>
    <w:rsid w:val="00515A50"/>
    <w:rsid w:val="00515DB8"/>
    <w:rsid w:val="005161B9"/>
    <w:rsid w:val="00517288"/>
    <w:rsid w:val="00517728"/>
    <w:rsid w:val="00517B99"/>
    <w:rsid w:val="00517F72"/>
    <w:rsid w:val="00521946"/>
    <w:rsid w:val="005230E5"/>
    <w:rsid w:val="0052375A"/>
    <w:rsid w:val="00523977"/>
    <w:rsid w:val="00523C97"/>
    <w:rsid w:val="00524602"/>
    <w:rsid w:val="0052758B"/>
    <w:rsid w:val="00530613"/>
    <w:rsid w:val="005314D9"/>
    <w:rsid w:val="00531E2E"/>
    <w:rsid w:val="00532789"/>
    <w:rsid w:val="005346D0"/>
    <w:rsid w:val="00534A4B"/>
    <w:rsid w:val="005358DE"/>
    <w:rsid w:val="00536491"/>
    <w:rsid w:val="005364F4"/>
    <w:rsid w:val="00537F6C"/>
    <w:rsid w:val="005429FB"/>
    <w:rsid w:val="00543B53"/>
    <w:rsid w:val="00543BBA"/>
    <w:rsid w:val="00545487"/>
    <w:rsid w:val="00545DB0"/>
    <w:rsid w:val="00545EB5"/>
    <w:rsid w:val="00546697"/>
    <w:rsid w:val="00546718"/>
    <w:rsid w:val="0054700D"/>
    <w:rsid w:val="00547DC4"/>
    <w:rsid w:val="0055003D"/>
    <w:rsid w:val="00550D38"/>
    <w:rsid w:val="0055128F"/>
    <w:rsid w:val="005513F5"/>
    <w:rsid w:val="00551666"/>
    <w:rsid w:val="00551C0E"/>
    <w:rsid w:val="0055256A"/>
    <w:rsid w:val="00553DDF"/>
    <w:rsid w:val="00554CD5"/>
    <w:rsid w:val="00554D6C"/>
    <w:rsid w:val="00557620"/>
    <w:rsid w:val="005614C5"/>
    <w:rsid w:val="00562FD0"/>
    <w:rsid w:val="00563B38"/>
    <w:rsid w:val="00564A3A"/>
    <w:rsid w:val="00564A55"/>
    <w:rsid w:val="00564C05"/>
    <w:rsid w:val="00565424"/>
    <w:rsid w:val="0056644D"/>
    <w:rsid w:val="00566D85"/>
    <w:rsid w:val="0057023F"/>
    <w:rsid w:val="00571B82"/>
    <w:rsid w:val="00571EE7"/>
    <w:rsid w:val="005720E0"/>
    <w:rsid w:val="0057212F"/>
    <w:rsid w:val="005722F7"/>
    <w:rsid w:val="00572890"/>
    <w:rsid w:val="00572CDE"/>
    <w:rsid w:val="00572F0E"/>
    <w:rsid w:val="0057344B"/>
    <w:rsid w:val="00573912"/>
    <w:rsid w:val="00573C42"/>
    <w:rsid w:val="00574949"/>
    <w:rsid w:val="00574FEA"/>
    <w:rsid w:val="0057513E"/>
    <w:rsid w:val="00575270"/>
    <w:rsid w:val="0057549E"/>
    <w:rsid w:val="00575A92"/>
    <w:rsid w:val="00575C2C"/>
    <w:rsid w:val="00575E4A"/>
    <w:rsid w:val="0057612D"/>
    <w:rsid w:val="00581451"/>
    <w:rsid w:val="005822FE"/>
    <w:rsid w:val="0058428B"/>
    <w:rsid w:val="0058488F"/>
    <w:rsid w:val="00584AEB"/>
    <w:rsid w:val="00585B14"/>
    <w:rsid w:val="005862FD"/>
    <w:rsid w:val="00586425"/>
    <w:rsid w:val="00586547"/>
    <w:rsid w:val="005906C0"/>
    <w:rsid w:val="0059080D"/>
    <w:rsid w:val="005917A4"/>
    <w:rsid w:val="0059187B"/>
    <w:rsid w:val="00591B29"/>
    <w:rsid w:val="00591E43"/>
    <w:rsid w:val="005920B8"/>
    <w:rsid w:val="00592327"/>
    <w:rsid w:val="00592466"/>
    <w:rsid w:val="00592692"/>
    <w:rsid w:val="005929B0"/>
    <w:rsid w:val="00592CFE"/>
    <w:rsid w:val="00593D95"/>
    <w:rsid w:val="005960E0"/>
    <w:rsid w:val="005965F1"/>
    <w:rsid w:val="00597D30"/>
    <w:rsid w:val="005A0BE7"/>
    <w:rsid w:val="005A0FD4"/>
    <w:rsid w:val="005A139E"/>
    <w:rsid w:val="005A16CE"/>
    <w:rsid w:val="005A193D"/>
    <w:rsid w:val="005A236D"/>
    <w:rsid w:val="005A24D3"/>
    <w:rsid w:val="005A2F03"/>
    <w:rsid w:val="005A3C58"/>
    <w:rsid w:val="005A4A13"/>
    <w:rsid w:val="005A551C"/>
    <w:rsid w:val="005A74C4"/>
    <w:rsid w:val="005B0321"/>
    <w:rsid w:val="005B0580"/>
    <w:rsid w:val="005B0CC8"/>
    <w:rsid w:val="005B0EFF"/>
    <w:rsid w:val="005B15AD"/>
    <w:rsid w:val="005B1A69"/>
    <w:rsid w:val="005B1CF8"/>
    <w:rsid w:val="005B3D2A"/>
    <w:rsid w:val="005B4BB6"/>
    <w:rsid w:val="005B4FB8"/>
    <w:rsid w:val="005B5E1D"/>
    <w:rsid w:val="005B6110"/>
    <w:rsid w:val="005B63AC"/>
    <w:rsid w:val="005B679D"/>
    <w:rsid w:val="005B71E9"/>
    <w:rsid w:val="005B75C9"/>
    <w:rsid w:val="005C0EEA"/>
    <w:rsid w:val="005C1ED8"/>
    <w:rsid w:val="005C21CE"/>
    <w:rsid w:val="005C2779"/>
    <w:rsid w:val="005C2A43"/>
    <w:rsid w:val="005C371F"/>
    <w:rsid w:val="005C3862"/>
    <w:rsid w:val="005C3B4E"/>
    <w:rsid w:val="005C43F5"/>
    <w:rsid w:val="005C50DF"/>
    <w:rsid w:val="005C57ED"/>
    <w:rsid w:val="005C5D5D"/>
    <w:rsid w:val="005C7392"/>
    <w:rsid w:val="005C74DF"/>
    <w:rsid w:val="005D0870"/>
    <w:rsid w:val="005D0A53"/>
    <w:rsid w:val="005D0DC9"/>
    <w:rsid w:val="005D1C49"/>
    <w:rsid w:val="005D2581"/>
    <w:rsid w:val="005D338E"/>
    <w:rsid w:val="005D35E3"/>
    <w:rsid w:val="005D3713"/>
    <w:rsid w:val="005D45D5"/>
    <w:rsid w:val="005D4909"/>
    <w:rsid w:val="005D4B84"/>
    <w:rsid w:val="005D69EB"/>
    <w:rsid w:val="005D71D4"/>
    <w:rsid w:val="005E0185"/>
    <w:rsid w:val="005E0355"/>
    <w:rsid w:val="005E0AA2"/>
    <w:rsid w:val="005E0F4A"/>
    <w:rsid w:val="005E109B"/>
    <w:rsid w:val="005E13A4"/>
    <w:rsid w:val="005E2BE7"/>
    <w:rsid w:val="005E2C15"/>
    <w:rsid w:val="005E2EC9"/>
    <w:rsid w:val="005E3907"/>
    <w:rsid w:val="005E3922"/>
    <w:rsid w:val="005E47C4"/>
    <w:rsid w:val="005E4F68"/>
    <w:rsid w:val="005E543A"/>
    <w:rsid w:val="005E5AC6"/>
    <w:rsid w:val="005E72C7"/>
    <w:rsid w:val="005E7774"/>
    <w:rsid w:val="005F039D"/>
    <w:rsid w:val="005F17A2"/>
    <w:rsid w:val="005F1C29"/>
    <w:rsid w:val="005F2B12"/>
    <w:rsid w:val="005F400F"/>
    <w:rsid w:val="005F44E4"/>
    <w:rsid w:val="005F4F59"/>
    <w:rsid w:val="005F545A"/>
    <w:rsid w:val="005F58A6"/>
    <w:rsid w:val="005F61E7"/>
    <w:rsid w:val="005F65E1"/>
    <w:rsid w:val="005F7F4D"/>
    <w:rsid w:val="00601176"/>
    <w:rsid w:val="006017F0"/>
    <w:rsid w:val="00601C2F"/>
    <w:rsid w:val="00602442"/>
    <w:rsid w:val="00603649"/>
    <w:rsid w:val="006036F3"/>
    <w:rsid w:val="00603916"/>
    <w:rsid w:val="00604295"/>
    <w:rsid w:val="00604DAF"/>
    <w:rsid w:val="00605546"/>
    <w:rsid w:val="00606E85"/>
    <w:rsid w:val="00607EBC"/>
    <w:rsid w:val="00610169"/>
    <w:rsid w:val="00610593"/>
    <w:rsid w:val="006106E8"/>
    <w:rsid w:val="006110EA"/>
    <w:rsid w:val="006124D0"/>
    <w:rsid w:val="0061270B"/>
    <w:rsid w:val="00612F8F"/>
    <w:rsid w:val="006136ED"/>
    <w:rsid w:val="00613C50"/>
    <w:rsid w:val="00615E5E"/>
    <w:rsid w:val="006163EF"/>
    <w:rsid w:val="00616AB8"/>
    <w:rsid w:val="0061781C"/>
    <w:rsid w:val="00620EE2"/>
    <w:rsid w:val="00620F04"/>
    <w:rsid w:val="0062202A"/>
    <w:rsid w:val="00624A8E"/>
    <w:rsid w:val="00626119"/>
    <w:rsid w:val="006261AD"/>
    <w:rsid w:val="00626B8E"/>
    <w:rsid w:val="00627C3D"/>
    <w:rsid w:val="00630B4B"/>
    <w:rsid w:val="00630D85"/>
    <w:rsid w:val="006322DC"/>
    <w:rsid w:val="006351E1"/>
    <w:rsid w:val="00635D1F"/>
    <w:rsid w:val="00636522"/>
    <w:rsid w:val="006365F1"/>
    <w:rsid w:val="00636DBC"/>
    <w:rsid w:val="0063730E"/>
    <w:rsid w:val="00637529"/>
    <w:rsid w:val="006378C1"/>
    <w:rsid w:val="00637D9B"/>
    <w:rsid w:val="00641496"/>
    <w:rsid w:val="006421E6"/>
    <w:rsid w:val="00642BC6"/>
    <w:rsid w:val="00642EC0"/>
    <w:rsid w:val="00643A7B"/>
    <w:rsid w:val="00644746"/>
    <w:rsid w:val="00645865"/>
    <w:rsid w:val="00645D60"/>
    <w:rsid w:val="006476AD"/>
    <w:rsid w:val="006476B5"/>
    <w:rsid w:val="00647A93"/>
    <w:rsid w:val="006503CB"/>
    <w:rsid w:val="00652568"/>
    <w:rsid w:val="00653773"/>
    <w:rsid w:val="006537D0"/>
    <w:rsid w:val="00654A3B"/>
    <w:rsid w:val="0065579D"/>
    <w:rsid w:val="00656EB0"/>
    <w:rsid w:val="00656FF1"/>
    <w:rsid w:val="006604E6"/>
    <w:rsid w:val="00661ED8"/>
    <w:rsid w:val="00662057"/>
    <w:rsid w:val="00662A97"/>
    <w:rsid w:val="00662E9F"/>
    <w:rsid w:val="006630C9"/>
    <w:rsid w:val="00663293"/>
    <w:rsid w:val="00663C1F"/>
    <w:rsid w:val="00664004"/>
    <w:rsid w:val="0066431C"/>
    <w:rsid w:val="006643AB"/>
    <w:rsid w:val="006648FE"/>
    <w:rsid w:val="00664A93"/>
    <w:rsid w:val="00664FE3"/>
    <w:rsid w:val="0066504B"/>
    <w:rsid w:val="0066543C"/>
    <w:rsid w:val="006656BE"/>
    <w:rsid w:val="006659FA"/>
    <w:rsid w:val="00665F23"/>
    <w:rsid w:val="00666C18"/>
    <w:rsid w:val="0066732E"/>
    <w:rsid w:val="0066790B"/>
    <w:rsid w:val="00670DF0"/>
    <w:rsid w:val="00671CCF"/>
    <w:rsid w:val="00672B77"/>
    <w:rsid w:val="00673019"/>
    <w:rsid w:val="00673EAC"/>
    <w:rsid w:val="00674273"/>
    <w:rsid w:val="00675A03"/>
    <w:rsid w:val="00680530"/>
    <w:rsid w:val="0068071F"/>
    <w:rsid w:val="0068138F"/>
    <w:rsid w:val="006814EA"/>
    <w:rsid w:val="006823CA"/>
    <w:rsid w:val="00682422"/>
    <w:rsid w:val="0068243C"/>
    <w:rsid w:val="00682A2E"/>
    <w:rsid w:val="00682B7D"/>
    <w:rsid w:val="00682C27"/>
    <w:rsid w:val="0068325A"/>
    <w:rsid w:val="006850FA"/>
    <w:rsid w:val="0068564E"/>
    <w:rsid w:val="0068568F"/>
    <w:rsid w:val="00685ADB"/>
    <w:rsid w:val="006921FC"/>
    <w:rsid w:val="00693A56"/>
    <w:rsid w:val="00694870"/>
    <w:rsid w:val="0069488C"/>
    <w:rsid w:val="00694B83"/>
    <w:rsid w:val="00694DE7"/>
    <w:rsid w:val="00695221"/>
    <w:rsid w:val="00695AC6"/>
    <w:rsid w:val="006A06CF"/>
    <w:rsid w:val="006A0CB5"/>
    <w:rsid w:val="006A1033"/>
    <w:rsid w:val="006A1B0F"/>
    <w:rsid w:val="006A1CC4"/>
    <w:rsid w:val="006A1E14"/>
    <w:rsid w:val="006A3301"/>
    <w:rsid w:val="006A35B5"/>
    <w:rsid w:val="006A4AD4"/>
    <w:rsid w:val="006A4C98"/>
    <w:rsid w:val="006A5580"/>
    <w:rsid w:val="006A5D4F"/>
    <w:rsid w:val="006A643E"/>
    <w:rsid w:val="006A73B0"/>
    <w:rsid w:val="006B00B6"/>
    <w:rsid w:val="006B0360"/>
    <w:rsid w:val="006B0C86"/>
    <w:rsid w:val="006B1048"/>
    <w:rsid w:val="006B1327"/>
    <w:rsid w:val="006B2325"/>
    <w:rsid w:val="006B2327"/>
    <w:rsid w:val="006B271F"/>
    <w:rsid w:val="006B4813"/>
    <w:rsid w:val="006B669D"/>
    <w:rsid w:val="006B682C"/>
    <w:rsid w:val="006B68F3"/>
    <w:rsid w:val="006B70FD"/>
    <w:rsid w:val="006B75C1"/>
    <w:rsid w:val="006B7A92"/>
    <w:rsid w:val="006C19F2"/>
    <w:rsid w:val="006C4F22"/>
    <w:rsid w:val="006C571F"/>
    <w:rsid w:val="006C609C"/>
    <w:rsid w:val="006C703F"/>
    <w:rsid w:val="006C70DD"/>
    <w:rsid w:val="006C764C"/>
    <w:rsid w:val="006C76AF"/>
    <w:rsid w:val="006D056E"/>
    <w:rsid w:val="006D2AB4"/>
    <w:rsid w:val="006D436E"/>
    <w:rsid w:val="006D59AB"/>
    <w:rsid w:val="006D6631"/>
    <w:rsid w:val="006D7A3F"/>
    <w:rsid w:val="006D7B0A"/>
    <w:rsid w:val="006E032C"/>
    <w:rsid w:val="006E079A"/>
    <w:rsid w:val="006E11C7"/>
    <w:rsid w:val="006E12B7"/>
    <w:rsid w:val="006E18BB"/>
    <w:rsid w:val="006E25D4"/>
    <w:rsid w:val="006E27DA"/>
    <w:rsid w:val="006E29FC"/>
    <w:rsid w:val="006E3174"/>
    <w:rsid w:val="006E528E"/>
    <w:rsid w:val="006E5AEB"/>
    <w:rsid w:val="006E61BE"/>
    <w:rsid w:val="006E64FC"/>
    <w:rsid w:val="006E6B07"/>
    <w:rsid w:val="006F05CA"/>
    <w:rsid w:val="006F07C0"/>
    <w:rsid w:val="006F108C"/>
    <w:rsid w:val="006F1A32"/>
    <w:rsid w:val="006F3195"/>
    <w:rsid w:val="006F4039"/>
    <w:rsid w:val="006F408F"/>
    <w:rsid w:val="006F4678"/>
    <w:rsid w:val="006F4F79"/>
    <w:rsid w:val="006F5056"/>
    <w:rsid w:val="006F534F"/>
    <w:rsid w:val="006F7D99"/>
    <w:rsid w:val="00701A4A"/>
    <w:rsid w:val="00703A65"/>
    <w:rsid w:val="00703E33"/>
    <w:rsid w:val="007041B7"/>
    <w:rsid w:val="00704E17"/>
    <w:rsid w:val="00705616"/>
    <w:rsid w:val="00705FDF"/>
    <w:rsid w:val="00706605"/>
    <w:rsid w:val="007069DD"/>
    <w:rsid w:val="00706C66"/>
    <w:rsid w:val="0071058B"/>
    <w:rsid w:val="007110DA"/>
    <w:rsid w:val="007129E5"/>
    <w:rsid w:val="00713158"/>
    <w:rsid w:val="007132AB"/>
    <w:rsid w:val="007132AD"/>
    <w:rsid w:val="00714D17"/>
    <w:rsid w:val="007168D1"/>
    <w:rsid w:val="00720632"/>
    <w:rsid w:val="00720C75"/>
    <w:rsid w:val="0072176B"/>
    <w:rsid w:val="00722DF2"/>
    <w:rsid w:val="00722F0A"/>
    <w:rsid w:val="00723545"/>
    <w:rsid w:val="007237C4"/>
    <w:rsid w:val="00723F89"/>
    <w:rsid w:val="0072407A"/>
    <w:rsid w:val="0072470D"/>
    <w:rsid w:val="00731839"/>
    <w:rsid w:val="00731DC7"/>
    <w:rsid w:val="0073219A"/>
    <w:rsid w:val="0073439A"/>
    <w:rsid w:val="007351AB"/>
    <w:rsid w:val="007355DD"/>
    <w:rsid w:val="00735E20"/>
    <w:rsid w:val="00736268"/>
    <w:rsid w:val="00736392"/>
    <w:rsid w:val="007368E2"/>
    <w:rsid w:val="0073709A"/>
    <w:rsid w:val="0074298D"/>
    <w:rsid w:val="00742DF9"/>
    <w:rsid w:val="00742F6F"/>
    <w:rsid w:val="007445F5"/>
    <w:rsid w:val="00744B9F"/>
    <w:rsid w:val="007453FC"/>
    <w:rsid w:val="007458F2"/>
    <w:rsid w:val="00745D3E"/>
    <w:rsid w:val="0074684F"/>
    <w:rsid w:val="00747EC6"/>
    <w:rsid w:val="0075077C"/>
    <w:rsid w:val="00751CA8"/>
    <w:rsid w:val="00752220"/>
    <w:rsid w:val="00752E11"/>
    <w:rsid w:val="00753CA8"/>
    <w:rsid w:val="0075419A"/>
    <w:rsid w:val="007550E7"/>
    <w:rsid w:val="00756BBF"/>
    <w:rsid w:val="00756ED2"/>
    <w:rsid w:val="007575A5"/>
    <w:rsid w:val="00760454"/>
    <w:rsid w:val="0076311A"/>
    <w:rsid w:val="007634B5"/>
    <w:rsid w:val="00763A51"/>
    <w:rsid w:val="00763D79"/>
    <w:rsid w:val="00765CBF"/>
    <w:rsid w:val="00767A04"/>
    <w:rsid w:val="00767A20"/>
    <w:rsid w:val="00770CC2"/>
    <w:rsid w:val="0077189C"/>
    <w:rsid w:val="00771FED"/>
    <w:rsid w:val="00772155"/>
    <w:rsid w:val="00772241"/>
    <w:rsid w:val="0077235F"/>
    <w:rsid w:val="0077264E"/>
    <w:rsid w:val="007727BA"/>
    <w:rsid w:val="00772F4E"/>
    <w:rsid w:val="0077352E"/>
    <w:rsid w:val="00774B50"/>
    <w:rsid w:val="00774B6B"/>
    <w:rsid w:val="00774FE0"/>
    <w:rsid w:val="00775834"/>
    <w:rsid w:val="00776576"/>
    <w:rsid w:val="007766AD"/>
    <w:rsid w:val="0077755C"/>
    <w:rsid w:val="00781126"/>
    <w:rsid w:val="00781E2C"/>
    <w:rsid w:val="0078219B"/>
    <w:rsid w:val="007823B1"/>
    <w:rsid w:val="007826BB"/>
    <w:rsid w:val="00782722"/>
    <w:rsid w:val="0078549A"/>
    <w:rsid w:val="00785960"/>
    <w:rsid w:val="007862AF"/>
    <w:rsid w:val="0078782E"/>
    <w:rsid w:val="00790FC2"/>
    <w:rsid w:val="00791460"/>
    <w:rsid w:val="00791E5F"/>
    <w:rsid w:val="007932F5"/>
    <w:rsid w:val="0079337C"/>
    <w:rsid w:val="00793629"/>
    <w:rsid w:val="00793A35"/>
    <w:rsid w:val="00793DA3"/>
    <w:rsid w:val="0079457C"/>
    <w:rsid w:val="0079511C"/>
    <w:rsid w:val="007951A6"/>
    <w:rsid w:val="007953FB"/>
    <w:rsid w:val="00795923"/>
    <w:rsid w:val="007961BC"/>
    <w:rsid w:val="00797028"/>
    <w:rsid w:val="007977ED"/>
    <w:rsid w:val="0079798F"/>
    <w:rsid w:val="007A0233"/>
    <w:rsid w:val="007A033F"/>
    <w:rsid w:val="007A0EDF"/>
    <w:rsid w:val="007A0F0D"/>
    <w:rsid w:val="007A2397"/>
    <w:rsid w:val="007A3C76"/>
    <w:rsid w:val="007A5810"/>
    <w:rsid w:val="007A730F"/>
    <w:rsid w:val="007A7DDF"/>
    <w:rsid w:val="007B1CD1"/>
    <w:rsid w:val="007B2B09"/>
    <w:rsid w:val="007B2B5F"/>
    <w:rsid w:val="007B423C"/>
    <w:rsid w:val="007B5CC2"/>
    <w:rsid w:val="007B6B5F"/>
    <w:rsid w:val="007B6BB6"/>
    <w:rsid w:val="007C052F"/>
    <w:rsid w:val="007C164F"/>
    <w:rsid w:val="007C1673"/>
    <w:rsid w:val="007C170A"/>
    <w:rsid w:val="007C1D66"/>
    <w:rsid w:val="007C1DDB"/>
    <w:rsid w:val="007C211C"/>
    <w:rsid w:val="007C2EE7"/>
    <w:rsid w:val="007C2FA7"/>
    <w:rsid w:val="007C30B7"/>
    <w:rsid w:val="007C3995"/>
    <w:rsid w:val="007C3E34"/>
    <w:rsid w:val="007C52A8"/>
    <w:rsid w:val="007C5690"/>
    <w:rsid w:val="007C5D13"/>
    <w:rsid w:val="007C6310"/>
    <w:rsid w:val="007C7166"/>
    <w:rsid w:val="007D0542"/>
    <w:rsid w:val="007D0969"/>
    <w:rsid w:val="007D09C8"/>
    <w:rsid w:val="007D2892"/>
    <w:rsid w:val="007D3E99"/>
    <w:rsid w:val="007D48F3"/>
    <w:rsid w:val="007D5BE2"/>
    <w:rsid w:val="007D635C"/>
    <w:rsid w:val="007D6839"/>
    <w:rsid w:val="007D74F8"/>
    <w:rsid w:val="007E0195"/>
    <w:rsid w:val="007E1653"/>
    <w:rsid w:val="007E2FB0"/>
    <w:rsid w:val="007E4437"/>
    <w:rsid w:val="007E5612"/>
    <w:rsid w:val="007E5D36"/>
    <w:rsid w:val="007E6DD7"/>
    <w:rsid w:val="007E7758"/>
    <w:rsid w:val="007F194A"/>
    <w:rsid w:val="007F1D64"/>
    <w:rsid w:val="007F234B"/>
    <w:rsid w:val="007F2D83"/>
    <w:rsid w:val="007F30E6"/>
    <w:rsid w:val="007F39FE"/>
    <w:rsid w:val="007F5651"/>
    <w:rsid w:val="007F711E"/>
    <w:rsid w:val="007F73C1"/>
    <w:rsid w:val="00800472"/>
    <w:rsid w:val="008014ED"/>
    <w:rsid w:val="00801860"/>
    <w:rsid w:val="00801D87"/>
    <w:rsid w:val="00803848"/>
    <w:rsid w:val="00804E6E"/>
    <w:rsid w:val="00804ECB"/>
    <w:rsid w:val="00804FAF"/>
    <w:rsid w:val="00806D27"/>
    <w:rsid w:val="00810499"/>
    <w:rsid w:val="008113F8"/>
    <w:rsid w:val="00811605"/>
    <w:rsid w:val="00812361"/>
    <w:rsid w:val="00812EA0"/>
    <w:rsid w:val="0081361F"/>
    <w:rsid w:val="00814951"/>
    <w:rsid w:val="00814E44"/>
    <w:rsid w:val="008154FE"/>
    <w:rsid w:val="0081561D"/>
    <w:rsid w:val="00815A7E"/>
    <w:rsid w:val="00816146"/>
    <w:rsid w:val="008178A2"/>
    <w:rsid w:val="00820168"/>
    <w:rsid w:val="008201E5"/>
    <w:rsid w:val="0082079B"/>
    <w:rsid w:val="00820976"/>
    <w:rsid w:val="00820A31"/>
    <w:rsid w:val="00820DB1"/>
    <w:rsid w:val="00821CBF"/>
    <w:rsid w:val="008230AD"/>
    <w:rsid w:val="008234C1"/>
    <w:rsid w:val="008236F9"/>
    <w:rsid w:val="00824862"/>
    <w:rsid w:val="0082549D"/>
    <w:rsid w:val="00830250"/>
    <w:rsid w:val="008305C6"/>
    <w:rsid w:val="0083076B"/>
    <w:rsid w:val="00830F25"/>
    <w:rsid w:val="00831AD6"/>
    <w:rsid w:val="008320A7"/>
    <w:rsid w:val="008324D4"/>
    <w:rsid w:val="0083273D"/>
    <w:rsid w:val="00832FFF"/>
    <w:rsid w:val="0083396E"/>
    <w:rsid w:val="00833C96"/>
    <w:rsid w:val="008403ED"/>
    <w:rsid w:val="00841353"/>
    <w:rsid w:val="008416E6"/>
    <w:rsid w:val="0084253E"/>
    <w:rsid w:val="00842DB3"/>
    <w:rsid w:val="00842EC5"/>
    <w:rsid w:val="0084319A"/>
    <w:rsid w:val="008434FE"/>
    <w:rsid w:val="00843B24"/>
    <w:rsid w:val="0084466A"/>
    <w:rsid w:val="0084529F"/>
    <w:rsid w:val="00845680"/>
    <w:rsid w:val="00846C98"/>
    <w:rsid w:val="00846FDB"/>
    <w:rsid w:val="00850261"/>
    <w:rsid w:val="00850435"/>
    <w:rsid w:val="00851340"/>
    <w:rsid w:val="00852055"/>
    <w:rsid w:val="00852450"/>
    <w:rsid w:val="008539CB"/>
    <w:rsid w:val="008546FD"/>
    <w:rsid w:val="00855DE2"/>
    <w:rsid w:val="008561ED"/>
    <w:rsid w:val="008568B1"/>
    <w:rsid w:val="0085781F"/>
    <w:rsid w:val="008610EC"/>
    <w:rsid w:val="00862CF5"/>
    <w:rsid w:val="00863FD9"/>
    <w:rsid w:val="00864378"/>
    <w:rsid w:val="00864930"/>
    <w:rsid w:val="00865ECF"/>
    <w:rsid w:val="00867F09"/>
    <w:rsid w:val="00870179"/>
    <w:rsid w:val="0087046C"/>
    <w:rsid w:val="00870BB9"/>
    <w:rsid w:val="00872A11"/>
    <w:rsid w:val="00872F95"/>
    <w:rsid w:val="008732FF"/>
    <w:rsid w:val="00874A59"/>
    <w:rsid w:val="00874A8C"/>
    <w:rsid w:val="00874B1C"/>
    <w:rsid w:val="008756E3"/>
    <w:rsid w:val="008758AD"/>
    <w:rsid w:val="00876781"/>
    <w:rsid w:val="008807CF"/>
    <w:rsid w:val="00880DEE"/>
    <w:rsid w:val="00880F39"/>
    <w:rsid w:val="00881973"/>
    <w:rsid w:val="00881A7C"/>
    <w:rsid w:val="00882081"/>
    <w:rsid w:val="00882C64"/>
    <w:rsid w:val="0088339B"/>
    <w:rsid w:val="008838A0"/>
    <w:rsid w:val="00884A5B"/>
    <w:rsid w:val="00884E55"/>
    <w:rsid w:val="00884FFD"/>
    <w:rsid w:val="008855AA"/>
    <w:rsid w:val="008858C0"/>
    <w:rsid w:val="00885A59"/>
    <w:rsid w:val="00885DAC"/>
    <w:rsid w:val="00886837"/>
    <w:rsid w:val="00887495"/>
    <w:rsid w:val="0088751C"/>
    <w:rsid w:val="00887FBD"/>
    <w:rsid w:val="00890400"/>
    <w:rsid w:val="00891603"/>
    <w:rsid w:val="00891EFF"/>
    <w:rsid w:val="00892E12"/>
    <w:rsid w:val="00896CC5"/>
    <w:rsid w:val="00896E25"/>
    <w:rsid w:val="0089793B"/>
    <w:rsid w:val="008A0406"/>
    <w:rsid w:val="008A1A4D"/>
    <w:rsid w:val="008A283C"/>
    <w:rsid w:val="008A287E"/>
    <w:rsid w:val="008A3916"/>
    <w:rsid w:val="008A393A"/>
    <w:rsid w:val="008A3DE2"/>
    <w:rsid w:val="008A479F"/>
    <w:rsid w:val="008A510F"/>
    <w:rsid w:val="008A5836"/>
    <w:rsid w:val="008A5B61"/>
    <w:rsid w:val="008A7C34"/>
    <w:rsid w:val="008B07F7"/>
    <w:rsid w:val="008B36A2"/>
    <w:rsid w:val="008B47CC"/>
    <w:rsid w:val="008B4E42"/>
    <w:rsid w:val="008B5585"/>
    <w:rsid w:val="008B687C"/>
    <w:rsid w:val="008B6E88"/>
    <w:rsid w:val="008C0388"/>
    <w:rsid w:val="008C11A5"/>
    <w:rsid w:val="008C17A3"/>
    <w:rsid w:val="008C204A"/>
    <w:rsid w:val="008C2789"/>
    <w:rsid w:val="008C29F1"/>
    <w:rsid w:val="008C2D6C"/>
    <w:rsid w:val="008C3D68"/>
    <w:rsid w:val="008C430D"/>
    <w:rsid w:val="008C46F0"/>
    <w:rsid w:val="008C474D"/>
    <w:rsid w:val="008C4E66"/>
    <w:rsid w:val="008C504C"/>
    <w:rsid w:val="008C5929"/>
    <w:rsid w:val="008C5B26"/>
    <w:rsid w:val="008C6A2E"/>
    <w:rsid w:val="008C6EE0"/>
    <w:rsid w:val="008C71F0"/>
    <w:rsid w:val="008C7732"/>
    <w:rsid w:val="008D05AF"/>
    <w:rsid w:val="008D21A4"/>
    <w:rsid w:val="008D2762"/>
    <w:rsid w:val="008D2A79"/>
    <w:rsid w:val="008D4B92"/>
    <w:rsid w:val="008D5B7F"/>
    <w:rsid w:val="008D5D0C"/>
    <w:rsid w:val="008E1606"/>
    <w:rsid w:val="008E16B4"/>
    <w:rsid w:val="008E1E2F"/>
    <w:rsid w:val="008E2E54"/>
    <w:rsid w:val="008E3372"/>
    <w:rsid w:val="008E33BD"/>
    <w:rsid w:val="008E368C"/>
    <w:rsid w:val="008E3D31"/>
    <w:rsid w:val="008E454E"/>
    <w:rsid w:val="008E4F1D"/>
    <w:rsid w:val="008E526E"/>
    <w:rsid w:val="008E5BF5"/>
    <w:rsid w:val="008E5D10"/>
    <w:rsid w:val="008E63CB"/>
    <w:rsid w:val="008E6430"/>
    <w:rsid w:val="008E7D88"/>
    <w:rsid w:val="008E7E12"/>
    <w:rsid w:val="008E7EA5"/>
    <w:rsid w:val="008F0CD5"/>
    <w:rsid w:val="008F131B"/>
    <w:rsid w:val="008F17D1"/>
    <w:rsid w:val="008F1970"/>
    <w:rsid w:val="008F24A7"/>
    <w:rsid w:val="008F2E3D"/>
    <w:rsid w:val="008F2F50"/>
    <w:rsid w:val="008F42AD"/>
    <w:rsid w:val="008F4452"/>
    <w:rsid w:val="008F44C9"/>
    <w:rsid w:val="008F47AD"/>
    <w:rsid w:val="008F52B4"/>
    <w:rsid w:val="008F5641"/>
    <w:rsid w:val="008F624A"/>
    <w:rsid w:val="008F6538"/>
    <w:rsid w:val="00900893"/>
    <w:rsid w:val="00900F26"/>
    <w:rsid w:val="0090131E"/>
    <w:rsid w:val="00901A9E"/>
    <w:rsid w:val="009033C1"/>
    <w:rsid w:val="00904151"/>
    <w:rsid w:val="009056DC"/>
    <w:rsid w:val="009060D5"/>
    <w:rsid w:val="00906BE9"/>
    <w:rsid w:val="00906E87"/>
    <w:rsid w:val="00907568"/>
    <w:rsid w:val="00907A94"/>
    <w:rsid w:val="00911E9A"/>
    <w:rsid w:val="00913832"/>
    <w:rsid w:val="00913E09"/>
    <w:rsid w:val="0091451D"/>
    <w:rsid w:val="009160FA"/>
    <w:rsid w:val="0091696D"/>
    <w:rsid w:val="00917BBA"/>
    <w:rsid w:val="00917D59"/>
    <w:rsid w:val="00917E76"/>
    <w:rsid w:val="0092023C"/>
    <w:rsid w:val="00921C2C"/>
    <w:rsid w:val="00921CEA"/>
    <w:rsid w:val="009225F2"/>
    <w:rsid w:val="00923992"/>
    <w:rsid w:val="0092471B"/>
    <w:rsid w:val="009268FE"/>
    <w:rsid w:val="00927D07"/>
    <w:rsid w:val="00932B5F"/>
    <w:rsid w:val="00932D59"/>
    <w:rsid w:val="00934B30"/>
    <w:rsid w:val="00934D22"/>
    <w:rsid w:val="009359A9"/>
    <w:rsid w:val="00935A4E"/>
    <w:rsid w:val="009369C7"/>
    <w:rsid w:val="00936D9E"/>
    <w:rsid w:val="0093711B"/>
    <w:rsid w:val="009378AC"/>
    <w:rsid w:val="00940A22"/>
    <w:rsid w:val="0094114B"/>
    <w:rsid w:val="00942828"/>
    <w:rsid w:val="00942F66"/>
    <w:rsid w:val="0094388C"/>
    <w:rsid w:val="00943E0E"/>
    <w:rsid w:val="00944016"/>
    <w:rsid w:val="009441BC"/>
    <w:rsid w:val="0094513A"/>
    <w:rsid w:val="009455CE"/>
    <w:rsid w:val="0094594B"/>
    <w:rsid w:val="00945B0F"/>
    <w:rsid w:val="00946085"/>
    <w:rsid w:val="0094689F"/>
    <w:rsid w:val="00947A9C"/>
    <w:rsid w:val="00947C58"/>
    <w:rsid w:val="00950BD6"/>
    <w:rsid w:val="0095144E"/>
    <w:rsid w:val="0095206D"/>
    <w:rsid w:val="00952268"/>
    <w:rsid w:val="00952DCF"/>
    <w:rsid w:val="00955D29"/>
    <w:rsid w:val="00957418"/>
    <w:rsid w:val="009577C1"/>
    <w:rsid w:val="009604A4"/>
    <w:rsid w:val="00960569"/>
    <w:rsid w:val="00960948"/>
    <w:rsid w:val="00961EDA"/>
    <w:rsid w:val="00962AE7"/>
    <w:rsid w:val="00963CBF"/>
    <w:rsid w:val="00964538"/>
    <w:rsid w:val="00965F16"/>
    <w:rsid w:val="00965F2A"/>
    <w:rsid w:val="00966517"/>
    <w:rsid w:val="00966747"/>
    <w:rsid w:val="0096762A"/>
    <w:rsid w:val="00967DA1"/>
    <w:rsid w:val="00970961"/>
    <w:rsid w:val="0097124B"/>
    <w:rsid w:val="00971B6D"/>
    <w:rsid w:val="00972012"/>
    <w:rsid w:val="00973086"/>
    <w:rsid w:val="00973E59"/>
    <w:rsid w:val="00974DD7"/>
    <w:rsid w:val="0097560B"/>
    <w:rsid w:val="00975783"/>
    <w:rsid w:val="00976038"/>
    <w:rsid w:val="009778A5"/>
    <w:rsid w:val="0098035C"/>
    <w:rsid w:val="009803D7"/>
    <w:rsid w:val="009808C0"/>
    <w:rsid w:val="00980C38"/>
    <w:rsid w:val="009818A7"/>
    <w:rsid w:val="009818B5"/>
    <w:rsid w:val="00981BCD"/>
    <w:rsid w:val="00981CC0"/>
    <w:rsid w:val="00982611"/>
    <w:rsid w:val="00982862"/>
    <w:rsid w:val="009859EB"/>
    <w:rsid w:val="00985F8F"/>
    <w:rsid w:val="0098629A"/>
    <w:rsid w:val="00986584"/>
    <w:rsid w:val="00986C39"/>
    <w:rsid w:val="00987F2A"/>
    <w:rsid w:val="00987F6F"/>
    <w:rsid w:val="0099174E"/>
    <w:rsid w:val="00991D5D"/>
    <w:rsid w:val="00992599"/>
    <w:rsid w:val="00992711"/>
    <w:rsid w:val="009929C0"/>
    <w:rsid w:val="00993EAA"/>
    <w:rsid w:val="00993F40"/>
    <w:rsid w:val="00995F13"/>
    <w:rsid w:val="00996194"/>
    <w:rsid w:val="009976B9"/>
    <w:rsid w:val="009A0116"/>
    <w:rsid w:val="009A0C7F"/>
    <w:rsid w:val="009A0DBA"/>
    <w:rsid w:val="009A0E74"/>
    <w:rsid w:val="009A140F"/>
    <w:rsid w:val="009A18D5"/>
    <w:rsid w:val="009A1ED5"/>
    <w:rsid w:val="009A35A3"/>
    <w:rsid w:val="009A3A1A"/>
    <w:rsid w:val="009A4680"/>
    <w:rsid w:val="009A4EFF"/>
    <w:rsid w:val="009A64F5"/>
    <w:rsid w:val="009A732E"/>
    <w:rsid w:val="009A7369"/>
    <w:rsid w:val="009B0685"/>
    <w:rsid w:val="009B0B2B"/>
    <w:rsid w:val="009B108B"/>
    <w:rsid w:val="009B16CB"/>
    <w:rsid w:val="009B26BE"/>
    <w:rsid w:val="009B44A6"/>
    <w:rsid w:val="009B5E44"/>
    <w:rsid w:val="009B6F63"/>
    <w:rsid w:val="009C009A"/>
    <w:rsid w:val="009C067E"/>
    <w:rsid w:val="009C0939"/>
    <w:rsid w:val="009C0BCF"/>
    <w:rsid w:val="009C0EC5"/>
    <w:rsid w:val="009C0F8A"/>
    <w:rsid w:val="009C25BD"/>
    <w:rsid w:val="009C27A0"/>
    <w:rsid w:val="009C30BD"/>
    <w:rsid w:val="009C520C"/>
    <w:rsid w:val="009C5C92"/>
    <w:rsid w:val="009C7399"/>
    <w:rsid w:val="009D0CD2"/>
    <w:rsid w:val="009D0EB9"/>
    <w:rsid w:val="009D11D1"/>
    <w:rsid w:val="009D220D"/>
    <w:rsid w:val="009D2D1A"/>
    <w:rsid w:val="009D2D6C"/>
    <w:rsid w:val="009D323B"/>
    <w:rsid w:val="009D4A0F"/>
    <w:rsid w:val="009D6C2A"/>
    <w:rsid w:val="009D6FAA"/>
    <w:rsid w:val="009D7326"/>
    <w:rsid w:val="009D7BF1"/>
    <w:rsid w:val="009E084E"/>
    <w:rsid w:val="009E0F86"/>
    <w:rsid w:val="009E133F"/>
    <w:rsid w:val="009E2A5C"/>
    <w:rsid w:val="009E351A"/>
    <w:rsid w:val="009E37FB"/>
    <w:rsid w:val="009E440A"/>
    <w:rsid w:val="009E4F36"/>
    <w:rsid w:val="009E524E"/>
    <w:rsid w:val="009E626A"/>
    <w:rsid w:val="009E698A"/>
    <w:rsid w:val="009E6A6B"/>
    <w:rsid w:val="009E765B"/>
    <w:rsid w:val="009E7E8D"/>
    <w:rsid w:val="009F09D0"/>
    <w:rsid w:val="009F0DF5"/>
    <w:rsid w:val="009F147D"/>
    <w:rsid w:val="009F2ABC"/>
    <w:rsid w:val="009F2E30"/>
    <w:rsid w:val="009F31B0"/>
    <w:rsid w:val="009F4502"/>
    <w:rsid w:val="009F4523"/>
    <w:rsid w:val="009F4E6F"/>
    <w:rsid w:val="009F4E7B"/>
    <w:rsid w:val="009F6301"/>
    <w:rsid w:val="009F73EC"/>
    <w:rsid w:val="009F7A66"/>
    <w:rsid w:val="00A00076"/>
    <w:rsid w:val="00A00CC2"/>
    <w:rsid w:val="00A01376"/>
    <w:rsid w:val="00A02E9F"/>
    <w:rsid w:val="00A03D73"/>
    <w:rsid w:val="00A041B6"/>
    <w:rsid w:val="00A0655C"/>
    <w:rsid w:val="00A06E10"/>
    <w:rsid w:val="00A073A1"/>
    <w:rsid w:val="00A10897"/>
    <w:rsid w:val="00A11081"/>
    <w:rsid w:val="00A11D92"/>
    <w:rsid w:val="00A12CF2"/>
    <w:rsid w:val="00A12F46"/>
    <w:rsid w:val="00A1308C"/>
    <w:rsid w:val="00A1335C"/>
    <w:rsid w:val="00A13663"/>
    <w:rsid w:val="00A13925"/>
    <w:rsid w:val="00A13B0E"/>
    <w:rsid w:val="00A14E4E"/>
    <w:rsid w:val="00A14EF9"/>
    <w:rsid w:val="00A151EE"/>
    <w:rsid w:val="00A16143"/>
    <w:rsid w:val="00A1624D"/>
    <w:rsid w:val="00A20962"/>
    <w:rsid w:val="00A21061"/>
    <w:rsid w:val="00A21307"/>
    <w:rsid w:val="00A2135B"/>
    <w:rsid w:val="00A21554"/>
    <w:rsid w:val="00A2161A"/>
    <w:rsid w:val="00A21C69"/>
    <w:rsid w:val="00A220C6"/>
    <w:rsid w:val="00A226AC"/>
    <w:rsid w:val="00A23190"/>
    <w:rsid w:val="00A253E6"/>
    <w:rsid w:val="00A255E0"/>
    <w:rsid w:val="00A25CC7"/>
    <w:rsid w:val="00A27635"/>
    <w:rsid w:val="00A30D7E"/>
    <w:rsid w:val="00A32922"/>
    <w:rsid w:val="00A330FA"/>
    <w:rsid w:val="00A3356E"/>
    <w:rsid w:val="00A338BE"/>
    <w:rsid w:val="00A33A1C"/>
    <w:rsid w:val="00A33D7F"/>
    <w:rsid w:val="00A34027"/>
    <w:rsid w:val="00A348EE"/>
    <w:rsid w:val="00A34971"/>
    <w:rsid w:val="00A349B7"/>
    <w:rsid w:val="00A357B2"/>
    <w:rsid w:val="00A36C20"/>
    <w:rsid w:val="00A4060B"/>
    <w:rsid w:val="00A41112"/>
    <w:rsid w:val="00A41D7D"/>
    <w:rsid w:val="00A42F01"/>
    <w:rsid w:val="00A44909"/>
    <w:rsid w:val="00A44E16"/>
    <w:rsid w:val="00A44E1B"/>
    <w:rsid w:val="00A45634"/>
    <w:rsid w:val="00A46E84"/>
    <w:rsid w:val="00A47414"/>
    <w:rsid w:val="00A50988"/>
    <w:rsid w:val="00A50BD2"/>
    <w:rsid w:val="00A51776"/>
    <w:rsid w:val="00A51CF7"/>
    <w:rsid w:val="00A533E9"/>
    <w:rsid w:val="00A546C3"/>
    <w:rsid w:val="00A54907"/>
    <w:rsid w:val="00A55036"/>
    <w:rsid w:val="00A5760B"/>
    <w:rsid w:val="00A600B5"/>
    <w:rsid w:val="00A60660"/>
    <w:rsid w:val="00A612E7"/>
    <w:rsid w:val="00A618A5"/>
    <w:rsid w:val="00A61D62"/>
    <w:rsid w:val="00A63140"/>
    <w:rsid w:val="00A635AC"/>
    <w:rsid w:val="00A63A82"/>
    <w:rsid w:val="00A63E00"/>
    <w:rsid w:val="00A63E22"/>
    <w:rsid w:val="00A63EA5"/>
    <w:rsid w:val="00A6432A"/>
    <w:rsid w:val="00A6437E"/>
    <w:rsid w:val="00A6513B"/>
    <w:rsid w:val="00A6638C"/>
    <w:rsid w:val="00A66C34"/>
    <w:rsid w:val="00A67344"/>
    <w:rsid w:val="00A67AA1"/>
    <w:rsid w:val="00A7175F"/>
    <w:rsid w:val="00A72A1E"/>
    <w:rsid w:val="00A7596A"/>
    <w:rsid w:val="00A75ED1"/>
    <w:rsid w:val="00A76614"/>
    <w:rsid w:val="00A7661A"/>
    <w:rsid w:val="00A76846"/>
    <w:rsid w:val="00A7736C"/>
    <w:rsid w:val="00A802F8"/>
    <w:rsid w:val="00A80963"/>
    <w:rsid w:val="00A80D2F"/>
    <w:rsid w:val="00A8185A"/>
    <w:rsid w:val="00A82550"/>
    <w:rsid w:val="00A826A0"/>
    <w:rsid w:val="00A83224"/>
    <w:rsid w:val="00A834B4"/>
    <w:rsid w:val="00A8590A"/>
    <w:rsid w:val="00A862D3"/>
    <w:rsid w:val="00A86454"/>
    <w:rsid w:val="00A90BE1"/>
    <w:rsid w:val="00A90CEF"/>
    <w:rsid w:val="00A90E77"/>
    <w:rsid w:val="00A90E94"/>
    <w:rsid w:val="00A915CC"/>
    <w:rsid w:val="00A920A6"/>
    <w:rsid w:val="00A937F7"/>
    <w:rsid w:val="00A94EC2"/>
    <w:rsid w:val="00A94ED4"/>
    <w:rsid w:val="00A9540F"/>
    <w:rsid w:val="00A955CF"/>
    <w:rsid w:val="00A964B6"/>
    <w:rsid w:val="00A97A05"/>
    <w:rsid w:val="00AA0122"/>
    <w:rsid w:val="00AA016E"/>
    <w:rsid w:val="00AA01E1"/>
    <w:rsid w:val="00AA061E"/>
    <w:rsid w:val="00AA10B5"/>
    <w:rsid w:val="00AA163E"/>
    <w:rsid w:val="00AA19BE"/>
    <w:rsid w:val="00AA1C1F"/>
    <w:rsid w:val="00AA382A"/>
    <w:rsid w:val="00AA385C"/>
    <w:rsid w:val="00AA7828"/>
    <w:rsid w:val="00AA7BFA"/>
    <w:rsid w:val="00AA7DC2"/>
    <w:rsid w:val="00AB0700"/>
    <w:rsid w:val="00AB0D42"/>
    <w:rsid w:val="00AB0EB6"/>
    <w:rsid w:val="00AB18BA"/>
    <w:rsid w:val="00AB1968"/>
    <w:rsid w:val="00AB3B47"/>
    <w:rsid w:val="00AB3C79"/>
    <w:rsid w:val="00AB4C42"/>
    <w:rsid w:val="00AB53EE"/>
    <w:rsid w:val="00AB644E"/>
    <w:rsid w:val="00AB6C2F"/>
    <w:rsid w:val="00AB6CE4"/>
    <w:rsid w:val="00AB6E15"/>
    <w:rsid w:val="00AB6F6D"/>
    <w:rsid w:val="00AB7A87"/>
    <w:rsid w:val="00AC09EB"/>
    <w:rsid w:val="00AC0D55"/>
    <w:rsid w:val="00AC1010"/>
    <w:rsid w:val="00AC1C9C"/>
    <w:rsid w:val="00AC2EB9"/>
    <w:rsid w:val="00AC30EC"/>
    <w:rsid w:val="00AC47C5"/>
    <w:rsid w:val="00AC5C01"/>
    <w:rsid w:val="00AC6A83"/>
    <w:rsid w:val="00AC78E2"/>
    <w:rsid w:val="00AD144E"/>
    <w:rsid w:val="00AD2093"/>
    <w:rsid w:val="00AD2898"/>
    <w:rsid w:val="00AD2A68"/>
    <w:rsid w:val="00AD2B4D"/>
    <w:rsid w:val="00AD2F38"/>
    <w:rsid w:val="00AD37AE"/>
    <w:rsid w:val="00AD4127"/>
    <w:rsid w:val="00AD4674"/>
    <w:rsid w:val="00AD6875"/>
    <w:rsid w:val="00AD6B83"/>
    <w:rsid w:val="00AD7103"/>
    <w:rsid w:val="00AE0547"/>
    <w:rsid w:val="00AE0AFA"/>
    <w:rsid w:val="00AE3951"/>
    <w:rsid w:val="00AE3E81"/>
    <w:rsid w:val="00AE4006"/>
    <w:rsid w:val="00AE4118"/>
    <w:rsid w:val="00AE4A8D"/>
    <w:rsid w:val="00AE50D5"/>
    <w:rsid w:val="00AE71A0"/>
    <w:rsid w:val="00AE726F"/>
    <w:rsid w:val="00AF0C29"/>
    <w:rsid w:val="00AF0E86"/>
    <w:rsid w:val="00AF1443"/>
    <w:rsid w:val="00AF15DD"/>
    <w:rsid w:val="00AF1929"/>
    <w:rsid w:val="00AF2CB7"/>
    <w:rsid w:val="00AF36D1"/>
    <w:rsid w:val="00AF4559"/>
    <w:rsid w:val="00AF47AE"/>
    <w:rsid w:val="00AF4CC9"/>
    <w:rsid w:val="00AF511E"/>
    <w:rsid w:val="00AF53CF"/>
    <w:rsid w:val="00AF6360"/>
    <w:rsid w:val="00AF79BD"/>
    <w:rsid w:val="00B00BEE"/>
    <w:rsid w:val="00B00DD8"/>
    <w:rsid w:val="00B00DED"/>
    <w:rsid w:val="00B01CFA"/>
    <w:rsid w:val="00B0268B"/>
    <w:rsid w:val="00B02CCC"/>
    <w:rsid w:val="00B05E75"/>
    <w:rsid w:val="00B0654D"/>
    <w:rsid w:val="00B073B8"/>
    <w:rsid w:val="00B10422"/>
    <w:rsid w:val="00B10A8D"/>
    <w:rsid w:val="00B10BC2"/>
    <w:rsid w:val="00B10FDE"/>
    <w:rsid w:val="00B116E1"/>
    <w:rsid w:val="00B11EA3"/>
    <w:rsid w:val="00B12249"/>
    <w:rsid w:val="00B126FA"/>
    <w:rsid w:val="00B1280B"/>
    <w:rsid w:val="00B138D4"/>
    <w:rsid w:val="00B13A2A"/>
    <w:rsid w:val="00B148EA"/>
    <w:rsid w:val="00B14CF7"/>
    <w:rsid w:val="00B15D2B"/>
    <w:rsid w:val="00B1624D"/>
    <w:rsid w:val="00B162DF"/>
    <w:rsid w:val="00B1654A"/>
    <w:rsid w:val="00B16C33"/>
    <w:rsid w:val="00B16EDF"/>
    <w:rsid w:val="00B178C2"/>
    <w:rsid w:val="00B200F3"/>
    <w:rsid w:val="00B211F0"/>
    <w:rsid w:val="00B21673"/>
    <w:rsid w:val="00B217B9"/>
    <w:rsid w:val="00B22D3F"/>
    <w:rsid w:val="00B243F6"/>
    <w:rsid w:val="00B2443A"/>
    <w:rsid w:val="00B246BD"/>
    <w:rsid w:val="00B26DB7"/>
    <w:rsid w:val="00B278A5"/>
    <w:rsid w:val="00B30FDF"/>
    <w:rsid w:val="00B31273"/>
    <w:rsid w:val="00B319A9"/>
    <w:rsid w:val="00B32281"/>
    <w:rsid w:val="00B33E9A"/>
    <w:rsid w:val="00B34837"/>
    <w:rsid w:val="00B34D3D"/>
    <w:rsid w:val="00B351F7"/>
    <w:rsid w:val="00B361C5"/>
    <w:rsid w:val="00B362D7"/>
    <w:rsid w:val="00B36FF1"/>
    <w:rsid w:val="00B41983"/>
    <w:rsid w:val="00B41BFD"/>
    <w:rsid w:val="00B41C74"/>
    <w:rsid w:val="00B42679"/>
    <w:rsid w:val="00B429A0"/>
    <w:rsid w:val="00B42D2D"/>
    <w:rsid w:val="00B434DB"/>
    <w:rsid w:val="00B44756"/>
    <w:rsid w:val="00B44D59"/>
    <w:rsid w:val="00B4619E"/>
    <w:rsid w:val="00B46C90"/>
    <w:rsid w:val="00B4734B"/>
    <w:rsid w:val="00B50B53"/>
    <w:rsid w:val="00B50E4F"/>
    <w:rsid w:val="00B5196F"/>
    <w:rsid w:val="00B52491"/>
    <w:rsid w:val="00B52601"/>
    <w:rsid w:val="00B5323D"/>
    <w:rsid w:val="00B54F6A"/>
    <w:rsid w:val="00B56D70"/>
    <w:rsid w:val="00B56F78"/>
    <w:rsid w:val="00B57467"/>
    <w:rsid w:val="00B579C9"/>
    <w:rsid w:val="00B605B7"/>
    <w:rsid w:val="00B60F21"/>
    <w:rsid w:val="00B614E9"/>
    <w:rsid w:val="00B616B6"/>
    <w:rsid w:val="00B62D73"/>
    <w:rsid w:val="00B651B9"/>
    <w:rsid w:val="00B6543A"/>
    <w:rsid w:val="00B65A08"/>
    <w:rsid w:val="00B66655"/>
    <w:rsid w:val="00B6676E"/>
    <w:rsid w:val="00B675CF"/>
    <w:rsid w:val="00B67D69"/>
    <w:rsid w:val="00B67DF2"/>
    <w:rsid w:val="00B70A7A"/>
    <w:rsid w:val="00B717D7"/>
    <w:rsid w:val="00B726EE"/>
    <w:rsid w:val="00B72B98"/>
    <w:rsid w:val="00B72CFA"/>
    <w:rsid w:val="00B73483"/>
    <w:rsid w:val="00B73AAE"/>
    <w:rsid w:val="00B74245"/>
    <w:rsid w:val="00B742AF"/>
    <w:rsid w:val="00B74653"/>
    <w:rsid w:val="00B74CA6"/>
    <w:rsid w:val="00B74EB1"/>
    <w:rsid w:val="00B7564C"/>
    <w:rsid w:val="00B7786E"/>
    <w:rsid w:val="00B77B80"/>
    <w:rsid w:val="00B803D6"/>
    <w:rsid w:val="00B80567"/>
    <w:rsid w:val="00B80B59"/>
    <w:rsid w:val="00B8231C"/>
    <w:rsid w:val="00B82875"/>
    <w:rsid w:val="00B8440E"/>
    <w:rsid w:val="00B86D72"/>
    <w:rsid w:val="00B90CC7"/>
    <w:rsid w:val="00B9265B"/>
    <w:rsid w:val="00B92739"/>
    <w:rsid w:val="00B92888"/>
    <w:rsid w:val="00B93851"/>
    <w:rsid w:val="00B9473C"/>
    <w:rsid w:val="00B9544A"/>
    <w:rsid w:val="00B97E96"/>
    <w:rsid w:val="00BA1116"/>
    <w:rsid w:val="00BA2055"/>
    <w:rsid w:val="00BA26BD"/>
    <w:rsid w:val="00BA2913"/>
    <w:rsid w:val="00BA5EB4"/>
    <w:rsid w:val="00BA5EED"/>
    <w:rsid w:val="00BA5EFF"/>
    <w:rsid w:val="00BA6AA6"/>
    <w:rsid w:val="00BA73E0"/>
    <w:rsid w:val="00BA752C"/>
    <w:rsid w:val="00BA7937"/>
    <w:rsid w:val="00BB007D"/>
    <w:rsid w:val="00BB0872"/>
    <w:rsid w:val="00BB0D58"/>
    <w:rsid w:val="00BB169F"/>
    <w:rsid w:val="00BB2A32"/>
    <w:rsid w:val="00BB41EA"/>
    <w:rsid w:val="00BB5B57"/>
    <w:rsid w:val="00BB69CB"/>
    <w:rsid w:val="00BC04B0"/>
    <w:rsid w:val="00BC09FC"/>
    <w:rsid w:val="00BC36B3"/>
    <w:rsid w:val="00BC3F2C"/>
    <w:rsid w:val="00BC4702"/>
    <w:rsid w:val="00BC55CA"/>
    <w:rsid w:val="00BC58BF"/>
    <w:rsid w:val="00BC5EE1"/>
    <w:rsid w:val="00BC67EF"/>
    <w:rsid w:val="00BC6A85"/>
    <w:rsid w:val="00BC7108"/>
    <w:rsid w:val="00BC7CF3"/>
    <w:rsid w:val="00BD01C6"/>
    <w:rsid w:val="00BD0933"/>
    <w:rsid w:val="00BD0D03"/>
    <w:rsid w:val="00BD11F6"/>
    <w:rsid w:val="00BD1B2C"/>
    <w:rsid w:val="00BD1DAF"/>
    <w:rsid w:val="00BD24B7"/>
    <w:rsid w:val="00BD2729"/>
    <w:rsid w:val="00BD2DC7"/>
    <w:rsid w:val="00BD319D"/>
    <w:rsid w:val="00BD34B0"/>
    <w:rsid w:val="00BD3AAB"/>
    <w:rsid w:val="00BD5FC5"/>
    <w:rsid w:val="00BD637A"/>
    <w:rsid w:val="00BD6611"/>
    <w:rsid w:val="00BD732B"/>
    <w:rsid w:val="00BD7E1D"/>
    <w:rsid w:val="00BE041C"/>
    <w:rsid w:val="00BE0F73"/>
    <w:rsid w:val="00BE1209"/>
    <w:rsid w:val="00BE377F"/>
    <w:rsid w:val="00BE4711"/>
    <w:rsid w:val="00BE4F02"/>
    <w:rsid w:val="00BE5359"/>
    <w:rsid w:val="00BE7C81"/>
    <w:rsid w:val="00BF0F6E"/>
    <w:rsid w:val="00BF0F83"/>
    <w:rsid w:val="00BF287D"/>
    <w:rsid w:val="00BF2AA3"/>
    <w:rsid w:val="00BF3677"/>
    <w:rsid w:val="00BF3963"/>
    <w:rsid w:val="00BF57E8"/>
    <w:rsid w:val="00BF6179"/>
    <w:rsid w:val="00BF6B76"/>
    <w:rsid w:val="00BF728E"/>
    <w:rsid w:val="00BF7600"/>
    <w:rsid w:val="00BF7AE8"/>
    <w:rsid w:val="00C001AB"/>
    <w:rsid w:val="00C00AA5"/>
    <w:rsid w:val="00C01269"/>
    <w:rsid w:val="00C014BC"/>
    <w:rsid w:val="00C022E0"/>
    <w:rsid w:val="00C030B4"/>
    <w:rsid w:val="00C03C92"/>
    <w:rsid w:val="00C0484C"/>
    <w:rsid w:val="00C04A5E"/>
    <w:rsid w:val="00C05C69"/>
    <w:rsid w:val="00C06704"/>
    <w:rsid w:val="00C069FC"/>
    <w:rsid w:val="00C079D0"/>
    <w:rsid w:val="00C111BA"/>
    <w:rsid w:val="00C1141A"/>
    <w:rsid w:val="00C12103"/>
    <w:rsid w:val="00C12FD8"/>
    <w:rsid w:val="00C13FF3"/>
    <w:rsid w:val="00C1464A"/>
    <w:rsid w:val="00C15519"/>
    <w:rsid w:val="00C15A1E"/>
    <w:rsid w:val="00C15EA1"/>
    <w:rsid w:val="00C1690A"/>
    <w:rsid w:val="00C16D48"/>
    <w:rsid w:val="00C16E0F"/>
    <w:rsid w:val="00C16F6C"/>
    <w:rsid w:val="00C170B4"/>
    <w:rsid w:val="00C172A7"/>
    <w:rsid w:val="00C177FB"/>
    <w:rsid w:val="00C17DC0"/>
    <w:rsid w:val="00C203AA"/>
    <w:rsid w:val="00C212D6"/>
    <w:rsid w:val="00C227E1"/>
    <w:rsid w:val="00C22EB6"/>
    <w:rsid w:val="00C22FC7"/>
    <w:rsid w:val="00C2413C"/>
    <w:rsid w:val="00C24326"/>
    <w:rsid w:val="00C24F54"/>
    <w:rsid w:val="00C25E0C"/>
    <w:rsid w:val="00C25E5D"/>
    <w:rsid w:val="00C26949"/>
    <w:rsid w:val="00C2760A"/>
    <w:rsid w:val="00C30369"/>
    <w:rsid w:val="00C312DA"/>
    <w:rsid w:val="00C31358"/>
    <w:rsid w:val="00C3240A"/>
    <w:rsid w:val="00C32F92"/>
    <w:rsid w:val="00C3314A"/>
    <w:rsid w:val="00C3348F"/>
    <w:rsid w:val="00C33B0B"/>
    <w:rsid w:val="00C33B98"/>
    <w:rsid w:val="00C34EA3"/>
    <w:rsid w:val="00C3564D"/>
    <w:rsid w:val="00C3632D"/>
    <w:rsid w:val="00C3671C"/>
    <w:rsid w:val="00C375F5"/>
    <w:rsid w:val="00C37898"/>
    <w:rsid w:val="00C40F9F"/>
    <w:rsid w:val="00C42FCC"/>
    <w:rsid w:val="00C4385A"/>
    <w:rsid w:val="00C442E7"/>
    <w:rsid w:val="00C4510E"/>
    <w:rsid w:val="00C4538D"/>
    <w:rsid w:val="00C45461"/>
    <w:rsid w:val="00C454DD"/>
    <w:rsid w:val="00C46318"/>
    <w:rsid w:val="00C467DE"/>
    <w:rsid w:val="00C50325"/>
    <w:rsid w:val="00C5058F"/>
    <w:rsid w:val="00C50750"/>
    <w:rsid w:val="00C51275"/>
    <w:rsid w:val="00C51AFF"/>
    <w:rsid w:val="00C51B04"/>
    <w:rsid w:val="00C51DA4"/>
    <w:rsid w:val="00C521C7"/>
    <w:rsid w:val="00C52FAA"/>
    <w:rsid w:val="00C53B14"/>
    <w:rsid w:val="00C54299"/>
    <w:rsid w:val="00C54304"/>
    <w:rsid w:val="00C54AC2"/>
    <w:rsid w:val="00C54D95"/>
    <w:rsid w:val="00C54DCA"/>
    <w:rsid w:val="00C56156"/>
    <w:rsid w:val="00C563B4"/>
    <w:rsid w:val="00C571B0"/>
    <w:rsid w:val="00C571C5"/>
    <w:rsid w:val="00C5744F"/>
    <w:rsid w:val="00C57A03"/>
    <w:rsid w:val="00C60BEC"/>
    <w:rsid w:val="00C6107F"/>
    <w:rsid w:val="00C61784"/>
    <w:rsid w:val="00C61CE1"/>
    <w:rsid w:val="00C624A9"/>
    <w:rsid w:val="00C62815"/>
    <w:rsid w:val="00C62F09"/>
    <w:rsid w:val="00C6425F"/>
    <w:rsid w:val="00C6461B"/>
    <w:rsid w:val="00C6519A"/>
    <w:rsid w:val="00C65846"/>
    <w:rsid w:val="00C66092"/>
    <w:rsid w:val="00C67098"/>
    <w:rsid w:val="00C67505"/>
    <w:rsid w:val="00C7236B"/>
    <w:rsid w:val="00C730E5"/>
    <w:rsid w:val="00C739EB"/>
    <w:rsid w:val="00C75724"/>
    <w:rsid w:val="00C7582D"/>
    <w:rsid w:val="00C7656B"/>
    <w:rsid w:val="00C776B4"/>
    <w:rsid w:val="00C77A6D"/>
    <w:rsid w:val="00C8016F"/>
    <w:rsid w:val="00C80209"/>
    <w:rsid w:val="00C80917"/>
    <w:rsid w:val="00C83E42"/>
    <w:rsid w:val="00C84FD8"/>
    <w:rsid w:val="00C8586B"/>
    <w:rsid w:val="00C85870"/>
    <w:rsid w:val="00C85B64"/>
    <w:rsid w:val="00C870A0"/>
    <w:rsid w:val="00C902EF"/>
    <w:rsid w:val="00C9060E"/>
    <w:rsid w:val="00C90A86"/>
    <w:rsid w:val="00C91F85"/>
    <w:rsid w:val="00C9297E"/>
    <w:rsid w:val="00C932E1"/>
    <w:rsid w:val="00C93FD2"/>
    <w:rsid w:val="00C94BB9"/>
    <w:rsid w:val="00C958D1"/>
    <w:rsid w:val="00C9604B"/>
    <w:rsid w:val="00C96607"/>
    <w:rsid w:val="00C96A54"/>
    <w:rsid w:val="00C9768B"/>
    <w:rsid w:val="00C97F86"/>
    <w:rsid w:val="00CA25B8"/>
    <w:rsid w:val="00CA2C9E"/>
    <w:rsid w:val="00CA2DAA"/>
    <w:rsid w:val="00CA2F52"/>
    <w:rsid w:val="00CA3322"/>
    <w:rsid w:val="00CA3B8B"/>
    <w:rsid w:val="00CA47F5"/>
    <w:rsid w:val="00CA53D8"/>
    <w:rsid w:val="00CA6561"/>
    <w:rsid w:val="00CA7270"/>
    <w:rsid w:val="00CB108D"/>
    <w:rsid w:val="00CB26C8"/>
    <w:rsid w:val="00CB378D"/>
    <w:rsid w:val="00CB3A7B"/>
    <w:rsid w:val="00CB4362"/>
    <w:rsid w:val="00CB5512"/>
    <w:rsid w:val="00CB5A01"/>
    <w:rsid w:val="00CB5E45"/>
    <w:rsid w:val="00CB717F"/>
    <w:rsid w:val="00CB72EF"/>
    <w:rsid w:val="00CB75E6"/>
    <w:rsid w:val="00CC119F"/>
    <w:rsid w:val="00CC53D1"/>
    <w:rsid w:val="00CC5664"/>
    <w:rsid w:val="00CC585D"/>
    <w:rsid w:val="00CC5F91"/>
    <w:rsid w:val="00CC673D"/>
    <w:rsid w:val="00CC713B"/>
    <w:rsid w:val="00CC761C"/>
    <w:rsid w:val="00CC7D79"/>
    <w:rsid w:val="00CC7ED8"/>
    <w:rsid w:val="00CD1DB2"/>
    <w:rsid w:val="00CD3246"/>
    <w:rsid w:val="00CD33E1"/>
    <w:rsid w:val="00CD54B3"/>
    <w:rsid w:val="00CD5CC2"/>
    <w:rsid w:val="00CE0246"/>
    <w:rsid w:val="00CE0BB1"/>
    <w:rsid w:val="00CE104F"/>
    <w:rsid w:val="00CE1962"/>
    <w:rsid w:val="00CE271A"/>
    <w:rsid w:val="00CE325E"/>
    <w:rsid w:val="00CE44A0"/>
    <w:rsid w:val="00CE56BA"/>
    <w:rsid w:val="00CE5CDD"/>
    <w:rsid w:val="00CE67ED"/>
    <w:rsid w:val="00CE6C54"/>
    <w:rsid w:val="00CE6DD5"/>
    <w:rsid w:val="00CE7C9F"/>
    <w:rsid w:val="00CF006A"/>
    <w:rsid w:val="00CF0109"/>
    <w:rsid w:val="00CF0312"/>
    <w:rsid w:val="00CF1A9E"/>
    <w:rsid w:val="00CF43D6"/>
    <w:rsid w:val="00CF5569"/>
    <w:rsid w:val="00CF5DD0"/>
    <w:rsid w:val="00CF5EEA"/>
    <w:rsid w:val="00CF64A2"/>
    <w:rsid w:val="00CF721A"/>
    <w:rsid w:val="00CF7E96"/>
    <w:rsid w:val="00D00256"/>
    <w:rsid w:val="00D010AB"/>
    <w:rsid w:val="00D01E81"/>
    <w:rsid w:val="00D04ECD"/>
    <w:rsid w:val="00D05818"/>
    <w:rsid w:val="00D05A23"/>
    <w:rsid w:val="00D05BBA"/>
    <w:rsid w:val="00D071AC"/>
    <w:rsid w:val="00D10321"/>
    <w:rsid w:val="00D1123E"/>
    <w:rsid w:val="00D11C5C"/>
    <w:rsid w:val="00D11CC3"/>
    <w:rsid w:val="00D11F15"/>
    <w:rsid w:val="00D12BF0"/>
    <w:rsid w:val="00D12F5E"/>
    <w:rsid w:val="00D131C6"/>
    <w:rsid w:val="00D1396A"/>
    <w:rsid w:val="00D139E6"/>
    <w:rsid w:val="00D14AFB"/>
    <w:rsid w:val="00D15DCE"/>
    <w:rsid w:val="00D15FA4"/>
    <w:rsid w:val="00D16EA5"/>
    <w:rsid w:val="00D16EF6"/>
    <w:rsid w:val="00D170CC"/>
    <w:rsid w:val="00D17312"/>
    <w:rsid w:val="00D20F06"/>
    <w:rsid w:val="00D22622"/>
    <w:rsid w:val="00D22BB2"/>
    <w:rsid w:val="00D22D72"/>
    <w:rsid w:val="00D23151"/>
    <w:rsid w:val="00D234F8"/>
    <w:rsid w:val="00D241BB"/>
    <w:rsid w:val="00D244B4"/>
    <w:rsid w:val="00D24A50"/>
    <w:rsid w:val="00D24E7B"/>
    <w:rsid w:val="00D2723A"/>
    <w:rsid w:val="00D27EC7"/>
    <w:rsid w:val="00D3274B"/>
    <w:rsid w:val="00D33EEF"/>
    <w:rsid w:val="00D34272"/>
    <w:rsid w:val="00D34D7C"/>
    <w:rsid w:val="00D3504C"/>
    <w:rsid w:val="00D3661D"/>
    <w:rsid w:val="00D41736"/>
    <w:rsid w:val="00D41DC3"/>
    <w:rsid w:val="00D42653"/>
    <w:rsid w:val="00D43172"/>
    <w:rsid w:val="00D44489"/>
    <w:rsid w:val="00D44B39"/>
    <w:rsid w:val="00D46C50"/>
    <w:rsid w:val="00D50161"/>
    <w:rsid w:val="00D503D4"/>
    <w:rsid w:val="00D507A5"/>
    <w:rsid w:val="00D508EC"/>
    <w:rsid w:val="00D517C6"/>
    <w:rsid w:val="00D51A70"/>
    <w:rsid w:val="00D522C7"/>
    <w:rsid w:val="00D5232D"/>
    <w:rsid w:val="00D52CE5"/>
    <w:rsid w:val="00D5347F"/>
    <w:rsid w:val="00D55019"/>
    <w:rsid w:val="00D55D95"/>
    <w:rsid w:val="00D5670E"/>
    <w:rsid w:val="00D56D06"/>
    <w:rsid w:val="00D60247"/>
    <w:rsid w:val="00D60A71"/>
    <w:rsid w:val="00D6134A"/>
    <w:rsid w:val="00D62893"/>
    <w:rsid w:val="00D6323F"/>
    <w:rsid w:val="00D63CAE"/>
    <w:rsid w:val="00D64194"/>
    <w:rsid w:val="00D64B6B"/>
    <w:rsid w:val="00D64FD8"/>
    <w:rsid w:val="00D65439"/>
    <w:rsid w:val="00D657B9"/>
    <w:rsid w:val="00D664B6"/>
    <w:rsid w:val="00D66CF6"/>
    <w:rsid w:val="00D7137C"/>
    <w:rsid w:val="00D71531"/>
    <w:rsid w:val="00D71E9A"/>
    <w:rsid w:val="00D72305"/>
    <w:rsid w:val="00D72EBF"/>
    <w:rsid w:val="00D73396"/>
    <w:rsid w:val="00D73A47"/>
    <w:rsid w:val="00D74180"/>
    <w:rsid w:val="00D75501"/>
    <w:rsid w:val="00D7722A"/>
    <w:rsid w:val="00D778C4"/>
    <w:rsid w:val="00D77C5C"/>
    <w:rsid w:val="00D81166"/>
    <w:rsid w:val="00D815F2"/>
    <w:rsid w:val="00D8197A"/>
    <w:rsid w:val="00D81F04"/>
    <w:rsid w:val="00D8259A"/>
    <w:rsid w:val="00D8369F"/>
    <w:rsid w:val="00D83EC9"/>
    <w:rsid w:val="00D840EA"/>
    <w:rsid w:val="00D84702"/>
    <w:rsid w:val="00D852FB"/>
    <w:rsid w:val="00D85411"/>
    <w:rsid w:val="00D85D32"/>
    <w:rsid w:val="00D86290"/>
    <w:rsid w:val="00D86A27"/>
    <w:rsid w:val="00D86E17"/>
    <w:rsid w:val="00D877C0"/>
    <w:rsid w:val="00D87FA0"/>
    <w:rsid w:val="00D90738"/>
    <w:rsid w:val="00D91825"/>
    <w:rsid w:val="00D91B23"/>
    <w:rsid w:val="00D93A5A"/>
    <w:rsid w:val="00D94EFA"/>
    <w:rsid w:val="00D95849"/>
    <w:rsid w:val="00D95B03"/>
    <w:rsid w:val="00D95CA1"/>
    <w:rsid w:val="00D95CFA"/>
    <w:rsid w:val="00D96AB3"/>
    <w:rsid w:val="00D97C53"/>
    <w:rsid w:val="00D97E82"/>
    <w:rsid w:val="00DA0EBB"/>
    <w:rsid w:val="00DA22F3"/>
    <w:rsid w:val="00DA37D1"/>
    <w:rsid w:val="00DA4381"/>
    <w:rsid w:val="00DA4F17"/>
    <w:rsid w:val="00DA55BE"/>
    <w:rsid w:val="00DA5957"/>
    <w:rsid w:val="00DA5FEB"/>
    <w:rsid w:val="00DA6218"/>
    <w:rsid w:val="00DA6605"/>
    <w:rsid w:val="00DA7C43"/>
    <w:rsid w:val="00DA7E28"/>
    <w:rsid w:val="00DB0C3B"/>
    <w:rsid w:val="00DB1F13"/>
    <w:rsid w:val="00DB233B"/>
    <w:rsid w:val="00DB23E8"/>
    <w:rsid w:val="00DB3475"/>
    <w:rsid w:val="00DB3777"/>
    <w:rsid w:val="00DB3D0E"/>
    <w:rsid w:val="00DB4844"/>
    <w:rsid w:val="00DB4DD7"/>
    <w:rsid w:val="00DB7184"/>
    <w:rsid w:val="00DB748E"/>
    <w:rsid w:val="00DB76E3"/>
    <w:rsid w:val="00DC0BB9"/>
    <w:rsid w:val="00DC0FA7"/>
    <w:rsid w:val="00DC10C6"/>
    <w:rsid w:val="00DC1562"/>
    <w:rsid w:val="00DC25AA"/>
    <w:rsid w:val="00DC2E7C"/>
    <w:rsid w:val="00DC301F"/>
    <w:rsid w:val="00DC3C72"/>
    <w:rsid w:val="00DC3FE6"/>
    <w:rsid w:val="00DC4282"/>
    <w:rsid w:val="00DC47FF"/>
    <w:rsid w:val="00DC4ACA"/>
    <w:rsid w:val="00DC4AD9"/>
    <w:rsid w:val="00DC5B7B"/>
    <w:rsid w:val="00DC6CEF"/>
    <w:rsid w:val="00DD0CF9"/>
    <w:rsid w:val="00DD1CB8"/>
    <w:rsid w:val="00DD1F4A"/>
    <w:rsid w:val="00DD33C0"/>
    <w:rsid w:val="00DD3A12"/>
    <w:rsid w:val="00DD3CCC"/>
    <w:rsid w:val="00DD4A9C"/>
    <w:rsid w:val="00DD4B90"/>
    <w:rsid w:val="00DD4ED2"/>
    <w:rsid w:val="00DD532C"/>
    <w:rsid w:val="00DD5DDD"/>
    <w:rsid w:val="00DD66F1"/>
    <w:rsid w:val="00DD67D8"/>
    <w:rsid w:val="00DD74CE"/>
    <w:rsid w:val="00DD7612"/>
    <w:rsid w:val="00DD7A4D"/>
    <w:rsid w:val="00DE0DB4"/>
    <w:rsid w:val="00DE11AE"/>
    <w:rsid w:val="00DE2DD9"/>
    <w:rsid w:val="00DE3823"/>
    <w:rsid w:val="00DE3849"/>
    <w:rsid w:val="00DE4067"/>
    <w:rsid w:val="00DE61AF"/>
    <w:rsid w:val="00DE6999"/>
    <w:rsid w:val="00DE6C2A"/>
    <w:rsid w:val="00DE6C79"/>
    <w:rsid w:val="00DF066E"/>
    <w:rsid w:val="00DF06B6"/>
    <w:rsid w:val="00DF07E5"/>
    <w:rsid w:val="00DF0933"/>
    <w:rsid w:val="00DF0E9D"/>
    <w:rsid w:val="00DF13CF"/>
    <w:rsid w:val="00DF2B56"/>
    <w:rsid w:val="00DF2BC8"/>
    <w:rsid w:val="00DF39E8"/>
    <w:rsid w:val="00DF4556"/>
    <w:rsid w:val="00DF490E"/>
    <w:rsid w:val="00DF690B"/>
    <w:rsid w:val="00DF6E00"/>
    <w:rsid w:val="00DF731F"/>
    <w:rsid w:val="00E00D57"/>
    <w:rsid w:val="00E0101D"/>
    <w:rsid w:val="00E0286D"/>
    <w:rsid w:val="00E0390E"/>
    <w:rsid w:val="00E03B91"/>
    <w:rsid w:val="00E04416"/>
    <w:rsid w:val="00E04888"/>
    <w:rsid w:val="00E049D9"/>
    <w:rsid w:val="00E05360"/>
    <w:rsid w:val="00E056B7"/>
    <w:rsid w:val="00E05774"/>
    <w:rsid w:val="00E05A60"/>
    <w:rsid w:val="00E07D1C"/>
    <w:rsid w:val="00E07D71"/>
    <w:rsid w:val="00E07F3B"/>
    <w:rsid w:val="00E104B1"/>
    <w:rsid w:val="00E12DBA"/>
    <w:rsid w:val="00E133B9"/>
    <w:rsid w:val="00E13DE8"/>
    <w:rsid w:val="00E1496D"/>
    <w:rsid w:val="00E14D72"/>
    <w:rsid w:val="00E15617"/>
    <w:rsid w:val="00E15E56"/>
    <w:rsid w:val="00E16850"/>
    <w:rsid w:val="00E17345"/>
    <w:rsid w:val="00E1759B"/>
    <w:rsid w:val="00E17CC7"/>
    <w:rsid w:val="00E17ECB"/>
    <w:rsid w:val="00E208C5"/>
    <w:rsid w:val="00E20D24"/>
    <w:rsid w:val="00E214D1"/>
    <w:rsid w:val="00E217A3"/>
    <w:rsid w:val="00E219DC"/>
    <w:rsid w:val="00E235EE"/>
    <w:rsid w:val="00E2374B"/>
    <w:rsid w:val="00E24C3F"/>
    <w:rsid w:val="00E24D67"/>
    <w:rsid w:val="00E24E74"/>
    <w:rsid w:val="00E25372"/>
    <w:rsid w:val="00E25454"/>
    <w:rsid w:val="00E25B91"/>
    <w:rsid w:val="00E25CCE"/>
    <w:rsid w:val="00E25E01"/>
    <w:rsid w:val="00E2649F"/>
    <w:rsid w:val="00E2657C"/>
    <w:rsid w:val="00E268F7"/>
    <w:rsid w:val="00E316C3"/>
    <w:rsid w:val="00E31B4A"/>
    <w:rsid w:val="00E31D14"/>
    <w:rsid w:val="00E334EE"/>
    <w:rsid w:val="00E33783"/>
    <w:rsid w:val="00E35B9A"/>
    <w:rsid w:val="00E35C90"/>
    <w:rsid w:val="00E35E17"/>
    <w:rsid w:val="00E36CE1"/>
    <w:rsid w:val="00E40F3B"/>
    <w:rsid w:val="00E413D2"/>
    <w:rsid w:val="00E414DA"/>
    <w:rsid w:val="00E41F21"/>
    <w:rsid w:val="00E4282B"/>
    <w:rsid w:val="00E43D78"/>
    <w:rsid w:val="00E4438D"/>
    <w:rsid w:val="00E45293"/>
    <w:rsid w:val="00E465AB"/>
    <w:rsid w:val="00E46719"/>
    <w:rsid w:val="00E474EB"/>
    <w:rsid w:val="00E478A3"/>
    <w:rsid w:val="00E47A3F"/>
    <w:rsid w:val="00E51E12"/>
    <w:rsid w:val="00E52431"/>
    <w:rsid w:val="00E5323A"/>
    <w:rsid w:val="00E542F6"/>
    <w:rsid w:val="00E54741"/>
    <w:rsid w:val="00E56117"/>
    <w:rsid w:val="00E60459"/>
    <w:rsid w:val="00E6066A"/>
    <w:rsid w:val="00E61983"/>
    <w:rsid w:val="00E61D53"/>
    <w:rsid w:val="00E61DA7"/>
    <w:rsid w:val="00E62661"/>
    <w:rsid w:val="00E631B0"/>
    <w:rsid w:val="00E641F5"/>
    <w:rsid w:val="00E64636"/>
    <w:rsid w:val="00E64AAB"/>
    <w:rsid w:val="00E65A30"/>
    <w:rsid w:val="00E661BE"/>
    <w:rsid w:val="00E666F5"/>
    <w:rsid w:val="00E67924"/>
    <w:rsid w:val="00E705EA"/>
    <w:rsid w:val="00E70A5C"/>
    <w:rsid w:val="00E70D5A"/>
    <w:rsid w:val="00E71359"/>
    <w:rsid w:val="00E716F6"/>
    <w:rsid w:val="00E71803"/>
    <w:rsid w:val="00E72981"/>
    <w:rsid w:val="00E72A7A"/>
    <w:rsid w:val="00E75048"/>
    <w:rsid w:val="00E76EEE"/>
    <w:rsid w:val="00E77AE5"/>
    <w:rsid w:val="00E77CB4"/>
    <w:rsid w:val="00E808A6"/>
    <w:rsid w:val="00E80B24"/>
    <w:rsid w:val="00E81D69"/>
    <w:rsid w:val="00E82602"/>
    <w:rsid w:val="00E84FEB"/>
    <w:rsid w:val="00E861AE"/>
    <w:rsid w:val="00E86747"/>
    <w:rsid w:val="00E86FA5"/>
    <w:rsid w:val="00E8710C"/>
    <w:rsid w:val="00E87330"/>
    <w:rsid w:val="00E873E6"/>
    <w:rsid w:val="00E87CA2"/>
    <w:rsid w:val="00E91D15"/>
    <w:rsid w:val="00E9284E"/>
    <w:rsid w:val="00E935C4"/>
    <w:rsid w:val="00E937FF"/>
    <w:rsid w:val="00E94D7C"/>
    <w:rsid w:val="00E969AF"/>
    <w:rsid w:val="00E96EEE"/>
    <w:rsid w:val="00E97A79"/>
    <w:rsid w:val="00E97D9F"/>
    <w:rsid w:val="00EA01A4"/>
    <w:rsid w:val="00EA0CEC"/>
    <w:rsid w:val="00EA109B"/>
    <w:rsid w:val="00EA1F36"/>
    <w:rsid w:val="00EA2E9E"/>
    <w:rsid w:val="00EA3808"/>
    <w:rsid w:val="00EA409B"/>
    <w:rsid w:val="00EA45E0"/>
    <w:rsid w:val="00EA4BFA"/>
    <w:rsid w:val="00EA50EC"/>
    <w:rsid w:val="00EA6256"/>
    <w:rsid w:val="00EA6B89"/>
    <w:rsid w:val="00EA7195"/>
    <w:rsid w:val="00EA7A1D"/>
    <w:rsid w:val="00EB0399"/>
    <w:rsid w:val="00EB0BB3"/>
    <w:rsid w:val="00EB157F"/>
    <w:rsid w:val="00EB15BC"/>
    <w:rsid w:val="00EB172E"/>
    <w:rsid w:val="00EB40DC"/>
    <w:rsid w:val="00EB5BF2"/>
    <w:rsid w:val="00EB6667"/>
    <w:rsid w:val="00EB704D"/>
    <w:rsid w:val="00EC0124"/>
    <w:rsid w:val="00EC056F"/>
    <w:rsid w:val="00EC0C26"/>
    <w:rsid w:val="00EC2224"/>
    <w:rsid w:val="00EC25CC"/>
    <w:rsid w:val="00EC55BC"/>
    <w:rsid w:val="00EC56B6"/>
    <w:rsid w:val="00EC6A9A"/>
    <w:rsid w:val="00EC6C02"/>
    <w:rsid w:val="00EC736A"/>
    <w:rsid w:val="00ED13DA"/>
    <w:rsid w:val="00ED1603"/>
    <w:rsid w:val="00ED1DA2"/>
    <w:rsid w:val="00ED2B77"/>
    <w:rsid w:val="00ED2E4B"/>
    <w:rsid w:val="00ED4439"/>
    <w:rsid w:val="00ED4F6E"/>
    <w:rsid w:val="00ED5924"/>
    <w:rsid w:val="00EE0105"/>
    <w:rsid w:val="00EE01D9"/>
    <w:rsid w:val="00EE0B0D"/>
    <w:rsid w:val="00EE2950"/>
    <w:rsid w:val="00EE2CC1"/>
    <w:rsid w:val="00EE3484"/>
    <w:rsid w:val="00EE3920"/>
    <w:rsid w:val="00EE50FC"/>
    <w:rsid w:val="00EE5996"/>
    <w:rsid w:val="00EE6E02"/>
    <w:rsid w:val="00EE7A4D"/>
    <w:rsid w:val="00EF003B"/>
    <w:rsid w:val="00EF0396"/>
    <w:rsid w:val="00EF072F"/>
    <w:rsid w:val="00EF1F5F"/>
    <w:rsid w:val="00EF1F9D"/>
    <w:rsid w:val="00EF20BE"/>
    <w:rsid w:val="00EF2D62"/>
    <w:rsid w:val="00EF460A"/>
    <w:rsid w:val="00EF4CE7"/>
    <w:rsid w:val="00EF50CD"/>
    <w:rsid w:val="00EF51E7"/>
    <w:rsid w:val="00EF52AD"/>
    <w:rsid w:val="00EF6046"/>
    <w:rsid w:val="00EF61B8"/>
    <w:rsid w:val="00EF6716"/>
    <w:rsid w:val="00EF6EC2"/>
    <w:rsid w:val="00EF7359"/>
    <w:rsid w:val="00EF7363"/>
    <w:rsid w:val="00EF7684"/>
    <w:rsid w:val="00EF7B78"/>
    <w:rsid w:val="00EF7FDF"/>
    <w:rsid w:val="00F0134D"/>
    <w:rsid w:val="00F02F43"/>
    <w:rsid w:val="00F0358F"/>
    <w:rsid w:val="00F0389D"/>
    <w:rsid w:val="00F03B24"/>
    <w:rsid w:val="00F049D7"/>
    <w:rsid w:val="00F05230"/>
    <w:rsid w:val="00F0536B"/>
    <w:rsid w:val="00F05604"/>
    <w:rsid w:val="00F0639B"/>
    <w:rsid w:val="00F06829"/>
    <w:rsid w:val="00F10308"/>
    <w:rsid w:val="00F107F6"/>
    <w:rsid w:val="00F1089A"/>
    <w:rsid w:val="00F116CB"/>
    <w:rsid w:val="00F11FC2"/>
    <w:rsid w:val="00F1253F"/>
    <w:rsid w:val="00F126C8"/>
    <w:rsid w:val="00F1289E"/>
    <w:rsid w:val="00F128C1"/>
    <w:rsid w:val="00F142D9"/>
    <w:rsid w:val="00F14545"/>
    <w:rsid w:val="00F14D54"/>
    <w:rsid w:val="00F15E4E"/>
    <w:rsid w:val="00F16D35"/>
    <w:rsid w:val="00F17ED4"/>
    <w:rsid w:val="00F20942"/>
    <w:rsid w:val="00F20AB5"/>
    <w:rsid w:val="00F21A42"/>
    <w:rsid w:val="00F2237B"/>
    <w:rsid w:val="00F2333B"/>
    <w:rsid w:val="00F23940"/>
    <w:rsid w:val="00F23D6E"/>
    <w:rsid w:val="00F24CB8"/>
    <w:rsid w:val="00F254FA"/>
    <w:rsid w:val="00F302B3"/>
    <w:rsid w:val="00F303E9"/>
    <w:rsid w:val="00F3054D"/>
    <w:rsid w:val="00F309A3"/>
    <w:rsid w:val="00F319A7"/>
    <w:rsid w:val="00F32026"/>
    <w:rsid w:val="00F323CB"/>
    <w:rsid w:val="00F3374C"/>
    <w:rsid w:val="00F3395C"/>
    <w:rsid w:val="00F33FF7"/>
    <w:rsid w:val="00F344DB"/>
    <w:rsid w:val="00F34823"/>
    <w:rsid w:val="00F351FB"/>
    <w:rsid w:val="00F35458"/>
    <w:rsid w:val="00F3551F"/>
    <w:rsid w:val="00F36217"/>
    <w:rsid w:val="00F36507"/>
    <w:rsid w:val="00F36E2F"/>
    <w:rsid w:val="00F374C2"/>
    <w:rsid w:val="00F41291"/>
    <w:rsid w:val="00F41A46"/>
    <w:rsid w:val="00F425E6"/>
    <w:rsid w:val="00F42DA8"/>
    <w:rsid w:val="00F43282"/>
    <w:rsid w:val="00F44551"/>
    <w:rsid w:val="00F44568"/>
    <w:rsid w:val="00F44943"/>
    <w:rsid w:val="00F45230"/>
    <w:rsid w:val="00F463A8"/>
    <w:rsid w:val="00F476DA"/>
    <w:rsid w:val="00F477CC"/>
    <w:rsid w:val="00F5066F"/>
    <w:rsid w:val="00F50B3F"/>
    <w:rsid w:val="00F51D74"/>
    <w:rsid w:val="00F5267A"/>
    <w:rsid w:val="00F52686"/>
    <w:rsid w:val="00F52A73"/>
    <w:rsid w:val="00F52DD7"/>
    <w:rsid w:val="00F53616"/>
    <w:rsid w:val="00F5397A"/>
    <w:rsid w:val="00F53BD8"/>
    <w:rsid w:val="00F53C9C"/>
    <w:rsid w:val="00F53DF5"/>
    <w:rsid w:val="00F54A33"/>
    <w:rsid w:val="00F55140"/>
    <w:rsid w:val="00F551D3"/>
    <w:rsid w:val="00F56781"/>
    <w:rsid w:val="00F6093F"/>
    <w:rsid w:val="00F60B6E"/>
    <w:rsid w:val="00F615AD"/>
    <w:rsid w:val="00F61F76"/>
    <w:rsid w:val="00F635D4"/>
    <w:rsid w:val="00F6361C"/>
    <w:rsid w:val="00F6364A"/>
    <w:rsid w:val="00F64172"/>
    <w:rsid w:val="00F65593"/>
    <w:rsid w:val="00F65C09"/>
    <w:rsid w:val="00F66445"/>
    <w:rsid w:val="00F66455"/>
    <w:rsid w:val="00F666C7"/>
    <w:rsid w:val="00F67F52"/>
    <w:rsid w:val="00F70B3F"/>
    <w:rsid w:val="00F70F50"/>
    <w:rsid w:val="00F71689"/>
    <w:rsid w:val="00F725E5"/>
    <w:rsid w:val="00F729D7"/>
    <w:rsid w:val="00F7461D"/>
    <w:rsid w:val="00F769B1"/>
    <w:rsid w:val="00F773E5"/>
    <w:rsid w:val="00F80732"/>
    <w:rsid w:val="00F80893"/>
    <w:rsid w:val="00F84BE2"/>
    <w:rsid w:val="00F84F31"/>
    <w:rsid w:val="00F86162"/>
    <w:rsid w:val="00F86AD2"/>
    <w:rsid w:val="00F86BFF"/>
    <w:rsid w:val="00F908BC"/>
    <w:rsid w:val="00F914B5"/>
    <w:rsid w:val="00F91B74"/>
    <w:rsid w:val="00F92957"/>
    <w:rsid w:val="00F93CD1"/>
    <w:rsid w:val="00F94338"/>
    <w:rsid w:val="00F94E8F"/>
    <w:rsid w:val="00F96239"/>
    <w:rsid w:val="00F9629B"/>
    <w:rsid w:val="00F96755"/>
    <w:rsid w:val="00F973F6"/>
    <w:rsid w:val="00F974E3"/>
    <w:rsid w:val="00F975BC"/>
    <w:rsid w:val="00FA061B"/>
    <w:rsid w:val="00FA0754"/>
    <w:rsid w:val="00FA1299"/>
    <w:rsid w:val="00FA13AF"/>
    <w:rsid w:val="00FA14F3"/>
    <w:rsid w:val="00FA2373"/>
    <w:rsid w:val="00FA2C03"/>
    <w:rsid w:val="00FA355F"/>
    <w:rsid w:val="00FA4167"/>
    <w:rsid w:val="00FA57F0"/>
    <w:rsid w:val="00FA5C7D"/>
    <w:rsid w:val="00FA6862"/>
    <w:rsid w:val="00FA7C3D"/>
    <w:rsid w:val="00FB01D4"/>
    <w:rsid w:val="00FB1464"/>
    <w:rsid w:val="00FB17DB"/>
    <w:rsid w:val="00FB2946"/>
    <w:rsid w:val="00FB2BAD"/>
    <w:rsid w:val="00FB2F55"/>
    <w:rsid w:val="00FB40AD"/>
    <w:rsid w:val="00FB4662"/>
    <w:rsid w:val="00FB503B"/>
    <w:rsid w:val="00FB53A2"/>
    <w:rsid w:val="00FB55A4"/>
    <w:rsid w:val="00FB584A"/>
    <w:rsid w:val="00FB6704"/>
    <w:rsid w:val="00FB7369"/>
    <w:rsid w:val="00FB7AB4"/>
    <w:rsid w:val="00FB7CA8"/>
    <w:rsid w:val="00FC07F2"/>
    <w:rsid w:val="00FC1683"/>
    <w:rsid w:val="00FC18F9"/>
    <w:rsid w:val="00FC3731"/>
    <w:rsid w:val="00FC3A6B"/>
    <w:rsid w:val="00FC4578"/>
    <w:rsid w:val="00FC4913"/>
    <w:rsid w:val="00FC4D0E"/>
    <w:rsid w:val="00FC682C"/>
    <w:rsid w:val="00FC6E96"/>
    <w:rsid w:val="00FC7906"/>
    <w:rsid w:val="00FC7A4B"/>
    <w:rsid w:val="00FC7B3C"/>
    <w:rsid w:val="00FD1424"/>
    <w:rsid w:val="00FD16D7"/>
    <w:rsid w:val="00FD3F4A"/>
    <w:rsid w:val="00FD40FB"/>
    <w:rsid w:val="00FD4F1E"/>
    <w:rsid w:val="00FD5094"/>
    <w:rsid w:val="00FD7C7A"/>
    <w:rsid w:val="00FD7C90"/>
    <w:rsid w:val="00FE0781"/>
    <w:rsid w:val="00FE081E"/>
    <w:rsid w:val="00FE09DC"/>
    <w:rsid w:val="00FE1785"/>
    <w:rsid w:val="00FE189B"/>
    <w:rsid w:val="00FE1CFD"/>
    <w:rsid w:val="00FE2E8F"/>
    <w:rsid w:val="00FE2FF8"/>
    <w:rsid w:val="00FE32D1"/>
    <w:rsid w:val="00FE4C12"/>
    <w:rsid w:val="00FE50EA"/>
    <w:rsid w:val="00FE5526"/>
    <w:rsid w:val="00FE5983"/>
    <w:rsid w:val="00FE6AD7"/>
    <w:rsid w:val="00FE6C55"/>
    <w:rsid w:val="00FE6C81"/>
    <w:rsid w:val="00FE7532"/>
    <w:rsid w:val="00FE7872"/>
    <w:rsid w:val="00FF03B5"/>
    <w:rsid w:val="00FF07E8"/>
    <w:rsid w:val="00FF0B09"/>
    <w:rsid w:val="00FF1487"/>
    <w:rsid w:val="00FF298E"/>
    <w:rsid w:val="00FF2EAB"/>
    <w:rsid w:val="00FF31F5"/>
    <w:rsid w:val="00FF4B20"/>
    <w:rsid w:val="00FF4FFC"/>
    <w:rsid w:val="00FF52F4"/>
    <w:rsid w:val="00FF7132"/>
    <w:rsid w:val="00FF7661"/>
    <w:rsid w:val="00FF767A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FE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9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9D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E3D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B6E8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F1970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9F09D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011E3D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8B6E88"/>
    <w:rPr>
      <w:rFonts w:ascii="Times New Roman" w:eastAsia="Times New Roman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75A"/>
  </w:style>
  <w:style w:type="paragraph" w:styleId="Footer">
    <w:name w:val="footer"/>
    <w:basedOn w:val="Normal"/>
    <w:link w:val="FooterChar"/>
    <w:uiPriority w:val="99"/>
    <w:unhideWhenUsed/>
    <w:rsid w:val="00523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75A"/>
  </w:style>
  <w:style w:type="paragraph" w:customStyle="1" w:styleId="EndNoteBibliographyTitle">
    <w:name w:val="EndNote Bibliography Title"/>
    <w:basedOn w:val="Normal"/>
    <w:link w:val="EndNoteBibliographyTitleChar"/>
    <w:rsid w:val="00756BB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756BB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56BB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756BB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756BBF"/>
    <w:rPr>
      <w:color w:val="0000FF"/>
      <w:u w:val="single"/>
    </w:rPr>
  </w:style>
  <w:style w:type="character" w:styleId="Strong">
    <w:name w:val="Strong"/>
    <w:uiPriority w:val="22"/>
    <w:qFormat/>
    <w:rsid w:val="00DF13CF"/>
    <w:rPr>
      <w:b/>
      <w:bCs/>
    </w:rPr>
  </w:style>
  <w:style w:type="character" w:customStyle="1" w:styleId="mjx-char">
    <w:name w:val="mjx-char"/>
    <w:basedOn w:val="DefaultParagraphFont"/>
    <w:rsid w:val="00AB644E"/>
  </w:style>
  <w:style w:type="character" w:customStyle="1" w:styleId="mjxassistivemathml">
    <w:name w:val="mjx_assistive_mathml"/>
    <w:basedOn w:val="DefaultParagraphFont"/>
    <w:rsid w:val="00AB644E"/>
  </w:style>
  <w:style w:type="paragraph" w:styleId="NormalWeb">
    <w:name w:val="Normal (Web)"/>
    <w:basedOn w:val="Normal"/>
    <w:uiPriority w:val="99"/>
    <w:unhideWhenUsed/>
    <w:rsid w:val="008F19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3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BD637A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rsid w:val="00BD637A"/>
  </w:style>
  <w:style w:type="character" w:styleId="Emphasis">
    <w:name w:val="Emphasis"/>
    <w:uiPriority w:val="20"/>
    <w:qFormat/>
    <w:rsid w:val="009359A9"/>
    <w:rPr>
      <w:i/>
      <w:iCs/>
    </w:rPr>
  </w:style>
  <w:style w:type="character" w:customStyle="1" w:styleId="articlecitationyear">
    <w:name w:val="articlecitation_year"/>
    <w:basedOn w:val="DefaultParagraphFont"/>
    <w:rsid w:val="00BB5B57"/>
  </w:style>
  <w:style w:type="character" w:customStyle="1" w:styleId="articlecitationvolume">
    <w:name w:val="articlecitation_volume"/>
    <w:basedOn w:val="DefaultParagraphFont"/>
    <w:rsid w:val="00BB5B57"/>
  </w:style>
  <w:style w:type="character" w:styleId="LineNumber">
    <w:name w:val="line number"/>
    <w:basedOn w:val="DefaultParagraphFont"/>
    <w:uiPriority w:val="99"/>
    <w:semiHidden/>
    <w:unhideWhenUsed/>
    <w:rsid w:val="00A94ED4"/>
  </w:style>
  <w:style w:type="paragraph" w:styleId="NoSpacing">
    <w:name w:val="No Spacing"/>
    <w:uiPriority w:val="1"/>
    <w:qFormat/>
    <w:rsid w:val="00C203AA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44016"/>
    <w:rPr>
      <w:rFonts w:ascii="Tahoma" w:hAnsi="Tahoma" w:cs="Tahoma"/>
      <w:sz w:val="16"/>
      <w:szCs w:val="16"/>
      <w:lang w:eastAsia="en-US"/>
    </w:rPr>
  </w:style>
  <w:style w:type="paragraph" w:customStyle="1" w:styleId="Default">
    <w:name w:val="Default"/>
    <w:rsid w:val="005E39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4">
    <w:name w:val="A4"/>
    <w:uiPriority w:val="99"/>
    <w:rsid w:val="005E3907"/>
    <w:rPr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B75E6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C0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DE0"/>
    <w:pPr>
      <w:ind w:left="720"/>
      <w:contextualSpacing/>
    </w:pPr>
  </w:style>
  <w:style w:type="character" w:customStyle="1" w:styleId="mwe-math-mathml-inline">
    <w:name w:val="mwe-math-mathml-inline"/>
    <w:basedOn w:val="DefaultParagraphFont"/>
    <w:rsid w:val="009225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FE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9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9D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E3D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B6E8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F1970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9F09D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011E3D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8B6E88"/>
    <w:rPr>
      <w:rFonts w:ascii="Times New Roman" w:eastAsia="Times New Roman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75A"/>
  </w:style>
  <w:style w:type="paragraph" w:styleId="Footer">
    <w:name w:val="footer"/>
    <w:basedOn w:val="Normal"/>
    <w:link w:val="FooterChar"/>
    <w:uiPriority w:val="99"/>
    <w:unhideWhenUsed/>
    <w:rsid w:val="00523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75A"/>
  </w:style>
  <w:style w:type="paragraph" w:customStyle="1" w:styleId="EndNoteBibliographyTitle">
    <w:name w:val="EndNote Bibliography Title"/>
    <w:basedOn w:val="Normal"/>
    <w:link w:val="EndNoteBibliographyTitleChar"/>
    <w:rsid w:val="00756BB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756BB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56BB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756BB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756BBF"/>
    <w:rPr>
      <w:color w:val="0000FF"/>
      <w:u w:val="single"/>
    </w:rPr>
  </w:style>
  <w:style w:type="character" w:styleId="Strong">
    <w:name w:val="Strong"/>
    <w:uiPriority w:val="22"/>
    <w:qFormat/>
    <w:rsid w:val="00DF13CF"/>
    <w:rPr>
      <w:b/>
      <w:bCs/>
    </w:rPr>
  </w:style>
  <w:style w:type="character" w:customStyle="1" w:styleId="mjx-char">
    <w:name w:val="mjx-char"/>
    <w:basedOn w:val="DefaultParagraphFont"/>
    <w:rsid w:val="00AB644E"/>
  </w:style>
  <w:style w:type="character" w:customStyle="1" w:styleId="mjxassistivemathml">
    <w:name w:val="mjx_assistive_mathml"/>
    <w:basedOn w:val="DefaultParagraphFont"/>
    <w:rsid w:val="00AB644E"/>
  </w:style>
  <w:style w:type="paragraph" w:styleId="NormalWeb">
    <w:name w:val="Normal (Web)"/>
    <w:basedOn w:val="Normal"/>
    <w:uiPriority w:val="99"/>
    <w:unhideWhenUsed/>
    <w:rsid w:val="008F19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3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BD637A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rsid w:val="00BD637A"/>
  </w:style>
  <w:style w:type="character" w:styleId="Emphasis">
    <w:name w:val="Emphasis"/>
    <w:uiPriority w:val="20"/>
    <w:qFormat/>
    <w:rsid w:val="009359A9"/>
    <w:rPr>
      <w:i/>
      <w:iCs/>
    </w:rPr>
  </w:style>
  <w:style w:type="character" w:customStyle="1" w:styleId="articlecitationyear">
    <w:name w:val="articlecitation_year"/>
    <w:basedOn w:val="DefaultParagraphFont"/>
    <w:rsid w:val="00BB5B57"/>
  </w:style>
  <w:style w:type="character" w:customStyle="1" w:styleId="articlecitationvolume">
    <w:name w:val="articlecitation_volume"/>
    <w:basedOn w:val="DefaultParagraphFont"/>
    <w:rsid w:val="00BB5B57"/>
  </w:style>
  <w:style w:type="character" w:styleId="LineNumber">
    <w:name w:val="line number"/>
    <w:basedOn w:val="DefaultParagraphFont"/>
    <w:uiPriority w:val="99"/>
    <w:semiHidden/>
    <w:unhideWhenUsed/>
    <w:rsid w:val="00A94ED4"/>
  </w:style>
  <w:style w:type="paragraph" w:styleId="NoSpacing">
    <w:name w:val="No Spacing"/>
    <w:uiPriority w:val="1"/>
    <w:qFormat/>
    <w:rsid w:val="00C203AA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44016"/>
    <w:rPr>
      <w:rFonts w:ascii="Tahoma" w:hAnsi="Tahoma" w:cs="Tahoma"/>
      <w:sz w:val="16"/>
      <w:szCs w:val="16"/>
      <w:lang w:eastAsia="en-US"/>
    </w:rPr>
  </w:style>
  <w:style w:type="paragraph" w:customStyle="1" w:styleId="Default">
    <w:name w:val="Default"/>
    <w:rsid w:val="005E39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4">
    <w:name w:val="A4"/>
    <w:uiPriority w:val="99"/>
    <w:rsid w:val="005E3907"/>
    <w:rPr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B75E6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C0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4DE0"/>
    <w:pPr>
      <w:ind w:left="720"/>
      <w:contextualSpacing/>
    </w:pPr>
  </w:style>
  <w:style w:type="character" w:customStyle="1" w:styleId="mwe-math-mathml-inline">
    <w:name w:val="mwe-math-mathml-inline"/>
    <w:basedOn w:val="DefaultParagraphFont"/>
    <w:rsid w:val="00922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9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5494">
                  <w:marLeft w:val="-251"/>
                  <w:marRight w:val="-25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22850">
                      <w:marLeft w:val="0"/>
                      <w:marRight w:val="0"/>
                      <w:marTop w:val="0"/>
                      <w:marBottom w:val="13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248688">
                          <w:marLeft w:val="0"/>
                          <w:marRight w:val="0"/>
                          <w:marTop w:val="134"/>
                          <w:marBottom w:val="134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112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8879446">
          <w:marLeft w:val="0"/>
          <w:marRight w:val="0"/>
          <w:marTop w:val="0"/>
          <w:marBottom w:val="3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6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42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24" w:space="0" w:color="CFD5E4"/>
            <w:bottom w:val="none" w:sz="0" w:space="0" w:color="auto"/>
            <w:right w:val="none" w:sz="0" w:space="0" w:color="auto"/>
          </w:divBdr>
        </w:div>
      </w:divsChild>
    </w:div>
    <w:div w:id="21141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404A39-CFEE-4B31-B89D-10A52E23C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2891</Words>
  <Characters>1648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6</CharactersWithSpaces>
  <SharedDoc>false</SharedDoc>
  <HLinks>
    <vt:vector size="396" baseType="variant">
      <vt:variant>
        <vt:i4>2490422</vt:i4>
      </vt:variant>
      <vt:variant>
        <vt:i4>413</vt:i4>
      </vt:variant>
      <vt:variant>
        <vt:i4>0</vt:i4>
      </vt:variant>
      <vt:variant>
        <vt:i4>5</vt:i4>
      </vt:variant>
      <vt:variant>
        <vt:lpwstr>http://www.dhsprogram.com/</vt:lpwstr>
      </vt:variant>
      <vt:variant>
        <vt:lpwstr/>
      </vt:variant>
      <vt:variant>
        <vt:i4>5898306</vt:i4>
      </vt:variant>
      <vt:variant>
        <vt:i4>410</vt:i4>
      </vt:variant>
      <vt:variant>
        <vt:i4>0</vt:i4>
      </vt:variant>
      <vt:variant>
        <vt:i4>5</vt:i4>
      </vt:variant>
      <vt:variant>
        <vt:lpwstr>http://hdr.undp.org/sites/default/files/Country-Profiles/ETH.pdf;</vt:lpwstr>
      </vt:variant>
      <vt:variant>
        <vt:lpwstr/>
      </vt:variant>
      <vt:variant>
        <vt:i4>1048661</vt:i4>
      </vt:variant>
      <vt:variant>
        <vt:i4>407</vt:i4>
      </vt:variant>
      <vt:variant>
        <vt:i4>0</vt:i4>
      </vt:variant>
      <vt:variant>
        <vt:i4>5</vt:i4>
      </vt:variant>
      <vt:variant>
        <vt:lpwstr>http://www.imf.org/en/Countries/ETH;</vt:lpwstr>
      </vt:variant>
      <vt:variant>
        <vt:lpwstr/>
      </vt:variant>
      <vt:variant>
        <vt:i4>3866738</vt:i4>
      </vt:variant>
      <vt:variant>
        <vt:i4>404</vt:i4>
      </vt:variant>
      <vt:variant>
        <vt:i4>0</vt:i4>
      </vt:variant>
      <vt:variant>
        <vt:i4>5</vt:i4>
      </vt:variant>
      <vt:variant>
        <vt:lpwstr>http://www.expogr.com/ethiopia_country_information.php</vt:lpwstr>
      </vt:variant>
      <vt:variant>
        <vt:lpwstr/>
      </vt:variant>
      <vt:variant>
        <vt:i4>4915233</vt:i4>
      </vt:variant>
      <vt:variant>
        <vt:i4>401</vt:i4>
      </vt:variant>
      <vt:variant>
        <vt:i4>0</vt:i4>
      </vt:variant>
      <vt:variant>
        <vt:i4>5</vt:i4>
      </vt:variant>
      <vt:variant>
        <vt:lpwstr>http://www.worldbank.org/en/country/ethiopia/overview</vt:lpwstr>
      </vt:variant>
      <vt:variant>
        <vt:lpwstr>1</vt:lpwstr>
      </vt:variant>
      <vt:variant>
        <vt:i4>6881402</vt:i4>
      </vt:variant>
      <vt:variant>
        <vt:i4>398</vt:i4>
      </vt:variant>
      <vt:variant>
        <vt:i4>0</vt:i4>
      </vt:variant>
      <vt:variant>
        <vt:i4>5</vt:i4>
      </vt:variant>
      <vt:variant>
        <vt:lpwstr>http://www.unicef.org/about/annualreport/files/Ethiopia_COAR_2010.pdf</vt:lpwstr>
      </vt:variant>
      <vt:variant>
        <vt:lpwstr/>
      </vt:variant>
      <vt:variant>
        <vt:i4>2490457</vt:i4>
      </vt:variant>
      <vt:variant>
        <vt:i4>393</vt:i4>
      </vt:variant>
      <vt:variant>
        <vt:i4>0</vt:i4>
      </vt:variant>
      <vt:variant>
        <vt:i4>5</vt:i4>
      </vt:variant>
      <vt:variant>
        <vt:lpwstr>mailto:moges125@yahoo.com</vt:lpwstr>
      </vt:variant>
      <vt:variant>
        <vt:lpwstr/>
      </vt:variant>
      <vt:variant>
        <vt:i4>432538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490457</vt:i4>
      </vt:variant>
      <vt:variant>
        <vt:i4>0</vt:i4>
      </vt:variant>
      <vt:variant>
        <vt:i4>0</vt:i4>
      </vt:variant>
      <vt:variant>
        <vt:i4>5</vt:i4>
      </vt:variant>
      <vt:variant>
        <vt:lpwstr>mailto:moges125@yahoo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es Tadesse</dc:creator>
  <cp:lastModifiedBy>Moges Tadesse</cp:lastModifiedBy>
  <cp:revision>16</cp:revision>
  <dcterms:created xsi:type="dcterms:W3CDTF">2022-01-14T08:40:00Z</dcterms:created>
  <dcterms:modified xsi:type="dcterms:W3CDTF">2022-03-20T11:00:00Z</dcterms:modified>
</cp:coreProperties>
</file>